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D5" w:rsidRPr="00A47F3E" w:rsidRDefault="00916806" w:rsidP="003720CB">
      <w:pPr>
        <w:rPr>
          <w:sz w:val="36"/>
          <w:szCs w:val="36"/>
        </w:rPr>
      </w:pPr>
      <w:proofErr w:type="gramStart"/>
      <w:r w:rsidRPr="00A47F3E">
        <w:rPr>
          <w:sz w:val="36"/>
          <w:szCs w:val="36"/>
        </w:rPr>
        <w:t>S1 Table</w:t>
      </w:r>
      <w:r w:rsidR="00447D00" w:rsidRPr="00A47F3E">
        <w:rPr>
          <w:sz w:val="36"/>
          <w:szCs w:val="36"/>
        </w:rPr>
        <w:t>.</w:t>
      </w:r>
      <w:proofErr w:type="gramEnd"/>
      <w:r w:rsidR="00447D00" w:rsidRPr="00A47F3E">
        <w:rPr>
          <w:sz w:val="36"/>
          <w:szCs w:val="36"/>
        </w:rPr>
        <w:t xml:space="preserve"> </w:t>
      </w:r>
      <w:r w:rsidR="004C4F25" w:rsidRPr="00A47F3E">
        <w:rPr>
          <w:sz w:val="36"/>
          <w:szCs w:val="36"/>
        </w:rPr>
        <w:t xml:space="preserve">Data of </w:t>
      </w:r>
      <w:proofErr w:type="spellStart"/>
      <w:r w:rsidR="004C4F25" w:rsidRPr="00A47F3E">
        <w:rPr>
          <w:sz w:val="36"/>
          <w:szCs w:val="36"/>
        </w:rPr>
        <w:t>Kjellström</w:t>
      </w:r>
      <w:proofErr w:type="spellEnd"/>
      <w:r w:rsidR="004C4F25" w:rsidRPr="00A47F3E">
        <w:rPr>
          <w:sz w:val="36"/>
          <w:szCs w:val="36"/>
        </w:rPr>
        <w:t xml:space="preserve"> et al. [40</w:t>
      </w:r>
      <w:proofErr w:type="gramStart"/>
      <w:r w:rsidR="004C4F25" w:rsidRPr="00A47F3E">
        <w:rPr>
          <w:sz w:val="36"/>
          <w:szCs w:val="36"/>
        </w:rPr>
        <w:t>,41</w:t>
      </w:r>
      <w:proofErr w:type="gramEnd"/>
      <w:r w:rsidR="004C4F25" w:rsidRPr="00A47F3E">
        <w:rPr>
          <w:sz w:val="36"/>
          <w:szCs w:val="36"/>
        </w:rPr>
        <w:t xml:space="preserve">], Sorted by Hair Mercury Level, on </w:t>
      </w:r>
      <w:proofErr w:type="spellStart"/>
      <w:r w:rsidR="004C4F25" w:rsidRPr="00A47F3E">
        <w:rPr>
          <w:sz w:val="36"/>
          <w:szCs w:val="36"/>
        </w:rPr>
        <w:t>Childrens</w:t>
      </w:r>
      <w:proofErr w:type="spellEnd"/>
      <w:r w:rsidR="004C4F25" w:rsidRPr="00A47F3E">
        <w:rPr>
          <w:sz w:val="36"/>
          <w:szCs w:val="36"/>
        </w:rPr>
        <w:t>’ Test Scores Found Sensitive to Prenatal Mercury Exposure</w:t>
      </w:r>
      <w:r w:rsidR="00447D00" w:rsidRPr="00A47F3E">
        <w:rPr>
          <w:sz w:val="36"/>
          <w:szCs w:val="36"/>
        </w:rPr>
        <w:t>.</w:t>
      </w:r>
    </w:p>
    <w:p w:rsidR="00916806" w:rsidRDefault="00916806" w:rsidP="003720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308"/>
        <w:gridCol w:w="1440"/>
        <w:gridCol w:w="1350"/>
        <w:gridCol w:w="1350"/>
        <w:gridCol w:w="1170"/>
        <w:gridCol w:w="1440"/>
      </w:tblGrid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ID no.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Hair Hg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TOLD-SL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WISC-RP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WISC-RF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MCC-PP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MCC-MS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9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7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bookmarkStart w:id="0" w:name="_GoBack"/>
        <w:bookmarkEnd w:id="0"/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7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7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4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8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9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9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0.9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0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0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0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0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1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4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3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lastRenderedPageBreak/>
              <w:t>18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3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7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7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9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5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8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9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9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9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.9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lastRenderedPageBreak/>
              <w:t>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5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0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1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1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1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2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3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2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2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3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3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4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4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7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7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4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8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8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9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lastRenderedPageBreak/>
              <w:t>73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.9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9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0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0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0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1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2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2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3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3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4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7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7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7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8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.9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0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0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2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lastRenderedPageBreak/>
              <w:t>1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7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7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9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.9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0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1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2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5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3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4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7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6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9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.9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1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1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2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4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3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3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0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9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8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7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.8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1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1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5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1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4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2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3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3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2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lastRenderedPageBreak/>
              <w:t>22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1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0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7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7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9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8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9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.9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0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0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5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7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.8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.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.4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3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.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.7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.1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.6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.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9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.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3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7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.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.1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2.8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2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3.5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2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4.7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0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6.82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3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7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9.58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1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65</w:t>
            </w:r>
          </w:p>
        </w:tc>
      </w:tr>
      <w:tr w:rsidR="003720CB" w:rsidRPr="00F03279" w:rsidTr="003720CB">
        <w:trPr>
          <w:trHeight w:val="300"/>
        </w:trPr>
        <w:tc>
          <w:tcPr>
            <w:tcW w:w="960" w:type="dxa"/>
            <w:noWrap/>
            <w:hideMark/>
          </w:tcPr>
          <w:p w:rsidR="003720CB" w:rsidRPr="00F03279" w:rsidRDefault="003720CB" w:rsidP="003720CB">
            <w:pPr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</w:t>
            </w:r>
          </w:p>
        </w:tc>
        <w:tc>
          <w:tcPr>
            <w:tcW w:w="1308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86.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3720CB" w:rsidRPr="00F03279" w:rsidRDefault="003720CB" w:rsidP="004910FE">
            <w:pPr>
              <w:jc w:val="center"/>
              <w:rPr>
                <w:sz w:val="22"/>
                <w:szCs w:val="22"/>
              </w:rPr>
            </w:pPr>
            <w:r w:rsidRPr="00F03279">
              <w:rPr>
                <w:sz w:val="22"/>
                <w:szCs w:val="22"/>
              </w:rPr>
              <w:t>58</w:t>
            </w:r>
          </w:p>
        </w:tc>
      </w:tr>
    </w:tbl>
    <w:p w:rsidR="00A91173" w:rsidRPr="0083141C" w:rsidRDefault="00A91173" w:rsidP="00B31E26"/>
    <w:sectPr w:rsidR="00A91173" w:rsidRPr="0083141C" w:rsidSect="00E71EEA">
      <w:headerReference w:type="default" r:id="rId9"/>
      <w:footerReference w:type="even" r:id="rId10"/>
      <w:footerReference w:type="default" r:id="rId11"/>
      <w:headerReference w:type="first" r:id="rId12"/>
      <w:footnotePr>
        <w:numFmt w:val="chicago"/>
      </w:footnotePr>
      <w:pgSz w:w="12240" w:h="15840"/>
      <w:pgMar w:top="1440" w:right="1350" w:bottom="1440" w:left="153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F17" w:rsidRDefault="00956F17">
      <w:r>
        <w:separator/>
      </w:r>
    </w:p>
  </w:endnote>
  <w:endnote w:type="continuationSeparator" w:id="0">
    <w:p w:rsidR="00956F17" w:rsidRDefault="00956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10FE">
      <w:rPr>
        <w:rStyle w:val="PageNumber"/>
        <w:noProof/>
      </w:rPr>
      <w:t>2</w: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F17" w:rsidRDefault="00956F17">
      <w:r>
        <w:separator/>
      </w:r>
    </w:p>
  </w:footnote>
  <w:footnote w:type="continuationSeparator" w:id="0">
    <w:p w:rsidR="00956F17" w:rsidRDefault="00956F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>
    <w:pPr>
      <w:pStyle w:val="Header"/>
    </w:pPr>
  </w:p>
  <w:p w:rsidR="00751D5C" w:rsidRDefault="00751D5C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Pr="0018735C" w:rsidRDefault="00751D5C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A20AB5"/>
    <w:multiLevelType w:val="hybridMultilevel"/>
    <w:tmpl w:val="A5564E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78575AA"/>
    <w:multiLevelType w:val="hybridMultilevel"/>
    <w:tmpl w:val="F2DEF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>
    <w:nsid w:val="6F1B1E2A"/>
    <w:multiLevelType w:val="hybridMultilevel"/>
    <w:tmpl w:val="AC64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40B40"/>
    <w:rsid w:val="000008B8"/>
    <w:rsid w:val="00000AEF"/>
    <w:rsid w:val="00000E08"/>
    <w:rsid w:val="000014BC"/>
    <w:rsid w:val="00002CDC"/>
    <w:rsid w:val="00003102"/>
    <w:rsid w:val="00003262"/>
    <w:rsid w:val="000032FF"/>
    <w:rsid w:val="00003415"/>
    <w:rsid w:val="00003420"/>
    <w:rsid w:val="00003C05"/>
    <w:rsid w:val="00003C54"/>
    <w:rsid w:val="00004A6D"/>
    <w:rsid w:val="00005D16"/>
    <w:rsid w:val="00006124"/>
    <w:rsid w:val="0000643C"/>
    <w:rsid w:val="00006618"/>
    <w:rsid w:val="00006F4F"/>
    <w:rsid w:val="0000739C"/>
    <w:rsid w:val="0000745B"/>
    <w:rsid w:val="00007976"/>
    <w:rsid w:val="000079E3"/>
    <w:rsid w:val="00007E97"/>
    <w:rsid w:val="000102A8"/>
    <w:rsid w:val="000107A6"/>
    <w:rsid w:val="000107C8"/>
    <w:rsid w:val="00011A8B"/>
    <w:rsid w:val="00011DA3"/>
    <w:rsid w:val="00012205"/>
    <w:rsid w:val="00012A47"/>
    <w:rsid w:val="00013A42"/>
    <w:rsid w:val="00013E6E"/>
    <w:rsid w:val="000146AC"/>
    <w:rsid w:val="00014BEC"/>
    <w:rsid w:val="00015012"/>
    <w:rsid w:val="0001511A"/>
    <w:rsid w:val="00015461"/>
    <w:rsid w:val="00015745"/>
    <w:rsid w:val="000157B9"/>
    <w:rsid w:val="00015BC4"/>
    <w:rsid w:val="00016410"/>
    <w:rsid w:val="0001651F"/>
    <w:rsid w:val="000169FF"/>
    <w:rsid w:val="000172E8"/>
    <w:rsid w:val="00017623"/>
    <w:rsid w:val="000177EE"/>
    <w:rsid w:val="000178AD"/>
    <w:rsid w:val="00017E75"/>
    <w:rsid w:val="00020052"/>
    <w:rsid w:val="000202AC"/>
    <w:rsid w:val="000203F9"/>
    <w:rsid w:val="00020BEA"/>
    <w:rsid w:val="00020F3E"/>
    <w:rsid w:val="00020F7F"/>
    <w:rsid w:val="0002107D"/>
    <w:rsid w:val="000210A1"/>
    <w:rsid w:val="00021535"/>
    <w:rsid w:val="0002201E"/>
    <w:rsid w:val="00022100"/>
    <w:rsid w:val="00022DBB"/>
    <w:rsid w:val="000230A5"/>
    <w:rsid w:val="00023C7C"/>
    <w:rsid w:val="00024113"/>
    <w:rsid w:val="0002429C"/>
    <w:rsid w:val="00024354"/>
    <w:rsid w:val="00024595"/>
    <w:rsid w:val="00025885"/>
    <w:rsid w:val="0002596A"/>
    <w:rsid w:val="00025C69"/>
    <w:rsid w:val="00025E53"/>
    <w:rsid w:val="0002605A"/>
    <w:rsid w:val="0002692B"/>
    <w:rsid w:val="000270BA"/>
    <w:rsid w:val="0002726E"/>
    <w:rsid w:val="000277D2"/>
    <w:rsid w:val="00027F89"/>
    <w:rsid w:val="00030351"/>
    <w:rsid w:val="0003038B"/>
    <w:rsid w:val="00030484"/>
    <w:rsid w:val="000307B5"/>
    <w:rsid w:val="00030998"/>
    <w:rsid w:val="00030D4E"/>
    <w:rsid w:val="00030D75"/>
    <w:rsid w:val="00030E41"/>
    <w:rsid w:val="0003128C"/>
    <w:rsid w:val="00031516"/>
    <w:rsid w:val="000315CB"/>
    <w:rsid w:val="00031775"/>
    <w:rsid w:val="00031A59"/>
    <w:rsid w:val="00031BED"/>
    <w:rsid w:val="00032B84"/>
    <w:rsid w:val="000330D3"/>
    <w:rsid w:val="000331DE"/>
    <w:rsid w:val="000337BD"/>
    <w:rsid w:val="000338EF"/>
    <w:rsid w:val="00033AD0"/>
    <w:rsid w:val="0003494A"/>
    <w:rsid w:val="00034CE5"/>
    <w:rsid w:val="00034FF1"/>
    <w:rsid w:val="000357E8"/>
    <w:rsid w:val="00035CAF"/>
    <w:rsid w:val="00035E12"/>
    <w:rsid w:val="00035E65"/>
    <w:rsid w:val="00036063"/>
    <w:rsid w:val="00036211"/>
    <w:rsid w:val="000362D2"/>
    <w:rsid w:val="000367E1"/>
    <w:rsid w:val="00036C60"/>
    <w:rsid w:val="00036D48"/>
    <w:rsid w:val="00036D55"/>
    <w:rsid w:val="00037455"/>
    <w:rsid w:val="0003748C"/>
    <w:rsid w:val="0003767B"/>
    <w:rsid w:val="00037B26"/>
    <w:rsid w:val="00037B8F"/>
    <w:rsid w:val="00037FED"/>
    <w:rsid w:val="000401D5"/>
    <w:rsid w:val="000404DA"/>
    <w:rsid w:val="00040CEF"/>
    <w:rsid w:val="000412B7"/>
    <w:rsid w:val="00041507"/>
    <w:rsid w:val="0004178C"/>
    <w:rsid w:val="000417E5"/>
    <w:rsid w:val="00041A70"/>
    <w:rsid w:val="00041D75"/>
    <w:rsid w:val="00042674"/>
    <w:rsid w:val="0004272D"/>
    <w:rsid w:val="00043EB6"/>
    <w:rsid w:val="00043F52"/>
    <w:rsid w:val="000443D9"/>
    <w:rsid w:val="0004467A"/>
    <w:rsid w:val="0004486A"/>
    <w:rsid w:val="0004494E"/>
    <w:rsid w:val="00045071"/>
    <w:rsid w:val="00045614"/>
    <w:rsid w:val="00046BDE"/>
    <w:rsid w:val="00046CAD"/>
    <w:rsid w:val="00046D3C"/>
    <w:rsid w:val="00046DA7"/>
    <w:rsid w:val="00046FA4"/>
    <w:rsid w:val="00047D38"/>
    <w:rsid w:val="00050163"/>
    <w:rsid w:val="00050280"/>
    <w:rsid w:val="00050B8A"/>
    <w:rsid w:val="00051251"/>
    <w:rsid w:val="00051E2C"/>
    <w:rsid w:val="00052546"/>
    <w:rsid w:val="00052D4F"/>
    <w:rsid w:val="00053043"/>
    <w:rsid w:val="00053493"/>
    <w:rsid w:val="000538A8"/>
    <w:rsid w:val="00053EA2"/>
    <w:rsid w:val="00053F54"/>
    <w:rsid w:val="0005405B"/>
    <w:rsid w:val="0005457E"/>
    <w:rsid w:val="00054BED"/>
    <w:rsid w:val="000553C7"/>
    <w:rsid w:val="00055C37"/>
    <w:rsid w:val="00055E5E"/>
    <w:rsid w:val="00055F12"/>
    <w:rsid w:val="00055F4C"/>
    <w:rsid w:val="0005603F"/>
    <w:rsid w:val="00057705"/>
    <w:rsid w:val="00060860"/>
    <w:rsid w:val="00060E22"/>
    <w:rsid w:val="00060FC8"/>
    <w:rsid w:val="000614D5"/>
    <w:rsid w:val="00061F57"/>
    <w:rsid w:val="0006206F"/>
    <w:rsid w:val="000625E5"/>
    <w:rsid w:val="0006282E"/>
    <w:rsid w:val="000628AB"/>
    <w:rsid w:val="000628DA"/>
    <w:rsid w:val="000629DF"/>
    <w:rsid w:val="00062B38"/>
    <w:rsid w:val="00062D0B"/>
    <w:rsid w:val="00062F97"/>
    <w:rsid w:val="00063E87"/>
    <w:rsid w:val="0006448C"/>
    <w:rsid w:val="0006459C"/>
    <w:rsid w:val="00064630"/>
    <w:rsid w:val="0006480D"/>
    <w:rsid w:val="0006488E"/>
    <w:rsid w:val="0006499B"/>
    <w:rsid w:val="00064B30"/>
    <w:rsid w:val="00064E08"/>
    <w:rsid w:val="00064FA3"/>
    <w:rsid w:val="00064FE7"/>
    <w:rsid w:val="00065489"/>
    <w:rsid w:val="00065561"/>
    <w:rsid w:val="00065662"/>
    <w:rsid w:val="00065668"/>
    <w:rsid w:val="0006582B"/>
    <w:rsid w:val="00065C76"/>
    <w:rsid w:val="00065EC1"/>
    <w:rsid w:val="00066926"/>
    <w:rsid w:val="00066E07"/>
    <w:rsid w:val="000671CA"/>
    <w:rsid w:val="000677AA"/>
    <w:rsid w:val="00067AE0"/>
    <w:rsid w:val="00067C12"/>
    <w:rsid w:val="000701BD"/>
    <w:rsid w:val="00070B2C"/>
    <w:rsid w:val="00070F1E"/>
    <w:rsid w:val="00070FF8"/>
    <w:rsid w:val="0007136B"/>
    <w:rsid w:val="000714E1"/>
    <w:rsid w:val="0007192B"/>
    <w:rsid w:val="00072016"/>
    <w:rsid w:val="00072362"/>
    <w:rsid w:val="000724EA"/>
    <w:rsid w:val="000725EA"/>
    <w:rsid w:val="00072CDD"/>
    <w:rsid w:val="000737AB"/>
    <w:rsid w:val="0007381A"/>
    <w:rsid w:val="0007392F"/>
    <w:rsid w:val="0007393F"/>
    <w:rsid w:val="000739CA"/>
    <w:rsid w:val="00073D2D"/>
    <w:rsid w:val="00073DB8"/>
    <w:rsid w:val="00074068"/>
    <w:rsid w:val="00074226"/>
    <w:rsid w:val="00074737"/>
    <w:rsid w:val="00074761"/>
    <w:rsid w:val="000748BA"/>
    <w:rsid w:val="00074C2A"/>
    <w:rsid w:val="00074F28"/>
    <w:rsid w:val="00074F51"/>
    <w:rsid w:val="0007595A"/>
    <w:rsid w:val="00075EB3"/>
    <w:rsid w:val="000761A9"/>
    <w:rsid w:val="00076937"/>
    <w:rsid w:val="00076D81"/>
    <w:rsid w:val="000778E7"/>
    <w:rsid w:val="00077B2A"/>
    <w:rsid w:val="0008005F"/>
    <w:rsid w:val="00080435"/>
    <w:rsid w:val="000807AD"/>
    <w:rsid w:val="00080EF1"/>
    <w:rsid w:val="00081176"/>
    <w:rsid w:val="000813D1"/>
    <w:rsid w:val="00081938"/>
    <w:rsid w:val="000819BE"/>
    <w:rsid w:val="00081B03"/>
    <w:rsid w:val="00081E34"/>
    <w:rsid w:val="0008204D"/>
    <w:rsid w:val="00082314"/>
    <w:rsid w:val="000828FB"/>
    <w:rsid w:val="00082975"/>
    <w:rsid w:val="00082A54"/>
    <w:rsid w:val="00082BA1"/>
    <w:rsid w:val="00082BD9"/>
    <w:rsid w:val="0008377A"/>
    <w:rsid w:val="00083B9F"/>
    <w:rsid w:val="0008462F"/>
    <w:rsid w:val="000846A3"/>
    <w:rsid w:val="000850F6"/>
    <w:rsid w:val="000854DA"/>
    <w:rsid w:val="000855D8"/>
    <w:rsid w:val="00086538"/>
    <w:rsid w:val="00086CEE"/>
    <w:rsid w:val="00086E1A"/>
    <w:rsid w:val="00086EC6"/>
    <w:rsid w:val="00086FD9"/>
    <w:rsid w:val="0008712F"/>
    <w:rsid w:val="000874AC"/>
    <w:rsid w:val="000874D4"/>
    <w:rsid w:val="00087632"/>
    <w:rsid w:val="00087671"/>
    <w:rsid w:val="00087820"/>
    <w:rsid w:val="00087D61"/>
    <w:rsid w:val="00087E04"/>
    <w:rsid w:val="0009035E"/>
    <w:rsid w:val="000904B9"/>
    <w:rsid w:val="00090602"/>
    <w:rsid w:val="00090650"/>
    <w:rsid w:val="00091019"/>
    <w:rsid w:val="000917EC"/>
    <w:rsid w:val="0009180B"/>
    <w:rsid w:val="000919EC"/>
    <w:rsid w:val="00091A27"/>
    <w:rsid w:val="00091CEF"/>
    <w:rsid w:val="00091D44"/>
    <w:rsid w:val="00092285"/>
    <w:rsid w:val="00092738"/>
    <w:rsid w:val="00092C6D"/>
    <w:rsid w:val="00092F07"/>
    <w:rsid w:val="00093745"/>
    <w:rsid w:val="00094678"/>
    <w:rsid w:val="000947C9"/>
    <w:rsid w:val="00094E65"/>
    <w:rsid w:val="00094F33"/>
    <w:rsid w:val="0009517E"/>
    <w:rsid w:val="0009569E"/>
    <w:rsid w:val="00095F8C"/>
    <w:rsid w:val="000960AE"/>
    <w:rsid w:val="00096169"/>
    <w:rsid w:val="00096626"/>
    <w:rsid w:val="000966EF"/>
    <w:rsid w:val="000968B1"/>
    <w:rsid w:val="00096D06"/>
    <w:rsid w:val="000977B4"/>
    <w:rsid w:val="0009780E"/>
    <w:rsid w:val="000A094F"/>
    <w:rsid w:val="000A1130"/>
    <w:rsid w:val="000A119C"/>
    <w:rsid w:val="000A16E5"/>
    <w:rsid w:val="000A1B6E"/>
    <w:rsid w:val="000A1BBA"/>
    <w:rsid w:val="000A23FA"/>
    <w:rsid w:val="000A300A"/>
    <w:rsid w:val="000A3A3B"/>
    <w:rsid w:val="000A3E99"/>
    <w:rsid w:val="000A3EBD"/>
    <w:rsid w:val="000A457F"/>
    <w:rsid w:val="000A4FFB"/>
    <w:rsid w:val="000A6F95"/>
    <w:rsid w:val="000A7019"/>
    <w:rsid w:val="000A729C"/>
    <w:rsid w:val="000A7551"/>
    <w:rsid w:val="000A7689"/>
    <w:rsid w:val="000A7F51"/>
    <w:rsid w:val="000B002B"/>
    <w:rsid w:val="000B0033"/>
    <w:rsid w:val="000B0DF9"/>
    <w:rsid w:val="000B0FC4"/>
    <w:rsid w:val="000B14FD"/>
    <w:rsid w:val="000B195C"/>
    <w:rsid w:val="000B1DC0"/>
    <w:rsid w:val="000B2470"/>
    <w:rsid w:val="000B2857"/>
    <w:rsid w:val="000B2A77"/>
    <w:rsid w:val="000B34B8"/>
    <w:rsid w:val="000B3FEF"/>
    <w:rsid w:val="000B4262"/>
    <w:rsid w:val="000B4459"/>
    <w:rsid w:val="000B466A"/>
    <w:rsid w:val="000B47C4"/>
    <w:rsid w:val="000B5078"/>
    <w:rsid w:val="000B5967"/>
    <w:rsid w:val="000B69D2"/>
    <w:rsid w:val="000B7408"/>
    <w:rsid w:val="000B7A37"/>
    <w:rsid w:val="000C0328"/>
    <w:rsid w:val="000C069F"/>
    <w:rsid w:val="000C07CB"/>
    <w:rsid w:val="000C0984"/>
    <w:rsid w:val="000C0A2E"/>
    <w:rsid w:val="000C0C8E"/>
    <w:rsid w:val="000C0E1F"/>
    <w:rsid w:val="000C0F15"/>
    <w:rsid w:val="000C0FC2"/>
    <w:rsid w:val="000C12E0"/>
    <w:rsid w:val="000C1434"/>
    <w:rsid w:val="000C1AF0"/>
    <w:rsid w:val="000C1EEC"/>
    <w:rsid w:val="000C2024"/>
    <w:rsid w:val="000C2DC9"/>
    <w:rsid w:val="000C2FED"/>
    <w:rsid w:val="000C3467"/>
    <w:rsid w:val="000C3BBC"/>
    <w:rsid w:val="000C3E3D"/>
    <w:rsid w:val="000C4307"/>
    <w:rsid w:val="000C439C"/>
    <w:rsid w:val="000C4770"/>
    <w:rsid w:val="000C48BE"/>
    <w:rsid w:val="000C49E6"/>
    <w:rsid w:val="000C49EA"/>
    <w:rsid w:val="000C4C21"/>
    <w:rsid w:val="000C528C"/>
    <w:rsid w:val="000C59DE"/>
    <w:rsid w:val="000C59EE"/>
    <w:rsid w:val="000C62D1"/>
    <w:rsid w:val="000C6656"/>
    <w:rsid w:val="000C6DBD"/>
    <w:rsid w:val="000C74BD"/>
    <w:rsid w:val="000C7D0C"/>
    <w:rsid w:val="000D0078"/>
    <w:rsid w:val="000D043E"/>
    <w:rsid w:val="000D0F58"/>
    <w:rsid w:val="000D1018"/>
    <w:rsid w:val="000D17C3"/>
    <w:rsid w:val="000D1D5D"/>
    <w:rsid w:val="000D1FC4"/>
    <w:rsid w:val="000D1FD0"/>
    <w:rsid w:val="000D2143"/>
    <w:rsid w:val="000D3103"/>
    <w:rsid w:val="000D40B4"/>
    <w:rsid w:val="000D52E5"/>
    <w:rsid w:val="000D5841"/>
    <w:rsid w:val="000D5993"/>
    <w:rsid w:val="000D629B"/>
    <w:rsid w:val="000D6616"/>
    <w:rsid w:val="000D66C6"/>
    <w:rsid w:val="000D6741"/>
    <w:rsid w:val="000D67CA"/>
    <w:rsid w:val="000D700A"/>
    <w:rsid w:val="000D79ED"/>
    <w:rsid w:val="000D79FD"/>
    <w:rsid w:val="000D7B0F"/>
    <w:rsid w:val="000E0550"/>
    <w:rsid w:val="000E05C2"/>
    <w:rsid w:val="000E07F8"/>
    <w:rsid w:val="000E099F"/>
    <w:rsid w:val="000E10EE"/>
    <w:rsid w:val="000E119D"/>
    <w:rsid w:val="000E16E6"/>
    <w:rsid w:val="000E1856"/>
    <w:rsid w:val="000E1907"/>
    <w:rsid w:val="000E1DB0"/>
    <w:rsid w:val="000E1E8D"/>
    <w:rsid w:val="000E25EF"/>
    <w:rsid w:val="000E2AE4"/>
    <w:rsid w:val="000E2B75"/>
    <w:rsid w:val="000E2CD8"/>
    <w:rsid w:val="000E327C"/>
    <w:rsid w:val="000E32AD"/>
    <w:rsid w:val="000E336B"/>
    <w:rsid w:val="000E3408"/>
    <w:rsid w:val="000E35E1"/>
    <w:rsid w:val="000E3AB4"/>
    <w:rsid w:val="000E4046"/>
    <w:rsid w:val="000E41E6"/>
    <w:rsid w:val="000E43A2"/>
    <w:rsid w:val="000E44AD"/>
    <w:rsid w:val="000E475B"/>
    <w:rsid w:val="000E4A3E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866"/>
    <w:rsid w:val="000E7FE3"/>
    <w:rsid w:val="000F0053"/>
    <w:rsid w:val="000F11CE"/>
    <w:rsid w:val="000F11DC"/>
    <w:rsid w:val="000F154B"/>
    <w:rsid w:val="000F17A3"/>
    <w:rsid w:val="000F2626"/>
    <w:rsid w:val="000F29F0"/>
    <w:rsid w:val="000F29FE"/>
    <w:rsid w:val="000F2DBF"/>
    <w:rsid w:val="000F2E28"/>
    <w:rsid w:val="000F2FE2"/>
    <w:rsid w:val="000F35F0"/>
    <w:rsid w:val="000F4791"/>
    <w:rsid w:val="000F48EC"/>
    <w:rsid w:val="000F4A8D"/>
    <w:rsid w:val="000F50F2"/>
    <w:rsid w:val="000F59A0"/>
    <w:rsid w:val="000F5F6C"/>
    <w:rsid w:val="000F6095"/>
    <w:rsid w:val="000F622E"/>
    <w:rsid w:val="000F6A9F"/>
    <w:rsid w:val="000F73DE"/>
    <w:rsid w:val="000F7A7B"/>
    <w:rsid w:val="000F7DE8"/>
    <w:rsid w:val="000F7F3A"/>
    <w:rsid w:val="001000CF"/>
    <w:rsid w:val="001001EA"/>
    <w:rsid w:val="0010022F"/>
    <w:rsid w:val="00100313"/>
    <w:rsid w:val="00100E76"/>
    <w:rsid w:val="00101085"/>
    <w:rsid w:val="001015CB"/>
    <w:rsid w:val="00101CB9"/>
    <w:rsid w:val="0010246A"/>
    <w:rsid w:val="001028EC"/>
    <w:rsid w:val="00102C32"/>
    <w:rsid w:val="00102D38"/>
    <w:rsid w:val="00102EC5"/>
    <w:rsid w:val="0010368D"/>
    <w:rsid w:val="00103C7F"/>
    <w:rsid w:val="00104776"/>
    <w:rsid w:val="001047D9"/>
    <w:rsid w:val="001051DE"/>
    <w:rsid w:val="0010532F"/>
    <w:rsid w:val="001063C8"/>
    <w:rsid w:val="0010675F"/>
    <w:rsid w:val="0010683B"/>
    <w:rsid w:val="00106A70"/>
    <w:rsid w:val="00106DFA"/>
    <w:rsid w:val="00106EFF"/>
    <w:rsid w:val="001070DC"/>
    <w:rsid w:val="00107D8C"/>
    <w:rsid w:val="00110268"/>
    <w:rsid w:val="001105B0"/>
    <w:rsid w:val="00110A77"/>
    <w:rsid w:val="00110B2E"/>
    <w:rsid w:val="00110FDF"/>
    <w:rsid w:val="001110F9"/>
    <w:rsid w:val="0011125C"/>
    <w:rsid w:val="0011196F"/>
    <w:rsid w:val="00111B2E"/>
    <w:rsid w:val="00111BFF"/>
    <w:rsid w:val="00112734"/>
    <w:rsid w:val="00112BA8"/>
    <w:rsid w:val="00112CF0"/>
    <w:rsid w:val="00113E79"/>
    <w:rsid w:val="00114010"/>
    <w:rsid w:val="00114887"/>
    <w:rsid w:val="00114C1D"/>
    <w:rsid w:val="001157A6"/>
    <w:rsid w:val="001158EF"/>
    <w:rsid w:val="00115B20"/>
    <w:rsid w:val="00115F16"/>
    <w:rsid w:val="001160B5"/>
    <w:rsid w:val="001162A8"/>
    <w:rsid w:val="00116E08"/>
    <w:rsid w:val="00116E73"/>
    <w:rsid w:val="0011707D"/>
    <w:rsid w:val="001172FF"/>
    <w:rsid w:val="001178AF"/>
    <w:rsid w:val="00117B56"/>
    <w:rsid w:val="00117CD4"/>
    <w:rsid w:val="00117E60"/>
    <w:rsid w:val="001204D6"/>
    <w:rsid w:val="001205CB"/>
    <w:rsid w:val="0012091A"/>
    <w:rsid w:val="00120924"/>
    <w:rsid w:val="00120966"/>
    <w:rsid w:val="00121514"/>
    <w:rsid w:val="00121B7A"/>
    <w:rsid w:val="00121CA8"/>
    <w:rsid w:val="00122331"/>
    <w:rsid w:val="00122573"/>
    <w:rsid w:val="00122659"/>
    <w:rsid w:val="00122B98"/>
    <w:rsid w:val="001232C9"/>
    <w:rsid w:val="00123730"/>
    <w:rsid w:val="00123896"/>
    <w:rsid w:val="001239DD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61B"/>
    <w:rsid w:val="00126730"/>
    <w:rsid w:val="0012687C"/>
    <w:rsid w:val="0012697D"/>
    <w:rsid w:val="00126C7D"/>
    <w:rsid w:val="00127517"/>
    <w:rsid w:val="00130B0F"/>
    <w:rsid w:val="00130BCD"/>
    <w:rsid w:val="00130CE4"/>
    <w:rsid w:val="00130EB7"/>
    <w:rsid w:val="001310CF"/>
    <w:rsid w:val="001314AF"/>
    <w:rsid w:val="0013182F"/>
    <w:rsid w:val="00131BD2"/>
    <w:rsid w:val="00132985"/>
    <w:rsid w:val="00132AA3"/>
    <w:rsid w:val="00132F29"/>
    <w:rsid w:val="00132F8D"/>
    <w:rsid w:val="00133066"/>
    <w:rsid w:val="00133449"/>
    <w:rsid w:val="001335ED"/>
    <w:rsid w:val="0013443C"/>
    <w:rsid w:val="0013456D"/>
    <w:rsid w:val="00134905"/>
    <w:rsid w:val="00134DC7"/>
    <w:rsid w:val="0013520B"/>
    <w:rsid w:val="00135ED8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37EA3"/>
    <w:rsid w:val="00137EDE"/>
    <w:rsid w:val="0014088F"/>
    <w:rsid w:val="00140AA4"/>
    <w:rsid w:val="00140E03"/>
    <w:rsid w:val="00140EAC"/>
    <w:rsid w:val="00141408"/>
    <w:rsid w:val="001417CF"/>
    <w:rsid w:val="00141F10"/>
    <w:rsid w:val="00142390"/>
    <w:rsid w:val="001429EF"/>
    <w:rsid w:val="00142A85"/>
    <w:rsid w:val="00143046"/>
    <w:rsid w:val="001433E1"/>
    <w:rsid w:val="00143467"/>
    <w:rsid w:val="001438F5"/>
    <w:rsid w:val="00143A07"/>
    <w:rsid w:val="00143AC7"/>
    <w:rsid w:val="00143B94"/>
    <w:rsid w:val="00143B9C"/>
    <w:rsid w:val="00144154"/>
    <w:rsid w:val="00144232"/>
    <w:rsid w:val="001451E4"/>
    <w:rsid w:val="00145561"/>
    <w:rsid w:val="0014583B"/>
    <w:rsid w:val="001459F7"/>
    <w:rsid w:val="00145CF3"/>
    <w:rsid w:val="00146415"/>
    <w:rsid w:val="0014652B"/>
    <w:rsid w:val="00146BCD"/>
    <w:rsid w:val="00146E76"/>
    <w:rsid w:val="0014794F"/>
    <w:rsid w:val="00147BCE"/>
    <w:rsid w:val="00147E85"/>
    <w:rsid w:val="00150575"/>
    <w:rsid w:val="00150870"/>
    <w:rsid w:val="001509BE"/>
    <w:rsid w:val="001516BC"/>
    <w:rsid w:val="001516D7"/>
    <w:rsid w:val="00151851"/>
    <w:rsid w:val="001519CE"/>
    <w:rsid w:val="00151BE7"/>
    <w:rsid w:val="00151D04"/>
    <w:rsid w:val="001524B5"/>
    <w:rsid w:val="0015266B"/>
    <w:rsid w:val="00152C1A"/>
    <w:rsid w:val="00152DCB"/>
    <w:rsid w:val="00153D04"/>
    <w:rsid w:val="001540E8"/>
    <w:rsid w:val="001543BB"/>
    <w:rsid w:val="00154F47"/>
    <w:rsid w:val="00155051"/>
    <w:rsid w:val="001552DA"/>
    <w:rsid w:val="00155395"/>
    <w:rsid w:val="001556F2"/>
    <w:rsid w:val="001557EE"/>
    <w:rsid w:val="00155917"/>
    <w:rsid w:val="00155A5C"/>
    <w:rsid w:val="00155D01"/>
    <w:rsid w:val="00156028"/>
    <w:rsid w:val="00156120"/>
    <w:rsid w:val="0015679C"/>
    <w:rsid w:val="00156F2E"/>
    <w:rsid w:val="00156F98"/>
    <w:rsid w:val="00156FE7"/>
    <w:rsid w:val="001571E9"/>
    <w:rsid w:val="0015729B"/>
    <w:rsid w:val="00157785"/>
    <w:rsid w:val="001600B5"/>
    <w:rsid w:val="0016052B"/>
    <w:rsid w:val="0016060E"/>
    <w:rsid w:val="001609C7"/>
    <w:rsid w:val="00160AA4"/>
    <w:rsid w:val="00160AB6"/>
    <w:rsid w:val="00160B57"/>
    <w:rsid w:val="0016112D"/>
    <w:rsid w:val="00161663"/>
    <w:rsid w:val="001619F0"/>
    <w:rsid w:val="00161AA5"/>
    <w:rsid w:val="00161AB3"/>
    <w:rsid w:val="00162251"/>
    <w:rsid w:val="001624AE"/>
    <w:rsid w:val="00162621"/>
    <w:rsid w:val="00162794"/>
    <w:rsid w:val="00162B6F"/>
    <w:rsid w:val="00162D09"/>
    <w:rsid w:val="001630B2"/>
    <w:rsid w:val="001636D3"/>
    <w:rsid w:val="00163C88"/>
    <w:rsid w:val="00163F5D"/>
    <w:rsid w:val="00164372"/>
    <w:rsid w:val="00164564"/>
    <w:rsid w:val="00164598"/>
    <w:rsid w:val="00164A06"/>
    <w:rsid w:val="00165583"/>
    <w:rsid w:val="00165615"/>
    <w:rsid w:val="001657E8"/>
    <w:rsid w:val="00165A8B"/>
    <w:rsid w:val="00165B2A"/>
    <w:rsid w:val="00165B46"/>
    <w:rsid w:val="00165CF9"/>
    <w:rsid w:val="00165DF6"/>
    <w:rsid w:val="00165E3A"/>
    <w:rsid w:val="001665D3"/>
    <w:rsid w:val="00166D3E"/>
    <w:rsid w:val="00167565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1C61"/>
    <w:rsid w:val="00171FBF"/>
    <w:rsid w:val="00172AA8"/>
    <w:rsid w:val="00173735"/>
    <w:rsid w:val="001739C9"/>
    <w:rsid w:val="00173FA3"/>
    <w:rsid w:val="00174CC6"/>
    <w:rsid w:val="00175A85"/>
    <w:rsid w:val="00175C93"/>
    <w:rsid w:val="00175E08"/>
    <w:rsid w:val="00176185"/>
    <w:rsid w:val="001761A9"/>
    <w:rsid w:val="00176775"/>
    <w:rsid w:val="00176A8E"/>
    <w:rsid w:val="00176D39"/>
    <w:rsid w:val="00176FCB"/>
    <w:rsid w:val="001770B8"/>
    <w:rsid w:val="00177713"/>
    <w:rsid w:val="00180750"/>
    <w:rsid w:val="00180AC2"/>
    <w:rsid w:val="00181261"/>
    <w:rsid w:val="00181272"/>
    <w:rsid w:val="001816F8"/>
    <w:rsid w:val="00182425"/>
    <w:rsid w:val="00182578"/>
    <w:rsid w:val="00182C22"/>
    <w:rsid w:val="00182EBC"/>
    <w:rsid w:val="001832C2"/>
    <w:rsid w:val="001833E1"/>
    <w:rsid w:val="00183547"/>
    <w:rsid w:val="001835A4"/>
    <w:rsid w:val="001847F2"/>
    <w:rsid w:val="0018564C"/>
    <w:rsid w:val="00185A5A"/>
    <w:rsid w:val="00185E92"/>
    <w:rsid w:val="001860CE"/>
    <w:rsid w:val="00186496"/>
    <w:rsid w:val="00186A17"/>
    <w:rsid w:val="00186F4D"/>
    <w:rsid w:val="00186F8F"/>
    <w:rsid w:val="00187083"/>
    <w:rsid w:val="0018735C"/>
    <w:rsid w:val="001873C3"/>
    <w:rsid w:val="00187D9E"/>
    <w:rsid w:val="0019028E"/>
    <w:rsid w:val="00190428"/>
    <w:rsid w:val="00190C85"/>
    <w:rsid w:val="00190E19"/>
    <w:rsid w:val="00191184"/>
    <w:rsid w:val="001913D2"/>
    <w:rsid w:val="00191DD0"/>
    <w:rsid w:val="001920E3"/>
    <w:rsid w:val="001921F1"/>
    <w:rsid w:val="00192470"/>
    <w:rsid w:val="0019260E"/>
    <w:rsid w:val="00192B9F"/>
    <w:rsid w:val="0019339F"/>
    <w:rsid w:val="001933DD"/>
    <w:rsid w:val="001934B4"/>
    <w:rsid w:val="00193A7C"/>
    <w:rsid w:val="00193F69"/>
    <w:rsid w:val="0019413D"/>
    <w:rsid w:val="00194396"/>
    <w:rsid w:val="00194ECA"/>
    <w:rsid w:val="00195440"/>
    <w:rsid w:val="00195B78"/>
    <w:rsid w:val="0019638D"/>
    <w:rsid w:val="0019653C"/>
    <w:rsid w:val="0019680C"/>
    <w:rsid w:val="00196822"/>
    <w:rsid w:val="0019688F"/>
    <w:rsid w:val="00196BAD"/>
    <w:rsid w:val="00197577"/>
    <w:rsid w:val="0019772B"/>
    <w:rsid w:val="001977F6"/>
    <w:rsid w:val="00197FFE"/>
    <w:rsid w:val="001A021C"/>
    <w:rsid w:val="001A0454"/>
    <w:rsid w:val="001A0508"/>
    <w:rsid w:val="001A05C1"/>
    <w:rsid w:val="001A05FB"/>
    <w:rsid w:val="001A0642"/>
    <w:rsid w:val="001A06CA"/>
    <w:rsid w:val="001A0F26"/>
    <w:rsid w:val="001A1263"/>
    <w:rsid w:val="001A1CA9"/>
    <w:rsid w:val="001A2390"/>
    <w:rsid w:val="001A29EE"/>
    <w:rsid w:val="001A2A75"/>
    <w:rsid w:val="001A2B8A"/>
    <w:rsid w:val="001A31F0"/>
    <w:rsid w:val="001A3211"/>
    <w:rsid w:val="001A322D"/>
    <w:rsid w:val="001A32A6"/>
    <w:rsid w:val="001A3370"/>
    <w:rsid w:val="001A3534"/>
    <w:rsid w:val="001A364A"/>
    <w:rsid w:val="001A3733"/>
    <w:rsid w:val="001A3B5A"/>
    <w:rsid w:val="001A3CFC"/>
    <w:rsid w:val="001A3F3D"/>
    <w:rsid w:val="001A431D"/>
    <w:rsid w:val="001A44D6"/>
    <w:rsid w:val="001A4AA0"/>
    <w:rsid w:val="001A4AD8"/>
    <w:rsid w:val="001A4B90"/>
    <w:rsid w:val="001A4B98"/>
    <w:rsid w:val="001A4CDB"/>
    <w:rsid w:val="001A4E94"/>
    <w:rsid w:val="001A548C"/>
    <w:rsid w:val="001A566D"/>
    <w:rsid w:val="001A5DE6"/>
    <w:rsid w:val="001A655D"/>
    <w:rsid w:val="001A663C"/>
    <w:rsid w:val="001A67BD"/>
    <w:rsid w:val="001A680C"/>
    <w:rsid w:val="001A6846"/>
    <w:rsid w:val="001A716B"/>
    <w:rsid w:val="001A716D"/>
    <w:rsid w:val="001A7471"/>
    <w:rsid w:val="001A7F1E"/>
    <w:rsid w:val="001B0217"/>
    <w:rsid w:val="001B07AF"/>
    <w:rsid w:val="001B0C47"/>
    <w:rsid w:val="001B0EF2"/>
    <w:rsid w:val="001B1034"/>
    <w:rsid w:val="001B1314"/>
    <w:rsid w:val="001B1354"/>
    <w:rsid w:val="001B1366"/>
    <w:rsid w:val="001B13CA"/>
    <w:rsid w:val="001B15C1"/>
    <w:rsid w:val="001B1980"/>
    <w:rsid w:val="001B26D6"/>
    <w:rsid w:val="001B2857"/>
    <w:rsid w:val="001B29B7"/>
    <w:rsid w:val="001B2A77"/>
    <w:rsid w:val="001B4630"/>
    <w:rsid w:val="001B484E"/>
    <w:rsid w:val="001B48DC"/>
    <w:rsid w:val="001B4A75"/>
    <w:rsid w:val="001B4B1D"/>
    <w:rsid w:val="001B4E74"/>
    <w:rsid w:val="001B5364"/>
    <w:rsid w:val="001B5773"/>
    <w:rsid w:val="001B58AB"/>
    <w:rsid w:val="001B59C3"/>
    <w:rsid w:val="001B5B03"/>
    <w:rsid w:val="001B6104"/>
    <w:rsid w:val="001B612D"/>
    <w:rsid w:val="001B6204"/>
    <w:rsid w:val="001B6740"/>
    <w:rsid w:val="001B69AA"/>
    <w:rsid w:val="001B6AAD"/>
    <w:rsid w:val="001B6B56"/>
    <w:rsid w:val="001B6FE3"/>
    <w:rsid w:val="001B716C"/>
    <w:rsid w:val="001B7761"/>
    <w:rsid w:val="001B7D64"/>
    <w:rsid w:val="001C005E"/>
    <w:rsid w:val="001C027A"/>
    <w:rsid w:val="001C0953"/>
    <w:rsid w:val="001C0B2D"/>
    <w:rsid w:val="001C0B6A"/>
    <w:rsid w:val="001C0DF6"/>
    <w:rsid w:val="001C0E07"/>
    <w:rsid w:val="001C1230"/>
    <w:rsid w:val="001C1290"/>
    <w:rsid w:val="001C1772"/>
    <w:rsid w:val="001C1B2F"/>
    <w:rsid w:val="001C2380"/>
    <w:rsid w:val="001C261E"/>
    <w:rsid w:val="001C291A"/>
    <w:rsid w:val="001C2A9A"/>
    <w:rsid w:val="001C2B61"/>
    <w:rsid w:val="001C2CDC"/>
    <w:rsid w:val="001C37B8"/>
    <w:rsid w:val="001C39C2"/>
    <w:rsid w:val="001C3B30"/>
    <w:rsid w:val="001C3D8B"/>
    <w:rsid w:val="001C42A6"/>
    <w:rsid w:val="001C4313"/>
    <w:rsid w:val="001C4497"/>
    <w:rsid w:val="001C50E5"/>
    <w:rsid w:val="001C58E4"/>
    <w:rsid w:val="001C5AF9"/>
    <w:rsid w:val="001C5CBB"/>
    <w:rsid w:val="001C5ED1"/>
    <w:rsid w:val="001C62C1"/>
    <w:rsid w:val="001C647F"/>
    <w:rsid w:val="001C6B5E"/>
    <w:rsid w:val="001C6BB0"/>
    <w:rsid w:val="001C6F66"/>
    <w:rsid w:val="001C708B"/>
    <w:rsid w:val="001C7889"/>
    <w:rsid w:val="001C7B7B"/>
    <w:rsid w:val="001C7D18"/>
    <w:rsid w:val="001D009F"/>
    <w:rsid w:val="001D0381"/>
    <w:rsid w:val="001D114F"/>
    <w:rsid w:val="001D11B3"/>
    <w:rsid w:val="001D15CB"/>
    <w:rsid w:val="001D1CBB"/>
    <w:rsid w:val="001D2C80"/>
    <w:rsid w:val="001D2EEC"/>
    <w:rsid w:val="001D34A6"/>
    <w:rsid w:val="001D3933"/>
    <w:rsid w:val="001D3BB8"/>
    <w:rsid w:val="001D3CCE"/>
    <w:rsid w:val="001D41FF"/>
    <w:rsid w:val="001D440D"/>
    <w:rsid w:val="001D4473"/>
    <w:rsid w:val="001D46FD"/>
    <w:rsid w:val="001D49D7"/>
    <w:rsid w:val="001D4AED"/>
    <w:rsid w:val="001D4F52"/>
    <w:rsid w:val="001D4FA5"/>
    <w:rsid w:val="001D5011"/>
    <w:rsid w:val="001D51B1"/>
    <w:rsid w:val="001D5243"/>
    <w:rsid w:val="001D59D7"/>
    <w:rsid w:val="001D6328"/>
    <w:rsid w:val="001D6638"/>
    <w:rsid w:val="001D6848"/>
    <w:rsid w:val="001D6895"/>
    <w:rsid w:val="001D69FA"/>
    <w:rsid w:val="001D6DC6"/>
    <w:rsid w:val="001D721A"/>
    <w:rsid w:val="001D75CC"/>
    <w:rsid w:val="001D7625"/>
    <w:rsid w:val="001E071A"/>
    <w:rsid w:val="001E079E"/>
    <w:rsid w:val="001E08BD"/>
    <w:rsid w:val="001E12D1"/>
    <w:rsid w:val="001E1791"/>
    <w:rsid w:val="001E275E"/>
    <w:rsid w:val="001E290C"/>
    <w:rsid w:val="001E2D2C"/>
    <w:rsid w:val="001E3262"/>
    <w:rsid w:val="001E3A06"/>
    <w:rsid w:val="001E3A38"/>
    <w:rsid w:val="001E3B03"/>
    <w:rsid w:val="001E3EDD"/>
    <w:rsid w:val="001E402E"/>
    <w:rsid w:val="001E47D3"/>
    <w:rsid w:val="001E487A"/>
    <w:rsid w:val="001E4E76"/>
    <w:rsid w:val="001E5961"/>
    <w:rsid w:val="001E5DEA"/>
    <w:rsid w:val="001E6391"/>
    <w:rsid w:val="001E6997"/>
    <w:rsid w:val="001E6A74"/>
    <w:rsid w:val="001E7022"/>
    <w:rsid w:val="001E7795"/>
    <w:rsid w:val="001E7D37"/>
    <w:rsid w:val="001F0124"/>
    <w:rsid w:val="001F013B"/>
    <w:rsid w:val="001F02A0"/>
    <w:rsid w:val="001F0864"/>
    <w:rsid w:val="001F08AF"/>
    <w:rsid w:val="001F0C0F"/>
    <w:rsid w:val="001F0C4F"/>
    <w:rsid w:val="001F0D39"/>
    <w:rsid w:val="001F17E9"/>
    <w:rsid w:val="001F1945"/>
    <w:rsid w:val="001F2768"/>
    <w:rsid w:val="001F2F32"/>
    <w:rsid w:val="001F333F"/>
    <w:rsid w:val="001F4088"/>
    <w:rsid w:val="001F4369"/>
    <w:rsid w:val="001F4663"/>
    <w:rsid w:val="001F46BC"/>
    <w:rsid w:val="001F47CF"/>
    <w:rsid w:val="001F4967"/>
    <w:rsid w:val="001F4A8A"/>
    <w:rsid w:val="001F4C72"/>
    <w:rsid w:val="001F53E4"/>
    <w:rsid w:val="001F5440"/>
    <w:rsid w:val="001F5516"/>
    <w:rsid w:val="001F5DE0"/>
    <w:rsid w:val="001F7B40"/>
    <w:rsid w:val="0020016D"/>
    <w:rsid w:val="00200758"/>
    <w:rsid w:val="002007EB"/>
    <w:rsid w:val="00200913"/>
    <w:rsid w:val="002009A7"/>
    <w:rsid w:val="0020168F"/>
    <w:rsid w:val="00201A1B"/>
    <w:rsid w:val="00201D4E"/>
    <w:rsid w:val="00202237"/>
    <w:rsid w:val="00203002"/>
    <w:rsid w:val="0020365C"/>
    <w:rsid w:val="00203686"/>
    <w:rsid w:val="00203A6B"/>
    <w:rsid w:val="00203D8A"/>
    <w:rsid w:val="00203DB0"/>
    <w:rsid w:val="00203FF4"/>
    <w:rsid w:val="002040FD"/>
    <w:rsid w:val="0020453D"/>
    <w:rsid w:val="00204779"/>
    <w:rsid w:val="002048D3"/>
    <w:rsid w:val="00205052"/>
    <w:rsid w:val="00205213"/>
    <w:rsid w:val="002057D8"/>
    <w:rsid w:val="0020595C"/>
    <w:rsid w:val="00206BA3"/>
    <w:rsid w:val="00206CA1"/>
    <w:rsid w:val="00206D35"/>
    <w:rsid w:val="002071BB"/>
    <w:rsid w:val="002075C2"/>
    <w:rsid w:val="0020798E"/>
    <w:rsid w:val="00207D78"/>
    <w:rsid w:val="0021017E"/>
    <w:rsid w:val="00210B29"/>
    <w:rsid w:val="002112B7"/>
    <w:rsid w:val="002113FA"/>
    <w:rsid w:val="002117D6"/>
    <w:rsid w:val="00212255"/>
    <w:rsid w:val="00212823"/>
    <w:rsid w:val="002128F3"/>
    <w:rsid w:val="00212B77"/>
    <w:rsid w:val="00212E12"/>
    <w:rsid w:val="00213096"/>
    <w:rsid w:val="0021314D"/>
    <w:rsid w:val="00213A54"/>
    <w:rsid w:val="00213F06"/>
    <w:rsid w:val="00214890"/>
    <w:rsid w:val="00214A6E"/>
    <w:rsid w:val="00214E97"/>
    <w:rsid w:val="00215273"/>
    <w:rsid w:val="00215700"/>
    <w:rsid w:val="00215D73"/>
    <w:rsid w:val="00215EB1"/>
    <w:rsid w:val="002161B7"/>
    <w:rsid w:val="00216411"/>
    <w:rsid w:val="002165A0"/>
    <w:rsid w:val="002167CE"/>
    <w:rsid w:val="00216AEE"/>
    <w:rsid w:val="0021737D"/>
    <w:rsid w:val="002179C8"/>
    <w:rsid w:val="00217AD4"/>
    <w:rsid w:val="00217D2E"/>
    <w:rsid w:val="00220108"/>
    <w:rsid w:val="0022036A"/>
    <w:rsid w:val="0022040F"/>
    <w:rsid w:val="00220F2C"/>
    <w:rsid w:val="00220F5A"/>
    <w:rsid w:val="0022138B"/>
    <w:rsid w:val="00221457"/>
    <w:rsid w:val="00221482"/>
    <w:rsid w:val="0022189A"/>
    <w:rsid w:val="00221CE3"/>
    <w:rsid w:val="00221F45"/>
    <w:rsid w:val="002224F7"/>
    <w:rsid w:val="002228A2"/>
    <w:rsid w:val="00222C4B"/>
    <w:rsid w:val="002230CA"/>
    <w:rsid w:val="0022341C"/>
    <w:rsid w:val="00223550"/>
    <w:rsid w:val="00223981"/>
    <w:rsid w:val="00223D40"/>
    <w:rsid w:val="0022498E"/>
    <w:rsid w:val="00224E12"/>
    <w:rsid w:val="00224EF6"/>
    <w:rsid w:val="00225673"/>
    <w:rsid w:val="00225B84"/>
    <w:rsid w:val="00225DC5"/>
    <w:rsid w:val="00226E1D"/>
    <w:rsid w:val="0022750E"/>
    <w:rsid w:val="00227585"/>
    <w:rsid w:val="00227612"/>
    <w:rsid w:val="00227629"/>
    <w:rsid w:val="00227AB7"/>
    <w:rsid w:val="00230244"/>
    <w:rsid w:val="00230828"/>
    <w:rsid w:val="00230B2F"/>
    <w:rsid w:val="00231027"/>
    <w:rsid w:val="00231790"/>
    <w:rsid w:val="00231EEE"/>
    <w:rsid w:val="00232018"/>
    <w:rsid w:val="002323F4"/>
    <w:rsid w:val="00232523"/>
    <w:rsid w:val="002325C6"/>
    <w:rsid w:val="0023291F"/>
    <w:rsid w:val="00232F82"/>
    <w:rsid w:val="00232F9B"/>
    <w:rsid w:val="00234940"/>
    <w:rsid w:val="002349AF"/>
    <w:rsid w:val="00234D95"/>
    <w:rsid w:val="002351E4"/>
    <w:rsid w:val="00235536"/>
    <w:rsid w:val="00235827"/>
    <w:rsid w:val="00235BBD"/>
    <w:rsid w:val="00235BC4"/>
    <w:rsid w:val="0023614D"/>
    <w:rsid w:val="00236A37"/>
    <w:rsid w:val="002372DB"/>
    <w:rsid w:val="002378B3"/>
    <w:rsid w:val="00237CA8"/>
    <w:rsid w:val="00240053"/>
    <w:rsid w:val="0024043E"/>
    <w:rsid w:val="0024098A"/>
    <w:rsid w:val="00240A22"/>
    <w:rsid w:val="00240F3F"/>
    <w:rsid w:val="002410D3"/>
    <w:rsid w:val="002410D6"/>
    <w:rsid w:val="00241360"/>
    <w:rsid w:val="00241BF1"/>
    <w:rsid w:val="00241CF8"/>
    <w:rsid w:val="00241FC8"/>
    <w:rsid w:val="002433D4"/>
    <w:rsid w:val="002435F6"/>
    <w:rsid w:val="002438A3"/>
    <w:rsid w:val="002438FE"/>
    <w:rsid w:val="0024396E"/>
    <w:rsid w:val="00243D69"/>
    <w:rsid w:val="00243F16"/>
    <w:rsid w:val="00243F41"/>
    <w:rsid w:val="002442C2"/>
    <w:rsid w:val="00244386"/>
    <w:rsid w:val="002448EC"/>
    <w:rsid w:val="002449F7"/>
    <w:rsid w:val="00244B1B"/>
    <w:rsid w:val="00244E53"/>
    <w:rsid w:val="00244E71"/>
    <w:rsid w:val="002454F3"/>
    <w:rsid w:val="00245642"/>
    <w:rsid w:val="00245907"/>
    <w:rsid w:val="00245D08"/>
    <w:rsid w:val="002460B6"/>
    <w:rsid w:val="002470D6"/>
    <w:rsid w:val="0024739E"/>
    <w:rsid w:val="00247AE8"/>
    <w:rsid w:val="00247B27"/>
    <w:rsid w:val="00247BC5"/>
    <w:rsid w:val="00250518"/>
    <w:rsid w:val="00250594"/>
    <w:rsid w:val="00250862"/>
    <w:rsid w:val="00250A32"/>
    <w:rsid w:val="00250A34"/>
    <w:rsid w:val="00250AA2"/>
    <w:rsid w:val="00251301"/>
    <w:rsid w:val="002519AD"/>
    <w:rsid w:val="00251CE3"/>
    <w:rsid w:val="00251DE8"/>
    <w:rsid w:val="0025290B"/>
    <w:rsid w:val="00252D99"/>
    <w:rsid w:val="00252E64"/>
    <w:rsid w:val="00253041"/>
    <w:rsid w:val="002535A0"/>
    <w:rsid w:val="00253722"/>
    <w:rsid w:val="00253729"/>
    <w:rsid w:val="0025388E"/>
    <w:rsid w:val="002544A9"/>
    <w:rsid w:val="00254C84"/>
    <w:rsid w:val="00254DB1"/>
    <w:rsid w:val="00254E96"/>
    <w:rsid w:val="002558F1"/>
    <w:rsid w:val="00255DC6"/>
    <w:rsid w:val="00255FC1"/>
    <w:rsid w:val="0025626D"/>
    <w:rsid w:val="002563F2"/>
    <w:rsid w:val="00256745"/>
    <w:rsid w:val="0025685D"/>
    <w:rsid w:val="0025742E"/>
    <w:rsid w:val="0025773D"/>
    <w:rsid w:val="00257E65"/>
    <w:rsid w:val="00260C24"/>
    <w:rsid w:val="00260D4D"/>
    <w:rsid w:val="00260E81"/>
    <w:rsid w:val="0026123C"/>
    <w:rsid w:val="002614E8"/>
    <w:rsid w:val="00261540"/>
    <w:rsid w:val="0026169A"/>
    <w:rsid w:val="00261890"/>
    <w:rsid w:val="002619EC"/>
    <w:rsid w:val="00262976"/>
    <w:rsid w:val="002629BC"/>
    <w:rsid w:val="00262CD9"/>
    <w:rsid w:val="0026333F"/>
    <w:rsid w:val="0026338A"/>
    <w:rsid w:val="002640CD"/>
    <w:rsid w:val="00264112"/>
    <w:rsid w:val="0026442E"/>
    <w:rsid w:val="00264BCE"/>
    <w:rsid w:val="00264D1D"/>
    <w:rsid w:val="00264F4F"/>
    <w:rsid w:val="00266B0A"/>
    <w:rsid w:val="00267200"/>
    <w:rsid w:val="00267AD7"/>
    <w:rsid w:val="00267F5B"/>
    <w:rsid w:val="002700D6"/>
    <w:rsid w:val="00270618"/>
    <w:rsid w:val="00270B3E"/>
    <w:rsid w:val="00270E60"/>
    <w:rsid w:val="00271180"/>
    <w:rsid w:val="00271811"/>
    <w:rsid w:val="00271882"/>
    <w:rsid w:val="00271A37"/>
    <w:rsid w:val="00271AD8"/>
    <w:rsid w:val="00271EB3"/>
    <w:rsid w:val="0027255A"/>
    <w:rsid w:val="00272D2C"/>
    <w:rsid w:val="00273431"/>
    <w:rsid w:val="0027380A"/>
    <w:rsid w:val="00273F2F"/>
    <w:rsid w:val="00273FDD"/>
    <w:rsid w:val="00274001"/>
    <w:rsid w:val="0027461D"/>
    <w:rsid w:val="00274B43"/>
    <w:rsid w:val="00274E14"/>
    <w:rsid w:val="00275009"/>
    <w:rsid w:val="002753AB"/>
    <w:rsid w:val="00275877"/>
    <w:rsid w:val="002758FB"/>
    <w:rsid w:val="00276596"/>
    <w:rsid w:val="002765DD"/>
    <w:rsid w:val="00276BDA"/>
    <w:rsid w:val="00277535"/>
    <w:rsid w:val="00277782"/>
    <w:rsid w:val="00277C62"/>
    <w:rsid w:val="002803B8"/>
    <w:rsid w:val="00280831"/>
    <w:rsid w:val="00280905"/>
    <w:rsid w:val="002809A3"/>
    <w:rsid w:val="00280AFD"/>
    <w:rsid w:val="00280B87"/>
    <w:rsid w:val="002816C0"/>
    <w:rsid w:val="002818D2"/>
    <w:rsid w:val="00281AFF"/>
    <w:rsid w:val="00281D09"/>
    <w:rsid w:val="00282107"/>
    <w:rsid w:val="002823C1"/>
    <w:rsid w:val="00282448"/>
    <w:rsid w:val="002827EB"/>
    <w:rsid w:val="00282A5E"/>
    <w:rsid w:val="00282BDD"/>
    <w:rsid w:val="0028374C"/>
    <w:rsid w:val="00283DE5"/>
    <w:rsid w:val="00283F79"/>
    <w:rsid w:val="0028436D"/>
    <w:rsid w:val="00284DB7"/>
    <w:rsid w:val="002852ED"/>
    <w:rsid w:val="00285460"/>
    <w:rsid w:val="002855BB"/>
    <w:rsid w:val="00285AC2"/>
    <w:rsid w:val="00285F2D"/>
    <w:rsid w:val="00286505"/>
    <w:rsid w:val="002867AE"/>
    <w:rsid w:val="0028684A"/>
    <w:rsid w:val="00286B8D"/>
    <w:rsid w:val="00286F7F"/>
    <w:rsid w:val="00287277"/>
    <w:rsid w:val="002875AD"/>
    <w:rsid w:val="0028776D"/>
    <w:rsid w:val="00287E0F"/>
    <w:rsid w:val="00290590"/>
    <w:rsid w:val="002922CF"/>
    <w:rsid w:val="002922ED"/>
    <w:rsid w:val="00292A1B"/>
    <w:rsid w:val="00292CDA"/>
    <w:rsid w:val="00293183"/>
    <w:rsid w:val="002935B6"/>
    <w:rsid w:val="0029365B"/>
    <w:rsid w:val="002939DD"/>
    <w:rsid w:val="002940D4"/>
    <w:rsid w:val="0029419E"/>
    <w:rsid w:val="00294713"/>
    <w:rsid w:val="00294D77"/>
    <w:rsid w:val="0029587C"/>
    <w:rsid w:val="00295945"/>
    <w:rsid w:val="00295B4D"/>
    <w:rsid w:val="002965F5"/>
    <w:rsid w:val="00296C2C"/>
    <w:rsid w:val="00297151"/>
    <w:rsid w:val="0029732A"/>
    <w:rsid w:val="002974E7"/>
    <w:rsid w:val="00297D5B"/>
    <w:rsid w:val="00297DE8"/>
    <w:rsid w:val="00297F07"/>
    <w:rsid w:val="00297F57"/>
    <w:rsid w:val="002A0275"/>
    <w:rsid w:val="002A02A3"/>
    <w:rsid w:val="002A049D"/>
    <w:rsid w:val="002A0A94"/>
    <w:rsid w:val="002A0B41"/>
    <w:rsid w:val="002A0E79"/>
    <w:rsid w:val="002A16EF"/>
    <w:rsid w:val="002A1EB0"/>
    <w:rsid w:val="002A2886"/>
    <w:rsid w:val="002A36D1"/>
    <w:rsid w:val="002A36D9"/>
    <w:rsid w:val="002A3792"/>
    <w:rsid w:val="002A3BD9"/>
    <w:rsid w:val="002A3C78"/>
    <w:rsid w:val="002A437D"/>
    <w:rsid w:val="002A469F"/>
    <w:rsid w:val="002A4BA7"/>
    <w:rsid w:val="002A4E5F"/>
    <w:rsid w:val="002A5409"/>
    <w:rsid w:val="002A6394"/>
    <w:rsid w:val="002A6714"/>
    <w:rsid w:val="002A67EC"/>
    <w:rsid w:val="002A6D39"/>
    <w:rsid w:val="002A6D59"/>
    <w:rsid w:val="002A7192"/>
    <w:rsid w:val="002A74B9"/>
    <w:rsid w:val="002A7DAA"/>
    <w:rsid w:val="002B00D7"/>
    <w:rsid w:val="002B03FF"/>
    <w:rsid w:val="002B04CD"/>
    <w:rsid w:val="002B05BC"/>
    <w:rsid w:val="002B0809"/>
    <w:rsid w:val="002B0A1C"/>
    <w:rsid w:val="002B0A52"/>
    <w:rsid w:val="002B0E40"/>
    <w:rsid w:val="002B17FB"/>
    <w:rsid w:val="002B184E"/>
    <w:rsid w:val="002B2589"/>
    <w:rsid w:val="002B27F6"/>
    <w:rsid w:val="002B2B03"/>
    <w:rsid w:val="002B3651"/>
    <w:rsid w:val="002B380E"/>
    <w:rsid w:val="002B3896"/>
    <w:rsid w:val="002B3BB3"/>
    <w:rsid w:val="002B3C30"/>
    <w:rsid w:val="002B3CAF"/>
    <w:rsid w:val="002B417B"/>
    <w:rsid w:val="002B4311"/>
    <w:rsid w:val="002B4607"/>
    <w:rsid w:val="002B4B6F"/>
    <w:rsid w:val="002B4B73"/>
    <w:rsid w:val="002B4F2B"/>
    <w:rsid w:val="002B57D2"/>
    <w:rsid w:val="002B58F9"/>
    <w:rsid w:val="002B5DD7"/>
    <w:rsid w:val="002B5E57"/>
    <w:rsid w:val="002B5E89"/>
    <w:rsid w:val="002B6106"/>
    <w:rsid w:val="002B61C7"/>
    <w:rsid w:val="002B64DF"/>
    <w:rsid w:val="002B6B44"/>
    <w:rsid w:val="002B6D61"/>
    <w:rsid w:val="002B764D"/>
    <w:rsid w:val="002B769D"/>
    <w:rsid w:val="002B7E9F"/>
    <w:rsid w:val="002C056D"/>
    <w:rsid w:val="002C090D"/>
    <w:rsid w:val="002C0A55"/>
    <w:rsid w:val="002C0ADD"/>
    <w:rsid w:val="002C1659"/>
    <w:rsid w:val="002C1762"/>
    <w:rsid w:val="002C177D"/>
    <w:rsid w:val="002C1B37"/>
    <w:rsid w:val="002C219B"/>
    <w:rsid w:val="002C21C7"/>
    <w:rsid w:val="002C2315"/>
    <w:rsid w:val="002C28EA"/>
    <w:rsid w:val="002C326D"/>
    <w:rsid w:val="002C3846"/>
    <w:rsid w:val="002C3A62"/>
    <w:rsid w:val="002C4198"/>
    <w:rsid w:val="002C4EE2"/>
    <w:rsid w:val="002C51E2"/>
    <w:rsid w:val="002C57B6"/>
    <w:rsid w:val="002C5CDD"/>
    <w:rsid w:val="002C5F74"/>
    <w:rsid w:val="002C6D9F"/>
    <w:rsid w:val="002C6E00"/>
    <w:rsid w:val="002C74F5"/>
    <w:rsid w:val="002C7741"/>
    <w:rsid w:val="002D0089"/>
    <w:rsid w:val="002D031C"/>
    <w:rsid w:val="002D09CF"/>
    <w:rsid w:val="002D0E01"/>
    <w:rsid w:val="002D0F0D"/>
    <w:rsid w:val="002D0F30"/>
    <w:rsid w:val="002D115D"/>
    <w:rsid w:val="002D17D0"/>
    <w:rsid w:val="002D1B5D"/>
    <w:rsid w:val="002D1BFD"/>
    <w:rsid w:val="002D1CE5"/>
    <w:rsid w:val="002D25B6"/>
    <w:rsid w:val="002D2657"/>
    <w:rsid w:val="002D265F"/>
    <w:rsid w:val="002D2985"/>
    <w:rsid w:val="002D2CFD"/>
    <w:rsid w:val="002D3487"/>
    <w:rsid w:val="002D3C9A"/>
    <w:rsid w:val="002D3EBC"/>
    <w:rsid w:val="002D414F"/>
    <w:rsid w:val="002D43AF"/>
    <w:rsid w:val="002D4560"/>
    <w:rsid w:val="002D461C"/>
    <w:rsid w:val="002D465D"/>
    <w:rsid w:val="002D46F9"/>
    <w:rsid w:val="002D48A2"/>
    <w:rsid w:val="002D4BF5"/>
    <w:rsid w:val="002D5292"/>
    <w:rsid w:val="002D54F8"/>
    <w:rsid w:val="002D555E"/>
    <w:rsid w:val="002D568B"/>
    <w:rsid w:val="002D5A8D"/>
    <w:rsid w:val="002D5F9A"/>
    <w:rsid w:val="002D639A"/>
    <w:rsid w:val="002D654C"/>
    <w:rsid w:val="002D7101"/>
    <w:rsid w:val="002D7679"/>
    <w:rsid w:val="002D7F24"/>
    <w:rsid w:val="002E0119"/>
    <w:rsid w:val="002E0689"/>
    <w:rsid w:val="002E074C"/>
    <w:rsid w:val="002E0AA2"/>
    <w:rsid w:val="002E1323"/>
    <w:rsid w:val="002E195F"/>
    <w:rsid w:val="002E1AAE"/>
    <w:rsid w:val="002E207C"/>
    <w:rsid w:val="002E215B"/>
    <w:rsid w:val="002E27D5"/>
    <w:rsid w:val="002E31C1"/>
    <w:rsid w:val="002E467A"/>
    <w:rsid w:val="002E4734"/>
    <w:rsid w:val="002E50F2"/>
    <w:rsid w:val="002E5295"/>
    <w:rsid w:val="002E538C"/>
    <w:rsid w:val="002E5A71"/>
    <w:rsid w:val="002E5D45"/>
    <w:rsid w:val="002E5DBE"/>
    <w:rsid w:val="002E5DC2"/>
    <w:rsid w:val="002E667E"/>
    <w:rsid w:val="002E6855"/>
    <w:rsid w:val="002E68A8"/>
    <w:rsid w:val="002E6A9B"/>
    <w:rsid w:val="002E6AB1"/>
    <w:rsid w:val="002E6ABA"/>
    <w:rsid w:val="002E6E4F"/>
    <w:rsid w:val="002E74CF"/>
    <w:rsid w:val="002E7601"/>
    <w:rsid w:val="002E7781"/>
    <w:rsid w:val="002E7ADE"/>
    <w:rsid w:val="002F0CA9"/>
    <w:rsid w:val="002F18E5"/>
    <w:rsid w:val="002F1D2C"/>
    <w:rsid w:val="002F1E7A"/>
    <w:rsid w:val="002F237A"/>
    <w:rsid w:val="002F2D05"/>
    <w:rsid w:val="002F2E7A"/>
    <w:rsid w:val="002F3857"/>
    <w:rsid w:val="002F3BD4"/>
    <w:rsid w:val="002F42D6"/>
    <w:rsid w:val="002F443D"/>
    <w:rsid w:val="002F467D"/>
    <w:rsid w:val="002F485B"/>
    <w:rsid w:val="002F4A8A"/>
    <w:rsid w:val="002F50CD"/>
    <w:rsid w:val="002F58DC"/>
    <w:rsid w:val="002F5944"/>
    <w:rsid w:val="002F5D6A"/>
    <w:rsid w:val="002F5F61"/>
    <w:rsid w:val="002F5FC9"/>
    <w:rsid w:val="002F6224"/>
    <w:rsid w:val="002F6333"/>
    <w:rsid w:val="002F679D"/>
    <w:rsid w:val="002F6880"/>
    <w:rsid w:val="002F701E"/>
    <w:rsid w:val="002F727C"/>
    <w:rsid w:val="002F7336"/>
    <w:rsid w:val="002F74F4"/>
    <w:rsid w:val="002F7502"/>
    <w:rsid w:val="002F754E"/>
    <w:rsid w:val="002F7D19"/>
    <w:rsid w:val="0030025C"/>
    <w:rsid w:val="0030031E"/>
    <w:rsid w:val="00300331"/>
    <w:rsid w:val="003006C7"/>
    <w:rsid w:val="00300861"/>
    <w:rsid w:val="00300DB2"/>
    <w:rsid w:val="0030113C"/>
    <w:rsid w:val="003015D4"/>
    <w:rsid w:val="003015FB"/>
    <w:rsid w:val="003016DE"/>
    <w:rsid w:val="0030188E"/>
    <w:rsid w:val="003019FA"/>
    <w:rsid w:val="00301D3F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1B4"/>
    <w:rsid w:val="0030443A"/>
    <w:rsid w:val="0030488D"/>
    <w:rsid w:val="00304AC5"/>
    <w:rsid w:val="00304D9A"/>
    <w:rsid w:val="00304F25"/>
    <w:rsid w:val="00305099"/>
    <w:rsid w:val="00305698"/>
    <w:rsid w:val="0030578F"/>
    <w:rsid w:val="0030595A"/>
    <w:rsid w:val="00305BF5"/>
    <w:rsid w:val="00305C78"/>
    <w:rsid w:val="00305CBC"/>
    <w:rsid w:val="00305E8E"/>
    <w:rsid w:val="00305EF2"/>
    <w:rsid w:val="0030684C"/>
    <w:rsid w:val="003069A5"/>
    <w:rsid w:val="00307161"/>
    <w:rsid w:val="0030790D"/>
    <w:rsid w:val="003079E7"/>
    <w:rsid w:val="00307DD9"/>
    <w:rsid w:val="00307FBB"/>
    <w:rsid w:val="003100BC"/>
    <w:rsid w:val="0031027B"/>
    <w:rsid w:val="003102AC"/>
    <w:rsid w:val="00310A04"/>
    <w:rsid w:val="00312063"/>
    <w:rsid w:val="003125EB"/>
    <w:rsid w:val="00312ACB"/>
    <w:rsid w:val="0031384B"/>
    <w:rsid w:val="003152F3"/>
    <w:rsid w:val="0031564F"/>
    <w:rsid w:val="00315E09"/>
    <w:rsid w:val="0031625C"/>
    <w:rsid w:val="0031637F"/>
    <w:rsid w:val="00316AF0"/>
    <w:rsid w:val="0031799B"/>
    <w:rsid w:val="00317B0E"/>
    <w:rsid w:val="00317B3F"/>
    <w:rsid w:val="00317EF7"/>
    <w:rsid w:val="003201B5"/>
    <w:rsid w:val="00320566"/>
    <w:rsid w:val="00320752"/>
    <w:rsid w:val="003207CF"/>
    <w:rsid w:val="003208BD"/>
    <w:rsid w:val="00320987"/>
    <w:rsid w:val="00320D9E"/>
    <w:rsid w:val="00321877"/>
    <w:rsid w:val="0032199B"/>
    <w:rsid w:val="003231E1"/>
    <w:rsid w:val="0032331F"/>
    <w:rsid w:val="00323E72"/>
    <w:rsid w:val="003242A1"/>
    <w:rsid w:val="003242D4"/>
    <w:rsid w:val="003244AF"/>
    <w:rsid w:val="003247B0"/>
    <w:rsid w:val="00324A16"/>
    <w:rsid w:val="00324D05"/>
    <w:rsid w:val="00324D06"/>
    <w:rsid w:val="00324E6B"/>
    <w:rsid w:val="00325441"/>
    <w:rsid w:val="003254FF"/>
    <w:rsid w:val="0032568A"/>
    <w:rsid w:val="0032572C"/>
    <w:rsid w:val="00325987"/>
    <w:rsid w:val="00325E83"/>
    <w:rsid w:val="00326F94"/>
    <w:rsid w:val="0032770F"/>
    <w:rsid w:val="003300E8"/>
    <w:rsid w:val="00330788"/>
    <w:rsid w:val="00330ADE"/>
    <w:rsid w:val="00331663"/>
    <w:rsid w:val="00331872"/>
    <w:rsid w:val="00331CC5"/>
    <w:rsid w:val="00332C99"/>
    <w:rsid w:val="00333658"/>
    <w:rsid w:val="003337D2"/>
    <w:rsid w:val="00333F7C"/>
    <w:rsid w:val="0033405F"/>
    <w:rsid w:val="00334082"/>
    <w:rsid w:val="00334454"/>
    <w:rsid w:val="00334480"/>
    <w:rsid w:val="00334E10"/>
    <w:rsid w:val="00334F3E"/>
    <w:rsid w:val="003352C1"/>
    <w:rsid w:val="00335317"/>
    <w:rsid w:val="0033553E"/>
    <w:rsid w:val="003357FE"/>
    <w:rsid w:val="00335D59"/>
    <w:rsid w:val="00336198"/>
    <w:rsid w:val="0033635A"/>
    <w:rsid w:val="003363CF"/>
    <w:rsid w:val="003365B6"/>
    <w:rsid w:val="00336AE9"/>
    <w:rsid w:val="00336F21"/>
    <w:rsid w:val="00337090"/>
    <w:rsid w:val="00337130"/>
    <w:rsid w:val="00337599"/>
    <w:rsid w:val="0033763A"/>
    <w:rsid w:val="00337856"/>
    <w:rsid w:val="00337AB6"/>
    <w:rsid w:val="00337C76"/>
    <w:rsid w:val="00340D46"/>
    <w:rsid w:val="003411A2"/>
    <w:rsid w:val="00341326"/>
    <w:rsid w:val="003420CB"/>
    <w:rsid w:val="00342533"/>
    <w:rsid w:val="00342623"/>
    <w:rsid w:val="00342B80"/>
    <w:rsid w:val="00342E19"/>
    <w:rsid w:val="00342E2F"/>
    <w:rsid w:val="00342E45"/>
    <w:rsid w:val="00343706"/>
    <w:rsid w:val="003437C2"/>
    <w:rsid w:val="00343E60"/>
    <w:rsid w:val="00343EE0"/>
    <w:rsid w:val="00344265"/>
    <w:rsid w:val="0034432D"/>
    <w:rsid w:val="0034471B"/>
    <w:rsid w:val="003447A1"/>
    <w:rsid w:val="00344EA9"/>
    <w:rsid w:val="0034535E"/>
    <w:rsid w:val="003453D0"/>
    <w:rsid w:val="003455DB"/>
    <w:rsid w:val="003456BA"/>
    <w:rsid w:val="00345782"/>
    <w:rsid w:val="0034584D"/>
    <w:rsid w:val="00345937"/>
    <w:rsid w:val="00345CFD"/>
    <w:rsid w:val="003462DC"/>
    <w:rsid w:val="003472D6"/>
    <w:rsid w:val="003479B1"/>
    <w:rsid w:val="00347E4C"/>
    <w:rsid w:val="00347F39"/>
    <w:rsid w:val="003505AC"/>
    <w:rsid w:val="0035075E"/>
    <w:rsid w:val="00350A54"/>
    <w:rsid w:val="003514F2"/>
    <w:rsid w:val="0035179A"/>
    <w:rsid w:val="00351A25"/>
    <w:rsid w:val="0035246A"/>
    <w:rsid w:val="00352E5C"/>
    <w:rsid w:val="0035326A"/>
    <w:rsid w:val="003535F1"/>
    <w:rsid w:val="00353B05"/>
    <w:rsid w:val="00353C34"/>
    <w:rsid w:val="00353E70"/>
    <w:rsid w:val="00353EEB"/>
    <w:rsid w:val="0035468A"/>
    <w:rsid w:val="003548CD"/>
    <w:rsid w:val="00354E27"/>
    <w:rsid w:val="00354EF8"/>
    <w:rsid w:val="0035532A"/>
    <w:rsid w:val="0035536D"/>
    <w:rsid w:val="003555A5"/>
    <w:rsid w:val="00355B90"/>
    <w:rsid w:val="00355D34"/>
    <w:rsid w:val="0035600F"/>
    <w:rsid w:val="003560C5"/>
    <w:rsid w:val="0035637C"/>
    <w:rsid w:val="00356862"/>
    <w:rsid w:val="00356BCE"/>
    <w:rsid w:val="003574FF"/>
    <w:rsid w:val="00357AE3"/>
    <w:rsid w:val="00357FD5"/>
    <w:rsid w:val="00360192"/>
    <w:rsid w:val="00360306"/>
    <w:rsid w:val="00360870"/>
    <w:rsid w:val="00360F68"/>
    <w:rsid w:val="00361309"/>
    <w:rsid w:val="003613A3"/>
    <w:rsid w:val="00361ECD"/>
    <w:rsid w:val="0036274B"/>
    <w:rsid w:val="00362D72"/>
    <w:rsid w:val="00362EB7"/>
    <w:rsid w:val="003630D3"/>
    <w:rsid w:val="00363173"/>
    <w:rsid w:val="00363384"/>
    <w:rsid w:val="0036388B"/>
    <w:rsid w:val="00363ED1"/>
    <w:rsid w:val="003653DF"/>
    <w:rsid w:val="00365402"/>
    <w:rsid w:val="003659BA"/>
    <w:rsid w:val="00365C00"/>
    <w:rsid w:val="0036680F"/>
    <w:rsid w:val="00366C5E"/>
    <w:rsid w:val="00366DE0"/>
    <w:rsid w:val="00367588"/>
    <w:rsid w:val="00367775"/>
    <w:rsid w:val="003678F4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0CB"/>
    <w:rsid w:val="00372831"/>
    <w:rsid w:val="0037353A"/>
    <w:rsid w:val="00373ECE"/>
    <w:rsid w:val="0037408D"/>
    <w:rsid w:val="00374D3F"/>
    <w:rsid w:val="00374F8E"/>
    <w:rsid w:val="003752BE"/>
    <w:rsid w:val="003755A4"/>
    <w:rsid w:val="00375B09"/>
    <w:rsid w:val="00375C93"/>
    <w:rsid w:val="00375D0A"/>
    <w:rsid w:val="00375DD3"/>
    <w:rsid w:val="0037610F"/>
    <w:rsid w:val="003764F1"/>
    <w:rsid w:val="003767B4"/>
    <w:rsid w:val="0037690C"/>
    <w:rsid w:val="00376929"/>
    <w:rsid w:val="00376CB1"/>
    <w:rsid w:val="00376E41"/>
    <w:rsid w:val="003773C1"/>
    <w:rsid w:val="00377855"/>
    <w:rsid w:val="00377C82"/>
    <w:rsid w:val="00380220"/>
    <w:rsid w:val="0038027B"/>
    <w:rsid w:val="00380624"/>
    <w:rsid w:val="00380E2F"/>
    <w:rsid w:val="003813E2"/>
    <w:rsid w:val="003815C6"/>
    <w:rsid w:val="00381987"/>
    <w:rsid w:val="00382067"/>
    <w:rsid w:val="003826C7"/>
    <w:rsid w:val="00382704"/>
    <w:rsid w:val="00382746"/>
    <w:rsid w:val="00382B68"/>
    <w:rsid w:val="00383433"/>
    <w:rsid w:val="00383731"/>
    <w:rsid w:val="00383D90"/>
    <w:rsid w:val="00384143"/>
    <w:rsid w:val="00384318"/>
    <w:rsid w:val="003843A2"/>
    <w:rsid w:val="00384AFC"/>
    <w:rsid w:val="00385464"/>
    <w:rsid w:val="00385474"/>
    <w:rsid w:val="00385C9A"/>
    <w:rsid w:val="00385E0D"/>
    <w:rsid w:val="00385F4B"/>
    <w:rsid w:val="003860CD"/>
    <w:rsid w:val="00386134"/>
    <w:rsid w:val="00386763"/>
    <w:rsid w:val="003870F6"/>
    <w:rsid w:val="00387592"/>
    <w:rsid w:val="00387766"/>
    <w:rsid w:val="00387CCF"/>
    <w:rsid w:val="003902A8"/>
    <w:rsid w:val="00390D22"/>
    <w:rsid w:val="003913AD"/>
    <w:rsid w:val="00391502"/>
    <w:rsid w:val="00391B86"/>
    <w:rsid w:val="0039227A"/>
    <w:rsid w:val="00392576"/>
    <w:rsid w:val="00392907"/>
    <w:rsid w:val="00392BC5"/>
    <w:rsid w:val="00392C29"/>
    <w:rsid w:val="00393901"/>
    <w:rsid w:val="00393E7A"/>
    <w:rsid w:val="003943E1"/>
    <w:rsid w:val="003944A1"/>
    <w:rsid w:val="0039458B"/>
    <w:rsid w:val="003948AC"/>
    <w:rsid w:val="00394DAE"/>
    <w:rsid w:val="0039593F"/>
    <w:rsid w:val="00395FC2"/>
    <w:rsid w:val="0039679F"/>
    <w:rsid w:val="00396F34"/>
    <w:rsid w:val="00397081"/>
    <w:rsid w:val="003971F8"/>
    <w:rsid w:val="0039799F"/>
    <w:rsid w:val="00397B9C"/>
    <w:rsid w:val="00397C39"/>
    <w:rsid w:val="00397DB7"/>
    <w:rsid w:val="00397E88"/>
    <w:rsid w:val="003A0130"/>
    <w:rsid w:val="003A02C1"/>
    <w:rsid w:val="003A12ED"/>
    <w:rsid w:val="003A163B"/>
    <w:rsid w:val="003A167D"/>
    <w:rsid w:val="003A179C"/>
    <w:rsid w:val="003A198D"/>
    <w:rsid w:val="003A1BCF"/>
    <w:rsid w:val="003A1C1E"/>
    <w:rsid w:val="003A1C7A"/>
    <w:rsid w:val="003A1DB3"/>
    <w:rsid w:val="003A291A"/>
    <w:rsid w:val="003A2A3D"/>
    <w:rsid w:val="003A2DEA"/>
    <w:rsid w:val="003A2E98"/>
    <w:rsid w:val="003A364B"/>
    <w:rsid w:val="003A38FB"/>
    <w:rsid w:val="003A39D1"/>
    <w:rsid w:val="003A3EB0"/>
    <w:rsid w:val="003A3EEE"/>
    <w:rsid w:val="003A4012"/>
    <w:rsid w:val="003A4044"/>
    <w:rsid w:val="003A45A8"/>
    <w:rsid w:val="003A47DA"/>
    <w:rsid w:val="003A50C4"/>
    <w:rsid w:val="003A5BD8"/>
    <w:rsid w:val="003A6E06"/>
    <w:rsid w:val="003A73EF"/>
    <w:rsid w:val="003A7601"/>
    <w:rsid w:val="003A7A35"/>
    <w:rsid w:val="003A7B64"/>
    <w:rsid w:val="003B07CE"/>
    <w:rsid w:val="003B08EB"/>
    <w:rsid w:val="003B0988"/>
    <w:rsid w:val="003B0BF3"/>
    <w:rsid w:val="003B0D33"/>
    <w:rsid w:val="003B134C"/>
    <w:rsid w:val="003B1571"/>
    <w:rsid w:val="003B157C"/>
    <w:rsid w:val="003B21BE"/>
    <w:rsid w:val="003B2A60"/>
    <w:rsid w:val="003B311A"/>
    <w:rsid w:val="003B3805"/>
    <w:rsid w:val="003B3CDE"/>
    <w:rsid w:val="003B4C58"/>
    <w:rsid w:val="003B4D01"/>
    <w:rsid w:val="003B4FEE"/>
    <w:rsid w:val="003B5213"/>
    <w:rsid w:val="003B53D8"/>
    <w:rsid w:val="003B5E40"/>
    <w:rsid w:val="003B6281"/>
    <w:rsid w:val="003B67FD"/>
    <w:rsid w:val="003B6ACD"/>
    <w:rsid w:val="003B6BBA"/>
    <w:rsid w:val="003B77A4"/>
    <w:rsid w:val="003B7BBC"/>
    <w:rsid w:val="003C00A1"/>
    <w:rsid w:val="003C103B"/>
    <w:rsid w:val="003C1070"/>
    <w:rsid w:val="003C1166"/>
    <w:rsid w:val="003C11AE"/>
    <w:rsid w:val="003C14AC"/>
    <w:rsid w:val="003C1900"/>
    <w:rsid w:val="003C1BC4"/>
    <w:rsid w:val="003C2B1F"/>
    <w:rsid w:val="003C2C21"/>
    <w:rsid w:val="003C2D5D"/>
    <w:rsid w:val="003C2E66"/>
    <w:rsid w:val="003C3182"/>
    <w:rsid w:val="003C329F"/>
    <w:rsid w:val="003C336A"/>
    <w:rsid w:val="003C3DC1"/>
    <w:rsid w:val="003C45FF"/>
    <w:rsid w:val="003C4A57"/>
    <w:rsid w:val="003C4DF4"/>
    <w:rsid w:val="003C4F05"/>
    <w:rsid w:val="003C53E1"/>
    <w:rsid w:val="003C54F0"/>
    <w:rsid w:val="003C56E7"/>
    <w:rsid w:val="003C5806"/>
    <w:rsid w:val="003C64FF"/>
    <w:rsid w:val="003C66AC"/>
    <w:rsid w:val="003C6771"/>
    <w:rsid w:val="003C7876"/>
    <w:rsid w:val="003C7BFC"/>
    <w:rsid w:val="003D00BF"/>
    <w:rsid w:val="003D036B"/>
    <w:rsid w:val="003D055A"/>
    <w:rsid w:val="003D1236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700"/>
    <w:rsid w:val="003D497D"/>
    <w:rsid w:val="003D4989"/>
    <w:rsid w:val="003D4DB3"/>
    <w:rsid w:val="003D4DE0"/>
    <w:rsid w:val="003D5358"/>
    <w:rsid w:val="003D53BB"/>
    <w:rsid w:val="003D55E7"/>
    <w:rsid w:val="003D5B89"/>
    <w:rsid w:val="003D60D3"/>
    <w:rsid w:val="003D6157"/>
    <w:rsid w:val="003D67CD"/>
    <w:rsid w:val="003D6873"/>
    <w:rsid w:val="003D7B4B"/>
    <w:rsid w:val="003D7B4D"/>
    <w:rsid w:val="003D7F5B"/>
    <w:rsid w:val="003E1556"/>
    <w:rsid w:val="003E15A6"/>
    <w:rsid w:val="003E16EA"/>
    <w:rsid w:val="003E171E"/>
    <w:rsid w:val="003E1975"/>
    <w:rsid w:val="003E1F47"/>
    <w:rsid w:val="003E26F4"/>
    <w:rsid w:val="003E28BB"/>
    <w:rsid w:val="003E2B3E"/>
    <w:rsid w:val="003E3101"/>
    <w:rsid w:val="003E33E3"/>
    <w:rsid w:val="003E35F8"/>
    <w:rsid w:val="003E37A6"/>
    <w:rsid w:val="003E3FF7"/>
    <w:rsid w:val="003E41FF"/>
    <w:rsid w:val="003E562A"/>
    <w:rsid w:val="003E587E"/>
    <w:rsid w:val="003E5B4D"/>
    <w:rsid w:val="003E60DF"/>
    <w:rsid w:val="003E639F"/>
    <w:rsid w:val="003E65FC"/>
    <w:rsid w:val="003E66A3"/>
    <w:rsid w:val="003E6916"/>
    <w:rsid w:val="003E71D7"/>
    <w:rsid w:val="003E7279"/>
    <w:rsid w:val="003E7819"/>
    <w:rsid w:val="003E7BD8"/>
    <w:rsid w:val="003E7CD7"/>
    <w:rsid w:val="003E7E8E"/>
    <w:rsid w:val="003F004E"/>
    <w:rsid w:val="003F04D2"/>
    <w:rsid w:val="003F05E0"/>
    <w:rsid w:val="003F0C8D"/>
    <w:rsid w:val="003F0D7A"/>
    <w:rsid w:val="003F12EA"/>
    <w:rsid w:val="003F1C25"/>
    <w:rsid w:val="003F1D46"/>
    <w:rsid w:val="003F240F"/>
    <w:rsid w:val="003F2481"/>
    <w:rsid w:val="003F2857"/>
    <w:rsid w:val="003F2990"/>
    <w:rsid w:val="003F2C21"/>
    <w:rsid w:val="003F2C51"/>
    <w:rsid w:val="003F2EA8"/>
    <w:rsid w:val="003F2FFB"/>
    <w:rsid w:val="003F3035"/>
    <w:rsid w:val="003F351B"/>
    <w:rsid w:val="003F3934"/>
    <w:rsid w:val="003F3A5F"/>
    <w:rsid w:val="003F3F8E"/>
    <w:rsid w:val="003F4492"/>
    <w:rsid w:val="003F47F3"/>
    <w:rsid w:val="003F51AA"/>
    <w:rsid w:val="003F530A"/>
    <w:rsid w:val="003F5653"/>
    <w:rsid w:val="003F5847"/>
    <w:rsid w:val="003F5945"/>
    <w:rsid w:val="003F5D9E"/>
    <w:rsid w:val="003F5F88"/>
    <w:rsid w:val="003F5F94"/>
    <w:rsid w:val="003F6329"/>
    <w:rsid w:val="003F641E"/>
    <w:rsid w:val="003F66EB"/>
    <w:rsid w:val="003F681D"/>
    <w:rsid w:val="003F6829"/>
    <w:rsid w:val="003F6D07"/>
    <w:rsid w:val="003F6E50"/>
    <w:rsid w:val="003F6FEE"/>
    <w:rsid w:val="003F71D2"/>
    <w:rsid w:val="003F71D8"/>
    <w:rsid w:val="00400346"/>
    <w:rsid w:val="00400487"/>
    <w:rsid w:val="004004FE"/>
    <w:rsid w:val="00400625"/>
    <w:rsid w:val="0040064D"/>
    <w:rsid w:val="0040066E"/>
    <w:rsid w:val="00400683"/>
    <w:rsid w:val="0040081A"/>
    <w:rsid w:val="00400C9F"/>
    <w:rsid w:val="00401312"/>
    <w:rsid w:val="00401635"/>
    <w:rsid w:val="00401A85"/>
    <w:rsid w:val="004023DB"/>
    <w:rsid w:val="004027CF"/>
    <w:rsid w:val="00402978"/>
    <w:rsid w:val="00402FBE"/>
    <w:rsid w:val="0040433A"/>
    <w:rsid w:val="004043EA"/>
    <w:rsid w:val="00404744"/>
    <w:rsid w:val="004049DA"/>
    <w:rsid w:val="00404BBA"/>
    <w:rsid w:val="0040519C"/>
    <w:rsid w:val="00405973"/>
    <w:rsid w:val="00405B92"/>
    <w:rsid w:val="00405E18"/>
    <w:rsid w:val="00405E28"/>
    <w:rsid w:val="00406516"/>
    <w:rsid w:val="0040722B"/>
    <w:rsid w:val="004101E0"/>
    <w:rsid w:val="004103F9"/>
    <w:rsid w:val="0041045A"/>
    <w:rsid w:val="00410677"/>
    <w:rsid w:val="00410808"/>
    <w:rsid w:val="00410C97"/>
    <w:rsid w:val="00410D37"/>
    <w:rsid w:val="00410DE5"/>
    <w:rsid w:val="0041142F"/>
    <w:rsid w:val="00411459"/>
    <w:rsid w:val="004114E8"/>
    <w:rsid w:val="00411A31"/>
    <w:rsid w:val="004125F8"/>
    <w:rsid w:val="00412C79"/>
    <w:rsid w:val="00412E97"/>
    <w:rsid w:val="004131B7"/>
    <w:rsid w:val="00413374"/>
    <w:rsid w:val="0041369C"/>
    <w:rsid w:val="004137C2"/>
    <w:rsid w:val="004138ED"/>
    <w:rsid w:val="004142A9"/>
    <w:rsid w:val="004142AC"/>
    <w:rsid w:val="0041443C"/>
    <w:rsid w:val="004146C7"/>
    <w:rsid w:val="00415066"/>
    <w:rsid w:val="0041523E"/>
    <w:rsid w:val="004153BD"/>
    <w:rsid w:val="004154AF"/>
    <w:rsid w:val="00415B94"/>
    <w:rsid w:val="004163C7"/>
    <w:rsid w:val="00417242"/>
    <w:rsid w:val="00417305"/>
    <w:rsid w:val="004175F2"/>
    <w:rsid w:val="00420103"/>
    <w:rsid w:val="0042035C"/>
    <w:rsid w:val="00420476"/>
    <w:rsid w:val="004205D5"/>
    <w:rsid w:val="00420BD2"/>
    <w:rsid w:val="00420D89"/>
    <w:rsid w:val="00421ECB"/>
    <w:rsid w:val="0042224C"/>
    <w:rsid w:val="004222CC"/>
    <w:rsid w:val="004226D6"/>
    <w:rsid w:val="004229E2"/>
    <w:rsid w:val="00422F6B"/>
    <w:rsid w:val="004231B3"/>
    <w:rsid w:val="004233AF"/>
    <w:rsid w:val="00423623"/>
    <w:rsid w:val="00423797"/>
    <w:rsid w:val="0042395D"/>
    <w:rsid w:val="00423B78"/>
    <w:rsid w:val="00423CDE"/>
    <w:rsid w:val="00423D39"/>
    <w:rsid w:val="00424B6F"/>
    <w:rsid w:val="004254FC"/>
    <w:rsid w:val="00425793"/>
    <w:rsid w:val="00425C31"/>
    <w:rsid w:val="00425CF9"/>
    <w:rsid w:val="00425E10"/>
    <w:rsid w:val="004264AF"/>
    <w:rsid w:val="004264DE"/>
    <w:rsid w:val="00426C37"/>
    <w:rsid w:val="00426F2D"/>
    <w:rsid w:val="00427407"/>
    <w:rsid w:val="004276C2"/>
    <w:rsid w:val="004276F1"/>
    <w:rsid w:val="004278C1"/>
    <w:rsid w:val="00427A2D"/>
    <w:rsid w:val="00427B68"/>
    <w:rsid w:val="00427CB3"/>
    <w:rsid w:val="0043002D"/>
    <w:rsid w:val="00430148"/>
    <w:rsid w:val="004304F6"/>
    <w:rsid w:val="00430A35"/>
    <w:rsid w:val="00430B30"/>
    <w:rsid w:val="00430B85"/>
    <w:rsid w:val="004315D2"/>
    <w:rsid w:val="0043167F"/>
    <w:rsid w:val="004319FF"/>
    <w:rsid w:val="00431B03"/>
    <w:rsid w:val="00431D13"/>
    <w:rsid w:val="004320BB"/>
    <w:rsid w:val="00432467"/>
    <w:rsid w:val="0043264B"/>
    <w:rsid w:val="00432742"/>
    <w:rsid w:val="00432995"/>
    <w:rsid w:val="00432BDC"/>
    <w:rsid w:val="00433246"/>
    <w:rsid w:val="0043353B"/>
    <w:rsid w:val="00433F58"/>
    <w:rsid w:val="004341ED"/>
    <w:rsid w:val="00434575"/>
    <w:rsid w:val="00434BFC"/>
    <w:rsid w:val="00434C69"/>
    <w:rsid w:val="004351ED"/>
    <w:rsid w:val="004353CD"/>
    <w:rsid w:val="004354F0"/>
    <w:rsid w:val="00435B15"/>
    <w:rsid w:val="00435E6D"/>
    <w:rsid w:val="00435E81"/>
    <w:rsid w:val="004361A3"/>
    <w:rsid w:val="00436365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C37"/>
    <w:rsid w:val="00441151"/>
    <w:rsid w:val="00441563"/>
    <w:rsid w:val="004416EB"/>
    <w:rsid w:val="00442192"/>
    <w:rsid w:val="004423A2"/>
    <w:rsid w:val="00442702"/>
    <w:rsid w:val="00442C66"/>
    <w:rsid w:val="00443491"/>
    <w:rsid w:val="004436B6"/>
    <w:rsid w:val="0044399E"/>
    <w:rsid w:val="00443CF0"/>
    <w:rsid w:val="00443DFF"/>
    <w:rsid w:val="00443E90"/>
    <w:rsid w:val="00444843"/>
    <w:rsid w:val="004451B4"/>
    <w:rsid w:val="00445569"/>
    <w:rsid w:val="004456B6"/>
    <w:rsid w:val="004459BA"/>
    <w:rsid w:val="00445FD0"/>
    <w:rsid w:val="00446081"/>
    <w:rsid w:val="0044634C"/>
    <w:rsid w:val="0044661E"/>
    <w:rsid w:val="004467AE"/>
    <w:rsid w:val="00446894"/>
    <w:rsid w:val="00446BA4"/>
    <w:rsid w:val="00446DFC"/>
    <w:rsid w:val="00447059"/>
    <w:rsid w:val="004474E6"/>
    <w:rsid w:val="00447D00"/>
    <w:rsid w:val="00447DF8"/>
    <w:rsid w:val="00447EF2"/>
    <w:rsid w:val="00450738"/>
    <w:rsid w:val="00450803"/>
    <w:rsid w:val="004509F0"/>
    <w:rsid w:val="00450A24"/>
    <w:rsid w:val="00451792"/>
    <w:rsid w:val="00451C27"/>
    <w:rsid w:val="00451CF1"/>
    <w:rsid w:val="004521FD"/>
    <w:rsid w:val="004528BB"/>
    <w:rsid w:val="00452AE1"/>
    <w:rsid w:val="00452C3D"/>
    <w:rsid w:val="00452EF4"/>
    <w:rsid w:val="004544AA"/>
    <w:rsid w:val="00454A4B"/>
    <w:rsid w:val="00454EF6"/>
    <w:rsid w:val="00455065"/>
    <w:rsid w:val="00455132"/>
    <w:rsid w:val="004551C8"/>
    <w:rsid w:val="00455ADD"/>
    <w:rsid w:val="00455FF4"/>
    <w:rsid w:val="00456756"/>
    <w:rsid w:val="00456A14"/>
    <w:rsid w:val="004571B2"/>
    <w:rsid w:val="004572E1"/>
    <w:rsid w:val="0045773B"/>
    <w:rsid w:val="00460249"/>
    <w:rsid w:val="00460418"/>
    <w:rsid w:val="00460B0B"/>
    <w:rsid w:val="00460D59"/>
    <w:rsid w:val="00461457"/>
    <w:rsid w:val="0046148E"/>
    <w:rsid w:val="00461653"/>
    <w:rsid w:val="00461803"/>
    <w:rsid w:val="00461AED"/>
    <w:rsid w:val="004620B6"/>
    <w:rsid w:val="0046223C"/>
    <w:rsid w:val="004622F0"/>
    <w:rsid w:val="004628A8"/>
    <w:rsid w:val="00462990"/>
    <w:rsid w:val="00462B15"/>
    <w:rsid w:val="00462B7F"/>
    <w:rsid w:val="00462B8D"/>
    <w:rsid w:val="00463090"/>
    <w:rsid w:val="004631D2"/>
    <w:rsid w:val="0046337F"/>
    <w:rsid w:val="0046393B"/>
    <w:rsid w:val="00463CE2"/>
    <w:rsid w:val="00464572"/>
    <w:rsid w:val="00464847"/>
    <w:rsid w:val="004652F0"/>
    <w:rsid w:val="0046555C"/>
    <w:rsid w:val="00465C4E"/>
    <w:rsid w:val="00465E3A"/>
    <w:rsid w:val="00466899"/>
    <w:rsid w:val="00467037"/>
    <w:rsid w:val="00467911"/>
    <w:rsid w:val="00467937"/>
    <w:rsid w:val="00467C1D"/>
    <w:rsid w:val="00467DD7"/>
    <w:rsid w:val="00467FD9"/>
    <w:rsid w:val="0047012C"/>
    <w:rsid w:val="004702CF"/>
    <w:rsid w:val="004703E9"/>
    <w:rsid w:val="004707A8"/>
    <w:rsid w:val="00470A41"/>
    <w:rsid w:val="00470C4B"/>
    <w:rsid w:val="0047138A"/>
    <w:rsid w:val="00471590"/>
    <w:rsid w:val="00471DBA"/>
    <w:rsid w:val="0047314D"/>
    <w:rsid w:val="00473814"/>
    <w:rsid w:val="00473A66"/>
    <w:rsid w:val="0047427F"/>
    <w:rsid w:val="004743FB"/>
    <w:rsid w:val="00474499"/>
    <w:rsid w:val="00474DF7"/>
    <w:rsid w:val="00474E67"/>
    <w:rsid w:val="00475073"/>
    <w:rsid w:val="004750D5"/>
    <w:rsid w:val="00475E35"/>
    <w:rsid w:val="0047661D"/>
    <w:rsid w:val="004767FA"/>
    <w:rsid w:val="004769F7"/>
    <w:rsid w:val="00476B75"/>
    <w:rsid w:val="00476CD3"/>
    <w:rsid w:val="004774D6"/>
    <w:rsid w:val="004777DE"/>
    <w:rsid w:val="00477801"/>
    <w:rsid w:val="00477A4B"/>
    <w:rsid w:val="00477C01"/>
    <w:rsid w:val="004801CE"/>
    <w:rsid w:val="00480331"/>
    <w:rsid w:val="004804F2"/>
    <w:rsid w:val="00480A80"/>
    <w:rsid w:val="00480CD9"/>
    <w:rsid w:val="0048117D"/>
    <w:rsid w:val="00481453"/>
    <w:rsid w:val="00481A89"/>
    <w:rsid w:val="00481B24"/>
    <w:rsid w:val="00482007"/>
    <w:rsid w:val="004822F1"/>
    <w:rsid w:val="00482817"/>
    <w:rsid w:val="00482ADA"/>
    <w:rsid w:val="00482DB5"/>
    <w:rsid w:val="00483C63"/>
    <w:rsid w:val="00483DC2"/>
    <w:rsid w:val="0048415C"/>
    <w:rsid w:val="004842AF"/>
    <w:rsid w:val="00484642"/>
    <w:rsid w:val="004848F4"/>
    <w:rsid w:val="00484B11"/>
    <w:rsid w:val="00485342"/>
    <w:rsid w:val="00485CC9"/>
    <w:rsid w:val="0048651C"/>
    <w:rsid w:val="004865C6"/>
    <w:rsid w:val="00487150"/>
    <w:rsid w:val="0048722E"/>
    <w:rsid w:val="004877CF"/>
    <w:rsid w:val="00487BBB"/>
    <w:rsid w:val="00487CEC"/>
    <w:rsid w:val="00487F7F"/>
    <w:rsid w:val="00487FA5"/>
    <w:rsid w:val="0049015D"/>
    <w:rsid w:val="004903F4"/>
    <w:rsid w:val="0049094D"/>
    <w:rsid w:val="00490A83"/>
    <w:rsid w:val="00490EAF"/>
    <w:rsid w:val="00490F84"/>
    <w:rsid w:val="004910FE"/>
    <w:rsid w:val="0049113F"/>
    <w:rsid w:val="004911A3"/>
    <w:rsid w:val="0049122D"/>
    <w:rsid w:val="00491693"/>
    <w:rsid w:val="00491E04"/>
    <w:rsid w:val="00492205"/>
    <w:rsid w:val="0049227C"/>
    <w:rsid w:val="00492310"/>
    <w:rsid w:val="0049236E"/>
    <w:rsid w:val="004925AD"/>
    <w:rsid w:val="00492DE1"/>
    <w:rsid w:val="00493174"/>
    <w:rsid w:val="0049396B"/>
    <w:rsid w:val="00493DB5"/>
    <w:rsid w:val="0049426D"/>
    <w:rsid w:val="004944D0"/>
    <w:rsid w:val="00494B3D"/>
    <w:rsid w:val="00494C55"/>
    <w:rsid w:val="00494E88"/>
    <w:rsid w:val="004960F3"/>
    <w:rsid w:val="0049611D"/>
    <w:rsid w:val="004962E1"/>
    <w:rsid w:val="0049659D"/>
    <w:rsid w:val="004966DE"/>
    <w:rsid w:val="00496BA5"/>
    <w:rsid w:val="00496E8E"/>
    <w:rsid w:val="00497042"/>
    <w:rsid w:val="00497085"/>
    <w:rsid w:val="004970EE"/>
    <w:rsid w:val="00497929"/>
    <w:rsid w:val="00497E26"/>
    <w:rsid w:val="00497F6A"/>
    <w:rsid w:val="00497F78"/>
    <w:rsid w:val="004A0760"/>
    <w:rsid w:val="004A1243"/>
    <w:rsid w:val="004A1793"/>
    <w:rsid w:val="004A18DA"/>
    <w:rsid w:val="004A1FDA"/>
    <w:rsid w:val="004A276F"/>
    <w:rsid w:val="004A320D"/>
    <w:rsid w:val="004A3661"/>
    <w:rsid w:val="004A38D1"/>
    <w:rsid w:val="004A3DE5"/>
    <w:rsid w:val="004A44D2"/>
    <w:rsid w:val="004A53E5"/>
    <w:rsid w:val="004A5444"/>
    <w:rsid w:val="004A54BE"/>
    <w:rsid w:val="004A559E"/>
    <w:rsid w:val="004A5C10"/>
    <w:rsid w:val="004A5C7D"/>
    <w:rsid w:val="004A61DE"/>
    <w:rsid w:val="004A6857"/>
    <w:rsid w:val="004A6D20"/>
    <w:rsid w:val="004A7921"/>
    <w:rsid w:val="004A79CF"/>
    <w:rsid w:val="004A7CC1"/>
    <w:rsid w:val="004A7D03"/>
    <w:rsid w:val="004B0296"/>
    <w:rsid w:val="004B02DE"/>
    <w:rsid w:val="004B0679"/>
    <w:rsid w:val="004B0920"/>
    <w:rsid w:val="004B0BBD"/>
    <w:rsid w:val="004B0D0C"/>
    <w:rsid w:val="004B0D7F"/>
    <w:rsid w:val="004B108F"/>
    <w:rsid w:val="004B1392"/>
    <w:rsid w:val="004B28FC"/>
    <w:rsid w:val="004B2CD1"/>
    <w:rsid w:val="004B2E63"/>
    <w:rsid w:val="004B3071"/>
    <w:rsid w:val="004B313E"/>
    <w:rsid w:val="004B37D3"/>
    <w:rsid w:val="004B38CF"/>
    <w:rsid w:val="004B4800"/>
    <w:rsid w:val="004B492D"/>
    <w:rsid w:val="004B4C1F"/>
    <w:rsid w:val="004B546C"/>
    <w:rsid w:val="004B5480"/>
    <w:rsid w:val="004B54CC"/>
    <w:rsid w:val="004B596A"/>
    <w:rsid w:val="004B5A0A"/>
    <w:rsid w:val="004B5DD1"/>
    <w:rsid w:val="004B6650"/>
    <w:rsid w:val="004B7691"/>
    <w:rsid w:val="004C0008"/>
    <w:rsid w:val="004C0025"/>
    <w:rsid w:val="004C06C6"/>
    <w:rsid w:val="004C08E7"/>
    <w:rsid w:val="004C09DE"/>
    <w:rsid w:val="004C0A6D"/>
    <w:rsid w:val="004C0C22"/>
    <w:rsid w:val="004C0F65"/>
    <w:rsid w:val="004C1394"/>
    <w:rsid w:val="004C172C"/>
    <w:rsid w:val="004C184E"/>
    <w:rsid w:val="004C1B24"/>
    <w:rsid w:val="004C1D3F"/>
    <w:rsid w:val="004C1DEB"/>
    <w:rsid w:val="004C1E8D"/>
    <w:rsid w:val="004C2013"/>
    <w:rsid w:val="004C2129"/>
    <w:rsid w:val="004C24D8"/>
    <w:rsid w:val="004C2719"/>
    <w:rsid w:val="004C2811"/>
    <w:rsid w:val="004C2FAA"/>
    <w:rsid w:val="004C32D1"/>
    <w:rsid w:val="004C3754"/>
    <w:rsid w:val="004C3C42"/>
    <w:rsid w:val="004C4F25"/>
    <w:rsid w:val="004C4F56"/>
    <w:rsid w:val="004C51F4"/>
    <w:rsid w:val="004C5707"/>
    <w:rsid w:val="004C57A7"/>
    <w:rsid w:val="004C5C82"/>
    <w:rsid w:val="004C643A"/>
    <w:rsid w:val="004C6524"/>
    <w:rsid w:val="004C6FAC"/>
    <w:rsid w:val="004C7194"/>
    <w:rsid w:val="004C724F"/>
    <w:rsid w:val="004C7B02"/>
    <w:rsid w:val="004D0003"/>
    <w:rsid w:val="004D0079"/>
    <w:rsid w:val="004D00AA"/>
    <w:rsid w:val="004D012B"/>
    <w:rsid w:val="004D0481"/>
    <w:rsid w:val="004D0884"/>
    <w:rsid w:val="004D0C17"/>
    <w:rsid w:val="004D0EDC"/>
    <w:rsid w:val="004D1535"/>
    <w:rsid w:val="004D21E8"/>
    <w:rsid w:val="004D23EB"/>
    <w:rsid w:val="004D26A8"/>
    <w:rsid w:val="004D2A49"/>
    <w:rsid w:val="004D2EBA"/>
    <w:rsid w:val="004D33A4"/>
    <w:rsid w:val="004D3B16"/>
    <w:rsid w:val="004D3F97"/>
    <w:rsid w:val="004D46A5"/>
    <w:rsid w:val="004D4B3F"/>
    <w:rsid w:val="004D56BE"/>
    <w:rsid w:val="004D593B"/>
    <w:rsid w:val="004D5CC5"/>
    <w:rsid w:val="004D5CCD"/>
    <w:rsid w:val="004D5F33"/>
    <w:rsid w:val="004D63FB"/>
    <w:rsid w:val="004D67F8"/>
    <w:rsid w:val="004D6E6D"/>
    <w:rsid w:val="004D702B"/>
    <w:rsid w:val="004D78A7"/>
    <w:rsid w:val="004D7A31"/>
    <w:rsid w:val="004D7ABD"/>
    <w:rsid w:val="004D7FED"/>
    <w:rsid w:val="004E0CE9"/>
    <w:rsid w:val="004E1005"/>
    <w:rsid w:val="004E113B"/>
    <w:rsid w:val="004E1155"/>
    <w:rsid w:val="004E13D9"/>
    <w:rsid w:val="004E1A85"/>
    <w:rsid w:val="004E1FAE"/>
    <w:rsid w:val="004E22FA"/>
    <w:rsid w:val="004E2379"/>
    <w:rsid w:val="004E2441"/>
    <w:rsid w:val="004E2539"/>
    <w:rsid w:val="004E25DA"/>
    <w:rsid w:val="004E2915"/>
    <w:rsid w:val="004E2C4A"/>
    <w:rsid w:val="004E3F8A"/>
    <w:rsid w:val="004E419B"/>
    <w:rsid w:val="004E4692"/>
    <w:rsid w:val="004E54C0"/>
    <w:rsid w:val="004E54E9"/>
    <w:rsid w:val="004E59EA"/>
    <w:rsid w:val="004E5A50"/>
    <w:rsid w:val="004E5C40"/>
    <w:rsid w:val="004E60CF"/>
    <w:rsid w:val="004E6686"/>
    <w:rsid w:val="004E688B"/>
    <w:rsid w:val="004E7523"/>
    <w:rsid w:val="004E766B"/>
    <w:rsid w:val="004E77F5"/>
    <w:rsid w:val="004E7CB0"/>
    <w:rsid w:val="004F0295"/>
    <w:rsid w:val="004F0756"/>
    <w:rsid w:val="004F088C"/>
    <w:rsid w:val="004F16F9"/>
    <w:rsid w:val="004F20C6"/>
    <w:rsid w:val="004F265D"/>
    <w:rsid w:val="004F3036"/>
    <w:rsid w:val="004F3BA9"/>
    <w:rsid w:val="004F3DDC"/>
    <w:rsid w:val="004F4092"/>
    <w:rsid w:val="004F4128"/>
    <w:rsid w:val="004F4286"/>
    <w:rsid w:val="004F4D7C"/>
    <w:rsid w:val="004F4DAE"/>
    <w:rsid w:val="004F51FB"/>
    <w:rsid w:val="004F5212"/>
    <w:rsid w:val="004F53C3"/>
    <w:rsid w:val="004F58B1"/>
    <w:rsid w:val="004F5A02"/>
    <w:rsid w:val="004F5A35"/>
    <w:rsid w:val="004F5D1D"/>
    <w:rsid w:val="004F64CB"/>
    <w:rsid w:val="004F69D0"/>
    <w:rsid w:val="004F6D9E"/>
    <w:rsid w:val="004F709A"/>
    <w:rsid w:val="004F72A5"/>
    <w:rsid w:val="004F74FC"/>
    <w:rsid w:val="004F775B"/>
    <w:rsid w:val="004F7A24"/>
    <w:rsid w:val="004F7C0B"/>
    <w:rsid w:val="00500019"/>
    <w:rsid w:val="00500106"/>
    <w:rsid w:val="005004B2"/>
    <w:rsid w:val="00500556"/>
    <w:rsid w:val="0050097A"/>
    <w:rsid w:val="0050149C"/>
    <w:rsid w:val="00501675"/>
    <w:rsid w:val="00501969"/>
    <w:rsid w:val="005023C2"/>
    <w:rsid w:val="0050265B"/>
    <w:rsid w:val="0050277C"/>
    <w:rsid w:val="0050278D"/>
    <w:rsid w:val="00502AC3"/>
    <w:rsid w:val="00502E62"/>
    <w:rsid w:val="00503037"/>
    <w:rsid w:val="005032BF"/>
    <w:rsid w:val="005033FF"/>
    <w:rsid w:val="00503481"/>
    <w:rsid w:val="005035EA"/>
    <w:rsid w:val="00503B26"/>
    <w:rsid w:val="00503ECD"/>
    <w:rsid w:val="00504389"/>
    <w:rsid w:val="00504539"/>
    <w:rsid w:val="00504A31"/>
    <w:rsid w:val="00504E0F"/>
    <w:rsid w:val="00504E46"/>
    <w:rsid w:val="0050502E"/>
    <w:rsid w:val="0050517A"/>
    <w:rsid w:val="00505476"/>
    <w:rsid w:val="00505B07"/>
    <w:rsid w:val="00506234"/>
    <w:rsid w:val="005066F5"/>
    <w:rsid w:val="005067A2"/>
    <w:rsid w:val="0050691A"/>
    <w:rsid w:val="00506AF6"/>
    <w:rsid w:val="00506CDA"/>
    <w:rsid w:val="005071C2"/>
    <w:rsid w:val="00507BB2"/>
    <w:rsid w:val="00507D3C"/>
    <w:rsid w:val="00510039"/>
    <w:rsid w:val="005102B6"/>
    <w:rsid w:val="005106BA"/>
    <w:rsid w:val="00510BE3"/>
    <w:rsid w:val="00510F0A"/>
    <w:rsid w:val="00511221"/>
    <w:rsid w:val="0051195F"/>
    <w:rsid w:val="00511E1E"/>
    <w:rsid w:val="00511E7F"/>
    <w:rsid w:val="00511EC6"/>
    <w:rsid w:val="00512016"/>
    <w:rsid w:val="005123E8"/>
    <w:rsid w:val="00512724"/>
    <w:rsid w:val="00512BD2"/>
    <w:rsid w:val="00512BEC"/>
    <w:rsid w:val="0051304F"/>
    <w:rsid w:val="00513C0B"/>
    <w:rsid w:val="00513E00"/>
    <w:rsid w:val="0051461F"/>
    <w:rsid w:val="0051476B"/>
    <w:rsid w:val="00514869"/>
    <w:rsid w:val="00514DC2"/>
    <w:rsid w:val="00514DD4"/>
    <w:rsid w:val="00515765"/>
    <w:rsid w:val="0051686C"/>
    <w:rsid w:val="00516E7F"/>
    <w:rsid w:val="005170A2"/>
    <w:rsid w:val="00517C64"/>
    <w:rsid w:val="0052002A"/>
    <w:rsid w:val="005206D8"/>
    <w:rsid w:val="00520718"/>
    <w:rsid w:val="0052105D"/>
    <w:rsid w:val="00521112"/>
    <w:rsid w:val="00521421"/>
    <w:rsid w:val="005214AC"/>
    <w:rsid w:val="005215B0"/>
    <w:rsid w:val="00521A0F"/>
    <w:rsid w:val="005225FA"/>
    <w:rsid w:val="00522652"/>
    <w:rsid w:val="00522CD3"/>
    <w:rsid w:val="0052331D"/>
    <w:rsid w:val="0052339E"/>
    <w:rsid w:val="005237E4"/>
    <w:rsid w:val="00523994"/>
    <w:rsid w:val="0052399A"/>
    <w:rsid w:val="00523C3A"/>
    <w:rsid w:val="00523D06"/>
    <w:rsid w:val="00524079"/>
    <w:rsid w:val="00524168"/>
    <w:rsid w:val="00524610"/>
    <w:rsid w:val="0052489F"/>
    <w:rsid w:val="00524BF1"/>
    <w:rsid w:val="00524D75"/>
    <w:rsid w:val="0052523F"/>
    <w:rsid w:val="00525ADB"/>
    <w:rsid w:val="005261BD"/>
    <w:rsid w:val="005263CC"/>
    <w:rsid w:val="005265E3"/>
    <w:rsid w:val="00526BE7"/>
    <w:rsid w:val="00530409"/>
    <w:rsid w:val="00530484"/>
    <w:rsid w:val="00530871"/>
    <w:rsid w:val="0053090B"/>
    <w:rsid w:val="00530E47"/>
    <w:rsid w:val="00530F33"/>
    <w:rsid w:val="00531289"/>
    <w:rsid w:val="00531F67"/>
    <w:rsid w:val="00531F85"/>
    <w:rsid w:val="005320B4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5253"/>
    <w:rsid w:val="005352BF"/>
    <w:rsid w:val="00535553"/>
    <w:rsid w:val="0053579C"/>
    <w:rsid w:val="00535AF1"/>
    <w:rsid w:val="00535B6F"/>
    <w:rsid w:val="005362ED"/>
    <w:rsid w:val="00536461"/>
    <w:rsid w:val="005364FA"/>
    <w:rsid w:val="00536816"/>
    <w:rsid w:val="00537C30"/>
    <w:rsid w:val="005401B4"/>
    <w:rsid w:val="005402DE"/>
    <w:rsid w:val="0054037C"/>
    <w:rsid w:val="00540531"/>
    <w:rsid w:val="00540968"/>
    <w:rsid w:val="00540B35"/>
    <w:rsid w:val="00540DC3"/>
    <w:rsid w:val="00540DEA"/>
    <w:rsid w:val="005413E0"/>
    <w:rsid w:val="005413F7"/>
    <w:rsid w:val="005413F9"/>
    <w:rsid w:val="005416A3"/>
    <w:rsid w:val="00541C18"/>
    <w:rsid w:val="005422AA"/>
    <w:rsid w:val="00542D9C"/>
    <w:rsid w:val="00543B2A"/>
    <w:rsid w:val="00543D8C"/>
    <w:rsid w:val="00543FAD"/>
    <w:rsid w:val="0054441E"/>
    <w:rsid w:val="005446DA"/>
    <w:rsid w:val="00544B5A"/>
    <w:rsid w:val="00544D82"/>
    <w:rsid w:val="0054501A"/>
    <w:rsid w:val="00545149"/>
    <w:rsid w:val="005455E0"/>
    <w:rsid w:val="00545B9D"/>
    <w:rsid w:val="00545D98"/>
    <w:rsid w:val="00545FC9"/>
    <w:rsid w:val="005463C2"/>
    <w:rsid w:val="00546403"/>
    <w:rsid w:val="005466D5"/>
    <w:rsid w:val="00546785"/>
    <w:rsid w:val="005470FA"/>
    <w:rsid w:val="00547189"/>
    <w:rsid w:val="00547541"/>
    <w:rsid w:val="005477A7"/>
    <w:rsid w:val="00547983"/>
    <w:rsid w:val="00547BA2"/>
    <w:rsid w:val="00547D44"/>
    <w:rsid w:val="005502A1"/>
    <w:rsid w:val="00550E6F"/>
    <w:rsid w:val="0055114D"/>
    <w:rsid w:val="005512D8"/>
    <w:rsid w:val="005514C3"/>
    <w:rsid w:val="00551D5E"/>
    <w:rsid w:val="00552571"/>
    <w:rsid w:val="00552B23"/>
    <w:rsid w:val="00552BF6"/>
    <w:rsid w:val="00552E5D"/>
    <w:rsid w:val="00552EF5"/>
    <w:rsid w:val="0055341A"/>
    <w:rsid w:val="005535A7"/>
    <w:rsid w:val="00553F4F"/>
    <w:rsid w:val="00554D5B"/>
    <w:rsid w:val="00554E5B"/>
    <w:rsid w:val="005554F8"/>
    <w:rsid w:val="005555C0"/>
    <w:rsid w:val="005555D4"/>
    <w:rsid w:val="005559D1"/>
    <w:rsid w:val="00555BB6"/>
    <w:rsid w:val="005560D6"/>
    <w:rsid w:val="00556783"/>
    <w:rsid w:val="00556938"/>
    <w:rsid w:val="00557112"/>
    <w:rsid w:val="0055714F"/>
    <w:rsid w:val="00557D3B"/>
    <w:rsid w:val="00557FEC"/>
    <w:rsid w:val="00560982"/>
    <w:rsid w:val="00560CC0"/>
    <w:rsid w:val="00560FA6"/>
    <w:rsid w:val="0056130F"/>
    <w:rsid w:val="005615A1"/>
    <w:rsid w:val="00561A45"/>
    <w:rsid w:val="00561E1D"/>
    <w:rsid w:val="00561E49"/>
    <w:rsid w:val="00561E7D"/>
    <w:rsid w:val="00561EBE"/>
    <w:rsid w:val="00561F02"/>
    <w:rsid w:val="00562361"/>
    <w:rsid w:val="00562C23"/>
    <w:rsid w:val="005630F3"/>
    <w:rsid w:val="0056361F"/>
    <w:rsid w:val="0056362B"/>
    <w:rsid w:val="0056395A"/>
    <w:rsid w:val="0056466E"/>
    <w:rsid w:val="00564C73"/>
    <w:rsid w:val="00565E70"/>
    <w:rsid w:val="005664D3"/>
    <w:rsid w:val="005668A8"/>
    <w:rsid w:val="00566B93"/>
    <w:rsid w:val="00567695"/>
    <w:rsid w:val="00567916"/>
    <w:rsid w:val="00567A58"/>
    <w:rsid w:val="005700C5"/>
    <w:rsid w:val="005703F1"/>
    <w:rsid w:val="005704A5"/>
    <w:rsid w:val="00570D10"/>
    <w:rsid w:val="00570E47"/>
    <w:rsid w:val="00571705"/>
    <w:rsid w:val="0057173C"/>
    <w:rsid w:val="00572267"/>
    <w:rsid w:val="00572500"/>
    <w:rsid w:val="005725F2"/>
    <w:rsid w:val="005729D1"/>
    <w:rsid w:val="00572A87"/>
    <w:rsid w:val="00572E9C"/>
    <w:rsid w:val="005736B5"/>
    <w:rsid w:val="005743B0"/>
    <w:rsid w:val="00574718"/>
    <w:rsid w:val="00574758"/>
    <w:rsid w:val="00574B63"/>
    <w:rsid w:val="00574E6E"/>
    <w:rsid w:val="00574FFD"/>
    <w:rsid w:val="005752B3"/>
    <w:rsid w:val="0057531D"/>
    <w:rsid w:val="0057544C"/>
    <w:rsid w:val="005759D3"/>
    <w:rsid w:val="00575A33"/>
    <w:rsid w:val="0057652B"/>
    <w:rsid w:val="00576BB1"/>
    <w:rsid w:val="00576CDF"/>
    <w:rsid w:val="00576E8E"/>
    <w:rsid w:val="00577562"/>
    <w:rsid w:val="005775DB"/>
    <w:rsid w:val="0057782B"/>
    <w:rsid w:val="00577B57"/>
    <w:rsid w:val="0058027A"/>
    <w:rsid w:val="0058034D"/>
    <w:rsid w:val="00580A1F"/>
    <w:rsid w:val="00581062"/>
    <w:rsid w:val="0058114D"/>
    <w:rsid w:val="005815B2"/>
    <w:rsid w:val="00581A8B"/>
    <w:rsid w:val="00581D49"/>
    <w:rsid w:val="00581DF7"/>
    <w:rsid w:val="00582248"/>
    <w:rsid w:val="00582321"/>
    <w:rsid w:val="00582676"/>
    <w:rsid w:val="00582C27"/>
    <w:rsid w:val="00582E8E"/>
    <w:rsid w:val="0058323C"/>
    <w:rsid w:val="0058340D"/>
    <w:rsid w:val="00583578"/>
    <w:rsid w:val="00583A75"/>
    <w:rsid w:val="00583BD7"/>
    <w:rsid w:val="00583C33"/>
    <w:rsid w:val="00583D80"/>
    <w:rsid w:val="00583E56"/>
    <w:rsid w:val="005841CA"/>
    <w:rsid w:val="0058469E"/>
    <w:rsid w:val="005847B7"/>
    <w:rsid w:val="005848B1"/>
    <w:rsid w:val="005856C9"/>
    <w:rsid w:val="00585849"/>
    <w:rsid w:val="0058588E"/>
    <w:rsid w:val="0058650B"/>
    <w:rsid w:val="00586AF3"/>
    <w:rsid w:val="00586D31"/>
    <w:rsid w:val="00586D51"/>
    <w:rsid w:val="00587318"/>
    <w:rsid w:val="00587F1C"/>
    <w:rsid w:val="005900B2"/>
    <w:rsid w:val="00590546"/>
    <w:rsid w:val="00590604"/>
    <w:rsid w:val="005907B3"/>
    <w:rsid w:val="00591BCE"/>
    <w:rsid w:val="00591C5E"/>
    <w:rsid w:val="0059210E"/>
    <w:rsid w:val="00592662"/>
    <w:rsid w:val="00593158"/>
    <w:rsid w:val="005935E2"/>
    <w:rsid w:val="005937B1"/>
    <w:rsid w:val="0059422A"/>
    <w:rsid w:val="0059435B"/>
    <w:rsid w:val="005943B3"/>
    <w:rsid w:val="00594520"/>
    <w:rsid w:val="00594838"/>
    <w:rsid w:val="0059488C"/>
    <w:rsid w:val="00594C3C"/>
    <w:rsid w:val="00594E84"/>
    <w:rsid w:val="00594ED1"/>
    <w:rsid w:val="005951C4"/>
    <w:rsid w:val="00595873"/>
    <w:rsid w:val="005961AB"/>
    <w:rsid w:val="005961C6"/>
    <w:rsid w:val="00596D52"/>
    <w:rsid w:val="00597692"/>
    <w:rsid w:val="00597A4B"/>
    <w:rsid w:val="00597AF7"/>
    <w:rsid w:val="005A13CB"/>
    <w:rsid w:val="005A1C25"/>
    <w:rsid w:val="005A1D29"/>
    <w:rsid w:val="005A1FB9"/>
    <w:rsid w:val="005A29B9"/>
    <w:rsid w:val="005A314A"/>
    <w:rsid w:val="005A3AA7"/>
    <w:rsid w:val="005A3BBC"/>
    <w:rsid w:val="005A3D80"/>
    <w:rsid w:val="005A410B"/>
    <w:rsid w:val="005A4375"/>
    <w:rsid w:val="005A4378"/>
    <w:rsid w:val="005A46F1"/>
    <w:rsid w:val="005A48B1"/>
    <w:rsid w:val="005A4B62"/>
    <w:rsid w:val="005A4F5F"/>
    <w:rsid w:val="005A54B9"/>
    <w:rsid w:val="005A58CB"/>
    <w:rsid w:val="005A58F9"/>
    <w:rsid w:val="005A5991"/>
    <w:rsid w:val="005A6593"/>
    <w:rsid w:val="005A67CF"/>
    <w:rsid w:val="005A689F"/>
    <w:rsid w:val="005A696B"/>
    <w:rsid w:val="005A69C4"/>
    <w:rsid w:val="005A6CB8"/>
    <w:rsid w:val="005A6F08"/>
    <w:rsid w:val="005A701F"/>
    <w:rsid w:val="005A7143"/>
    <w:rsid w:val="005A75A1"/>
    <w:rsid w:val="005A7BC4"/>
    <w:rsid w:val="005A7CDD"/>
    <w:rsid w:val="005A7E69"/>
    <w:rsid w:val="005B124B"/>
    <w:rsid w:val="005B2741"/>
    <w:rsid w:val="005B2F1F"/>
    <w:rsid w:val="005B314C"/>
    <w:rsid w:val="005B32D0"/>
    <w:rsid w:val="005B356B"/>
    <w:rsid w:val="005B3F78"/>
    <w:rsid w:val="005B4389"/>
    <w:rsid w:val="005B44AA"/>
    <w:rsid w:val="005B46E0"/>
    <w:rsid w:val="005B486D"/>
    <w:rsid w:val="005B4C26"/>
    <w:rsid w:val="005B4F61"/>
    <w:rsid w:val="005B5202"/>
    <w:rsid w:val="005B534B"/>
    <w:rsid w:val="005B588D"/>
    <w:rsid w:val="005B5F1D"/>
    <w:rsid w:val="005B6DA3"/>
    <w:rsid w:val="005B7F10"/>
    <w:rsid w:val="005C0056"/>
    <w:rsid w:val="005C038B"/>
    <w:rsid w:val="005C07CC"/>
    <w:rsid w:val="005C0A7A"/>
    <w:rsid w:val="005C0EBD"/>
    <w:rsid w:val="005C14D8"/>
    <w:rsid w:val="005C1501"/>
    <w:rsid w:val="005C1692"/>
    <w:rsid w:val="005C1875"/>
    <w:rsid w:val="005C1888"/>
    <w:rsid w:val="005C1B98"/>
    <w:rsid w:val="005C22B0"/>
    <w:rsid w:val="005C2376"/>
    <w:rsid w:val="005C2D62"/>
    <w:rsid w:val="005C2DB3"/>
    <w:rsid w:val="005C33E7"/>
    <w:rsid w:val="005C359E"/>
    <w:rsid w:val="005C404A"/>
    <w:rsid w:val="005C4453"/>
    <w:rsid w:val="005C4591"/>
    <w:rsid w:val="005C4BBB"/>
    <w:rsid w:val="005C4CCC"/>
    <w:rsid w:val="005C4E7D"/>
    <w:rsid w:val="005C52F5"/>
    <w:rsid w:val="005C557A"/>
    <w:rsid w:val="005C5B48"/>
    <w:rsid w:val="005C5E25"/>
    <w:rsid w:val="005C6579"/>
    <w:rsid w:val="005C69D1"/>
    <w:rsid w:val="005C6C5D"/>
    <w:rsid w:val="005C6CF0"/>
    <w:rsid w:val="005C7085"/>
    <w:rsid w:val="005C755F"/>
    <w:rsid w:val="005C780E"/>
    <w:rsid w:val="005C78FF"/>
    <w:rsid w:val="005D0001"/>
    <w:rsid w:val="005D0735"/>
    <w:rsid w:val="005D08E4"/>
    <w:rsid w:val="005D09D6"/>
    <w:rsid w:val="005D11A1"/>
    <w:rsid w:val="005D19BB"/>
    <w:rsid w:val="005D1EE1"/>
    <w:rsid w:val="005D2221"/>
    <w:rsid w:val="005D2851"/>
    <w:rsid w:val="005D2D0B"/>
    <w:rsid w:val="005D32E0"/>
    <w:rsid w:val="005D3553"/>
    <w:rsid w:val="005D3859"/>
    <w:rsid w:val="005D39F2"/>
    <w:rsid w:val="005D3A07"/>
    <w:rsid w:val="005D3A85"/>
    <w:rsid w:val="005D3C9E"/>
    <w:rsid w:val="005D4100"/>
    <w:rsid w:val="005D4451"/>
    <w:rsid w:val="005D4ACF"/>
    <w:rsid w:val="005D55B4"/>
    <w:rsid w:val="005D597D"/>
    <w:rsid w:val="005D5BDD"/>
    <w:rsid w:val="005D5DAE"/>
    <w:rsid w:val="005D6281"/>
    <w:rsid w:val="005D6445"/>
    <w:rsid w:val="005D6EEB"/>
    <w:rsid w:val="005D7067"/>
    <w:rsid w:val="005D70AA"/>
    <w:rsid w:val="005D7BFE"/>
    <w:rsid w:val="005E0BAB"/>
    <w:rsid w:val="005E13DD"/>
    <w:rsid w:val="005E1FA6"/>
    <w:rsid w:val="005E20AF"/>
    <w:rsid w:val="005E2373"/>
    <w:rsid w:val="005E2537"/>
    <w:rsid w:val="005E2750"/>
    <w:rsid w:val="005E31DB"/>
    <w:rsid w:val="005E31FE"/>
    <w:rsid w:val="005E335D"/>
    <w:rsid w:val="005E33D2"/>
    <w:rsid w:val="005E356B"/>
    <w:rsid w:val="005E3A02"/>
    <w:rsid w:val="005E3B3F"/>
    <w:rsid w:val="005E3DCC"/>
    <w:rsid w:val="005E3EDE"/>
    <w:rsid w:val="005E46DD"/>
    <w:rsid w:val="005E47B1"/>
    <w:rsid w:val="005E4ACA"/>
    <w:rsid w:val="005E51C1"/>
    <w:rsid w:val="005E535C"/>
    <w:rsid w:val="005E5384"/>
    <w:rsid w:val="005E580A"/>
    <w:rsid w:val="005E6563"/>
    <w:rsid w:val="005E73C0"/>
    <w:rsid w:val="005E76B3"/>
    <w:rsid w:val="005E7C3A"/>
    <w:rsid w:val="005F06E7"/>
    <w:rsid w:val="005F0D28"/>
    <w:rsid w:val="005F112A"/>
    <w:rsid w:val="005F15B1"/>
    <w:rsid w:val="005F15E0"/>
    <w:rsid w:val="005F162E"/>
    <w:rsid w:val="005F1D80"/>
    <w:rsid w:val="005F2A7C"/>
    <w:rsid w:val="005F2DE8"/>
    <w:rsid w:val="005F2EB8"/>
    <w:rsid w:val="005F35E8"/>
    <w:rsid w:val="005F3B79"/>
    <w:rsid w:val="005F4318"/>
    <w:rsid w:val="005F43BF"/>
    <w:rsid w:val="005F5038"/>
    <w:rsid w:val="005F514B"/>
    <w:rsid w:val="005F577A"/>
    <w:rsid w:val="005F59D9"/>
    <w:rsid w:val="005F5D02"/>
    <w:rsid w:val="005F6D04"/>
    <w:rsid w:val="005F6D1A"/>
    <w:rsid w:val="005F6DEB"/>
    <w:rsid w:val="005F717E"/>
    <w:rsid w:val="005F776A"/>
    <w:rsid w:val="005F7776"/>
    <w:rsid w:val="005F799E"/>
    <w:rsid w:val="005F7AB5"/>
    <w:rsid w:val="005F7AE0"/>
    <w:rsid w:val="00600B60"/>
    <w:rsid w:val="006010ED"/>
    <w:rsid w:val="006013B3"/>
    <w:rsid w:val="00601755"/>
    <w:rsid w:val="006019A6"/>
    <w:rsid w:val="006020CB"/>
    <w:rsid w:val="006027D4"/>
    <w:rsid w:val="00602848"/>
    <w:rsid w:val="00602F6B"/>
    <w:rsid w:val="0060365E"/>
    <w:rsid w:val="00603DD4"/>
    <w:rsid w:val="0060433B"/>
    <w:rsid w:val="00604EE2"/>
    <w:rsid w:val="006055BD"/>
    <w:rsid w:val="00605A7A"/>
    <w:rsid w:val="00606A38"/>
    <w:rsid w:val="00606AAB"/>
    <w:rsid w:val="006074CE"/>
    <w:rsid w:val="006074E8"/>
    <w:rsid w:val="00607568"/>
    <w:rsid w:val="00607A8B"/>
    <w:rsid w:val="00607B6C"/>
    <w:rsid w:val="00607C9D"/>
    <w:rsid w:val="00607F7D"/>
    <w:rsid w:val="00610044"/>
    <w:rsid w:val="00610350"/>
    <w:rsid w:val="00610830"/>
    <w:rsid w:val="00610D97"/>
    <w:rsid w:val="00610DEA"/>
    <w:rsid w:val="006110B8"/>
    <w:rsid w:val="0061128A"/>
    <w:rsid w:val="00611688"/>
    <w:rsid w:val="00611ADE"/>
    <w:rsid w:val="0061226D"/>
    <w:rsid w:val="0061259F"/>
    <w:rsid w:val="00612A48"/>
    <w:rsid w:val="006132B0"/>
    <w:rsid w:val="00613394"/>
    <w:rsid w:val="0061365C"/>
    <w:rsid w:val="0061385C"/>
    <w:rsid w:val="00613B43"/>
    <w:rsid w:val="00613FDE"/>
    <w:rsid w:val="0061411A"/>
    <w:rsid w:val="006147B0"/>
    <w:rsid w:val="00614848"/>
    <w:rsid w:val="00614885"/>
    <w:rsid w:val="00614ADD"/>
    <w:rsid w:val="00614ADE"/>
    <w:rsid w:val="00614C60"/>
    <w:rsid w:val="00614F6B"/>
    <w:rsid w:val="00615037"/>
    <w:rsid w:val="00615706"/>
    <w:rsid w:val="0061582A"/>
    <w:rsid w:val="006159AB"/>
    <w:rsid w:val="00616555"/>
    <w:rsid w:val="00616778"/>
    <w:rsid w:val="00616DBC"/>
    <w:rsid w:val="00616F6F"/>
    <w:rsid w:val="00617332"/>
    <w:rsid w:val="0061740A"/>
    <w:rsid w:val="00617C7A"/>
    <w:rsid w:val="0062009E"/>
    <w:rsid w:val="0062077A"/>
    <w:rsid w:val="006207B5"/>
    <w:rsid w:val="00620D3C"/>
    <w:rsid w:val="006210FF"/>
    <w:rsid w:val="00621168"/>
    <w:rsid w:val="0062127C"/>
    <w:rsid w:val="00621545"/>
    <w:rsid w:val="006215CE"/>
    <w:rsid w:val="006216D3"/>
    <w:rsid w:val="00621A69"/>
    <w:rsid w:val="00622370"/>
    <w:rsid w:val="006227B7"/>
    <w:rsid w:val="0062298E"/>
    <w:rsid w:val="00623522"/>
    <w:rsid w:val="00623B18"/>
    <w:rsid w:val="00623B64"/>
    <w:rsid w:val="0062406A"/>
    <w:rsid w:val="006243FB"/>
    <w:rsid w:val="00624BEC"/>
    <w:rsid w:val="00624E75"/>
    <w:rsid w:val="00625458"/>
    <w:rsid w:val="00625679"/>
    <w:rsid w:val="006258C9"/>
    <w:rsid w:val="0062590A"/>
    <w:rsid w:val="006265F9"/>
    <w:rsid w:val="00626827"/>
    <w:rsid w:val="00627082"/>
    <w:rsid w:val="006272B9"/>
    <w:rsid w:val="006273B7"/>
    <w:rsid w:val="006276C9"/>
    <w:rsid w:val="00627DF0"/>
    <w:rsid w:val="00630090"/>
    <w:rsid w:val="00630910"/>
    <w:rsid w:val="0063118F"/>
    <w:rsid w:val="00631764"/>
    <w:rsid w:val="00631D3A"/>
    <w:rsid w:val="006320C1"/>
    <w:rsid w:val="006324A8"/>
    <w:rsid w:val="00632738"/>
    <w:rsid w:val="00632C03"/>
    <w:rsid w:val="00633A27"/>
    <w:rsid w:val="00633D7B"/>
    <w:rsid w:val="00633F74"/>
    <w:rsid w:val="006347A7"/>
    <w:rsid w:val="00634BB0"/>
    <w:rsid w:val="00634DD7"/>
    <w:rsid w:val="0063507E"/>
    <w:rsid w:val="0063527E"/>
    <w:rsid w:val="0063548C"/>
    <w:rsid w:val="006358A3"/>
    <w:rsid w:val="0063594C"/>
    <w:rsid w:val="00635A27"/>
    <w:rsid w:val="00635A3E"/>
    <w:rsid w:val="00635C2B"/>
    <w:rsid w:val="00636299"/>
    <w:rsid w:val="00636A71"/>
    <w:rsid w:val="00636A9E"/>
    <w:rsid w:val="00636D24"/>
    <w:rsid w:val="00636FCF"/>
    <w:rsid w:val="0063722F"/>
    <w:rsid w:val="00637A0D"/>
    <w:rsid w:val="00637B4B"/>
    <w:rsid w:val="00637E56"/>
    <w:rsid w:val="00640283"/>
    <w:rsid w:val="006405E4"/>
    <w:rsid w:val="006405F8"/>
    <w:rsid w:val="00640726"/>
    <w:rsid w:val="00640E0E"/>
    <w:rsid w:val="00640F6B"/>
    <w:rsid w:val="00641199"/>
    <w:rsid w:val="0064124E"/>
    <w:rsid w:val="006414AB"/>
    <w:rsid w:val="006416D5"/>
    <w:rsid w:val="00641BBB"/>
    <w:rsid w:val="00641D2B"/>
    <w:rsid w:val="00642543"/>
    <w:rsid w:val="00642695"/>
    <w:rsid w:val="00642844"/>
    <w:rsid w:val="00642B26"/>
    <w:rsid w:val="00642B43"/>
    <w:rsid w:val="0064372D"/>
    <w:rsid w:val="0064385F"/>
    <w:rsid w:val="00643A08"/>
    <w:rsid w:val="0064413B"/>
    <w:rsid w:val="00644464"/>
    <w:rsid w:val="00644D62"/>
    <w:rsid w:val="00645688"/>
    <w:rsid w:val="00645746"/>
    <w:rsid w:val="00645BC3"/>
    <w:rsid w:val="00645DCF"/>
    <w:rsid w:val="00645EFE"/>
    <w:rsid w:val="00645F8F"/>
    <w:rsid w:val="00646495"/>
    <w:rsid w:val="006467D1"/>
    <w:rsid w:val="006467F2"/>
    <w:rsid w:val="00646C0A"/>
    <w:rsid w:val="00646EBE"/>
    <w:rsid w:val="0064702E"/>
    <w:rsid w:val="006500ED"/>
    <w:rsid w:val="0065038E"/>
    <w:rsid w:val="00650396"/>
    <w:rsid w:val="00650CBD"/>
    <w:rsid w:val="006513AE"/>
    <w:rsid w:val="0065181E"/>
    <w:rsid w:val="0065192A"/>
    <w:rsid w:val="00652CDE"/>
    <w:rsid w:val="00652D77"/>
    <w:rsid w:val="0065406D"/>
    <w:rsid w:val="006540C1"/>
    <w:rsid w:val="00654293"/>
    <w:rsid w:val="006549B9"/>
    <w:rsid w:val="006549EE"/>
    <w:rsid w:val="00654D09"/>
    <w:rsid w:val="00654FDF"/>
    <w:rsid w:val="0065503B"/>
    <w:rsid w:val="00655325"/>
    <w:rsid w:val="0065602D"/>
    <w:rsid w:val="006560F7"/>
    <w:rsid w:val="00656269"/>
    <w:rsid w:val="00656855"/>
    <w:rsid w:val="006568A9"/>
    <w:rsid w:val="00657470"/>
    <w:rsid w:val="00657A70"/>
    <w:rsid w:val="00657B99"/>
    <w:rsid w:val="0066015C"/>
    <w:rsid w:val="006604A5"/>
    <w:rsid w:val="006606F8"/>
    <w:rsid w:val="00661D1E"/>
    <w:rsid w:val="00661EBF"/>
    <w:rsid w:val="00661ED8"/>
    <w:rsid w:val="0066289F"/>
    <w:rsid w:val="00662A99"/>
    <w:rsid w:val="00662CB0"/>
    <w:rsid w:val="00662EBB"/>
    <w:rsid w:val="006632E0"/>
    <w:rsid w:val="0066348D"/>
    <w:rsid w:val="006637C7"/>
    <w:rsid w:val="00664216"/>
    <w:rsid w:val="0066510B"/>
    <w:rsid w:val="0066568F"/>
    <w:rsid w:val="006658AD"/>
    <w:rsid w:val="006658CF"/>
    <w:rsid w:val="00665C0B"/>
    <w:rsid w:val="00665DA2"/>
    <w:rsid w:val="00666F5E"/>
    <w:rsid w:val="006671CB"/>
    <w:rsid w:val="00667731"/>
    <w:rsid w:val="00667894"/>
    <w:rsid w:val="00667BF2"/>
    <w:rsid w:val="00667C01"/>
    <w:rsid w:val="00667D37"/>
    <w:rsid w:val="006702D3"/>
    <w:rsid w:val="006703E0"/>
    <w:rsid w:val="006707E3"/>
    <w:rsid w:val="00670DF9"/>
    <w:rsid w:val="00670F92"/>
    <w:rsid w:val="00671391"/>
    <w:rsid w:val="006714F0"/>
    <w:rsid w:val="00671BF6"/>
    <w:rsid w:val="006726A0"/>
    <w:rsid w:val="00672A00"/>
    <w:rsid w:val="00672D13"/>
    <w:rsid w:val="00672EE6"/>
    <w:rsid w:val="0067373F"/>
    <w:rsid w:val="00673958"/>
    <w:rsid w:val="00674253"/>
    <w:rsid w:val="00674561"/>
    <w:rsid w:val="00674F21"/>
    <w:rsid w:val="006757BD"/>
    <w:rsid w:val="00675DF9"/>
    <w:rsid w:val="00675EDD"/>
    <w:rsid w:val="00676376"/>
    <w:rsid w:val="00676FF1"/>
    <w:rsid w:val="0067760C"/>
    <w:rsid w:val="006776CC"/>
    <w:rsid w:val="00677B72"/>
    <w:rsid w:val="00677DCF"/>
    <w:rsid w:val="00680023"/>
    <w:rsid w:val="006803F8"/>
    <w:rsid w:val="00680D43"/>
    <w:rsid w:val="00681943"/>
    <w:rsid w:val="00682728"/>
    <w:rsid w:val="00682853"/>
    <w:rsid w:val="00682982"/>
    <w:rsid w:val="00682992"/>
    <w:rsid w:val="006833CC"/>
    <w:rsid w:val="00683521"/>
    <w:rsid w:val="006836D7"/>
    <w:rsid w:val="006849EE"/>
    <w:rsid w:val="00684C43"/>
    <w:rsid w:val="00684CA0"/>
    <w:rsid w:val="0068516E"/>
    <w:rsid w:val="0068543F"/>
    <w:rsid w:val="006854B5"/>
    <w:rsid w:val="0068564C"/>
    <w:rsid w:val="00685F8A"/>
    <w:rsid w:val="0068634C"/>
    <w:rsid w:val="00686399"/>
    <w:rsid w:val="00686784"/>
    <w:rsid w:val="00687363"/>
    <w:rsid w:val="00687809"/>
    <w:rsid w:val="00687C6E"/>
    <w:rsid w:val="00690137"/>
    <w:rsid w:val="0069035E"/>
    <w:rsid w:val="00690C47"/>
    <w:rsid w:val="00690E2C"/>
    <w:rsid w:val="0069190E"/>
    <w:rsid w:val="0069274B"/>
    <w:rsid w:val="00692AFA"/>
    <w:rsid w:val="00692C0C"/>
    <w:rsid w:val="00693516"/>
    <w:rsid w:val="00693C24"/>
    <w:rsid w:val="00693CAF"/>
    <w:rsid w:val="00694A3B"/>
    <w:rsid w:val="00694CEF"/>
    <w:rsid w:val="00695437"/>
    <w:rsid w:val="006954FE"/>
    <w:rsid w:val="00695C33"/>
    <w:rsid w:val="00695F13"/>
    <w:rsid w:val="00696131"/>
    <w:rsid w:val="00696361"/>
    <w:rsid w:val="006967A6"/>
    <w:rsid w:val="00696925"/>
    <w:rsid w:val="00697318"/>
    <w:rsid w:val="00697765"/>
    <w:rsid w:val="00697809"/>
    <w:rsid w:val="00697DC6"/>
    <w:rsid w:val="006A0A7E"/>
    <w:rsid w:val="006A0E2D"/>
    <w:rsid w:val="006A0EF9"/>
    <w:rsid w:val="006A16A0"/>
    <w:rsid w:val="006A2702"/>
    <w:rsid w:val="006A3173"/>
    <w:rsid w:val="006A33E3"/>
    <w:rsid w:val="006A3488"/>
    <w:rsid w:val="006A35BB"/>
    <w:rsid w:val="006A3941"/>
    <w:rsid w:val="006A418E"/>
    <w:rsid w:val="006A4A9F"/>
    <w:rsid w:val="006A4FA7"/>
    <w:rsid w:val="006A4FAC"/>
    <w:rsid w:val="006A514A"/>
    <w:rsid w:val="006A515C"/>
    <w:rsid w:val="006A64B8"/>
    <w:rsid w:val="006A65EA"/>
    <w:rsid w:val="006A7161"/>
    <w:rsid w:val="006A720D"/>
    <w:rsid w:val="006A7F1C"/>
    <w:rsid w:val="006B0270"/>
    <w:rsid w:val="006B0E72"/>
    <w:rsid w:val="006B10D9"/>
    <w:rsid w:val="006B111E"/>
    <w:rsid w:val="006B18E0"/>
    <w:rsid w:val="006B1CAA"/>
    <w:rsid w:val="006B2091"/>
    <w:rsid w:val="006B2206"/>
    <w:rsid w:val="006B26C8"/>
    <w:rsid w:val="006B2B38"/>
    <w:rsid w:val="006B2F3E"/>
    <w:rsid w:val="006B39CA"/>
    <w:rsid w:val="006B3B6B"/>
    <w:rsid w:val="006B3CE9"/>
    <w:rsid w:val="006B3FF9"/>
    <w:rsid w:val="006B43E9"/>
    <w:rsid w:val="006B44EC"/>
    <w:rsid w:val="006B4926"/>
    <w:rsid w:val="006B4BB3"/>
    <w:rsid w:val="006B4D80"/>
    <w:rsid w:val="006B5429"/>
    <w:rsid w:val="006B55E5"/>
    <w:rsid w:val="006B568C"/>
    <w:rsid w:val="006B5AF3"/>
    <w:rsid w:val="006B5BD5"/>
    <w:rsid w:val="006B5E1B"/>
    <w:rsid w:val="006B60AF"/>
    <w:rsid w:val="006B64CA"/>
    <w:rsid w:val="006B65ED"/>
    <w:rsid w:val="006B6ADF"/>
    <w:rsid w:val="006B6B78"/>
    <w:rsid w:val="006B6CED"/>
    <w:rsid w:val="006B6F81"/>
    <w:rsid w:val="006B7EDC"/>
    <w:rsid w:val="006C00FC"/>
    <w:rsid w:val="006C0BED"/>
    <w:rsid w:val="006C0C72"/>
    <w:rsid w:val="006C1219"/>
    <w:rsid w:val="006C1799"/>
    <w:rsid w:val="006C196A"/>
    <w:rsid w:val="006C23FE"/>
    <w:rsid w:val="006C3872"/>
    <w:rsid w:val="006C39C7"/>
    <w:rsid w:val="006C3C98"/>
    <w:rsid w:val="006C4188"/>
    <w:rsid w:val="006C42C0"/>
    <w:rsid w:val="006C4506"/>
    <w:rsid w:val="006C4A0C"/>
    <w:rsid w:val="006C4CD4"/>
    <w:rsid w:val="006C5654"/>
    <w:rsid w:val="006C567B"/>
    <w:rsid w:val="006C5758"/>
    <w:rsid w:val="006C599F"/>
    <w:rsid w:val="006C5FCA"/>
    <w:rsid w:val="006C6541"/>
    <w:rsid w:val="006C673A"/>
    <w:rsid w:val="006C6A10"/>
    <w:rsid w:val="006C72FE"/>
    <w:rsid w:val="006C7571"/>
    <w:rsid w:val="006C7E78"/>
    <w:rsid w:val="006D02AF"/>
    <w:rsid w:val="006D0E24"/>
    <w:rsid w:val="006D1D0A"/>
    <w:rsid w:val="006D1EDF"/>
    <w:rsid w:val="006D2445"/>
    <w:rsid w:val="006D2962"/>
    <w:rsid w:val="006D2B23"/>
    <w:rsid w:val="006D2EBD"/>
    <w:rsid w:val="006D320C"/>
    <w:rsid w:val="006D3786"/>
    <w:rsid w:val="006D3915"/>
    <w:rsid w:val="006D3F62"/>
    <w:rsid w:val="006D42C6"/>
    <w:rsid w:val="006D48E2"/>
    <w:rsid w:val="006D5B70"/>
    <w:rsid w:val="006D62FF"/>
    <w:rsid w:val="006D6682"/>
    <w:rsid w:val="006D68AB"/>
    <w:rsid w:val="006D69F6"/>
    <w:rsid w:val="006D6DBF"/>
    <w:rsid w:val="006D72C1"/>
    <w:rsid w:val="006D739F"/>
    <w:rsid w:val="006D745B"/>
    <w:rsid w:val="006D7568"/>
    <w:rsid w:val="006D7581"/>
    <w:rsid w:val="006D7A1F"/>
    <w:rsid w:val="006D7D9D"/>
    <w:rsid w:val="006E0A59"/>
    <w:rsid w:val="006E0C45"/>
    <w:rsid w:val="006E0CA9"/>
    <w:rsid w:val="006E10C5"/>
    <w:rsid w:val="006E1265"/>
    <w:rsid w:val="006E3004"/>
    <w:rsid w:val="006E37B1"/>
    <w:rsid w:val="006E38DB"/>
    <w:rsid w:val="006E3A45"/>
    <w:rsid w:val="006E3ADB"/>
    <w:rsid w:val="006E3DE2"/>
    <w:rsid w:val="006E3F85"/>
    <w:rsid w:val="006E47B0"/>
    <w:rsid w:val="006E494B"/>
    <w:rsid w:val="006E4D97"/>
    <w:rsid w:val="006E4E36"/>
    <w:rsid w:val="006E511D"/>
    <w:rsid w:val="006E5354"/>
    <w:rsid w:val="006E5658"/>
    <w:rsid w:val="006E5714"/>
    <w:rsid w:val="006E586D"/>
    <w:rsid w:val="006E5903"/>
    <w:rsid w:val="006E6146"/>
    <w:rsid w:val="006E6924"/>
    <w:rsid w:val="006E698C"/>
    <w:rsid w:val="006E7022"/>
    <w:rsid w:val="006E71F4"/>
    <w:rsid w:val="006E733C"/>
    <w:rsid w:val="006F0306"/>
    <w:rsid w:val="006F0806"/>
    <w:rsid w:val="006F08D5"/>
    <w:rsid w:val="006F0BD8"/>
    <w:rsid w:val="006F0CD5"/>
    <w:rsid w:val="006F1098"/>
    <w:rsid w:val="006F11F1"/>
    <w:rsid w:val="006F1F2E"/>
    <w:rsid w:val="006F247C"/>
    <w:rsid w:val="006F2527"/>
    <w:rsid w:val="006F28A9"/>
    <w:rsid w:val="006F2B65"/>
    <w:rsid w:val="006F2B9D"/>
    <w:rsid w:val="006F2E94"/>
    <w:rsid w:val="006F356D"/>
    <w:rsid w:val="006F376B"/>
    <w:rsid w:val="006F3DA0"/>
    <w:rsid w:val="006F3E6C"/>
    <w:rsid w:val="006F3E8E"/>
    <w:rsid w:val="006F3EAC"/>
    <w:rsid w:val="006F3F50"/>
    <w:rsid w:val="006F3FFB"/>
    <w:rsid w:val="006F404B"/>
    <w:rsid w:val="006F40D9"/>
    <w:rsid w:val="006F4104"/>
    <w:rsid w:val="006F441E"/>
    <w:rsid w:val="006F56CD"/>
    <w:rsid w:val="006F594C"/>
    <w:rsid w:val="006F601D"/>
    <w:rsid w:val="006F67E0"/>
    <w:rsid w:val="006F6D13"/>
    <w:rsid w:val="006F6D5A"/>
    <w:rsid w:val="006F751A"/>
    <w:rsid w:val="006F78CC"/>
    <w:rsid w:val="006F79C6"/>
    <w:rsid w:val="006F7B34"/>
    <w:rsid w:val="006F7CCD"/>
    <w:rsid w:val="006F7FAA"/>
    <w:rsid w:val="00700790"/>
    <w:rsid w:val="007007A1"/>
    <w:rsid w:val="0070158E"/>
    <w:rsid w:val="00701FF4"/>
    <w:rsid w:val="00702C81"/>
    <w:rsid w:val="00702C83"/>
    <w:rsid w:val="00702C86"/>
    <w:rsid w:val="00702D23"/>
    <w:rsid w:val="0070304F"/>
    <w:rsid w:val="007030CD"/>
    <w:rsid w:val="00703593"/>
    <w:rsid w:val="007036F7"/>
    <w:rsid w:val="00703BCE"/>
    <w:rsid w:val="00703E81"/>
    <w:rsid w:val="007040B3"/>
    <w:rsid w:val="00704DFF"/>
    <w:rsid w:val="0070522A"/>
    <w:rsid w:val="00705615"/>
    <w:rsid w:val="0070650C"/>
    <w:rsid w:val="0070685A"/>
    <w:rsid w:val="00706C92"/>
    <w:rsid w:val="00706CAE"/>
    <w:rsid w:val="00706FC9"/>
    <w:rsid w:val="0070748C"/>
    <w:rsid w:val="007074A1"/>
    <w:rsid w:val="00707F1F"/>
    <w:rsid w:val="00711D47"/>
    <w:rsid w:val="00711F17"/>
    <w:rsid w:val="00711F91"/>
    <w:rsid w:val="00712869"/>
    <w:rsid w:val="007128D0"/>
    <w:rsid w:val="00712B40"/>
    <w:rsid w:val="00712CBA"/>
    <w:rsid w:val="00712DD9"/>
    <w:rsid w:val="00712ED7"/>
    <w:rsid w:val="00713268"/>
    <w:rsid w:val="007138C9"/>
    <w:rsid w:val="00713E88"/>
    <w:rsid w:val="0071408F"/>
    <w:rsid w:val="00714226"/>
    <w:rsid w:val="0071456B"/>
    <w:rsid w:val="0071470F"/>
    <w:rsid w:val="00714C52"/>
    <w:rsid w:val="00714F19"/>
    <w:rsid w:val="0071570B"/>
    <w:rsid w:val="00715A11"/>
    <w:rsid w:val="007160D7"/>
    <w:rsid w:val="007162B8"/>
    <w:rsid w:val="00717310"/>
    <w:rsid w:val="00717518"/>
    <w:rsid w:val="00717580"/>
    <w:rsid w:val="0071782E"/>
    <w:rsid w:val="00717DED"/>
    <w:rsid w:val="0072027D"/>
    <w:rsid w:val="0072035E"/>
    <w:rsid w:val="007204A1"/>
    <w:rsid w:val="0072054F"/>
    <w:rsid w:val="00720680"/>
    <w:rsid w:val="00720AEF"/>
    <w:rsid w:val="00720DAB"/>
    <w:rsid w:val="00720DE4"/>
    <w:rsid w:val="00721761"/>
    <w:rsid w:val="0072182F"/>
    <w:rsid w:val="00721A33"/>
    <w:rsid w:val="00721C8B"/>
    <w:rsid w:val="00721EED"/>
    <w:rsid w:val="00722637"/>
    <w:rsid w:val="00722B4C"/>
    <w:rsid w:val="00722B92"/>
    <w:rsid w:val="00722E71"/>
    <w:rsid w:val="00722FFE"/>
    <w:rsid w:val="0072367C"/>
    <w:rsid w:val="00723710"/>
    <w:rsid w:val="007243E9"/>
    <w:rsid w:val="0072475D"/>
    <w:rsid w:val="007247B3"/>
    <w:rsid w:val="007248E0"/>
    <w:rsid w:val="007249FD"/>
    <w:rsid w:val="00724AD2"/>
    <w:rsid w:val="00724B6A"/>
    <w:rsid w:val="00725032"/>
    <w:rsid w:val="00725217"/>
    <w:rsid w:val="007253E0"/>
    <w:rsid w:val="0072573B"/>
    <w:rsid w:val="007257FD"/>
    <w:rsid w:val="00725CA8"/>
    <w:rsid w:val="007262A3"/>
    <w:rsid w:val="0072680B"/>
    <w:rsid w:val="007268A2"/>
    <w:rsid w:val="0072720D"/>
    <w:rsid w:val="007272AF"/>
    <w:rsid w:val="007272D6"/>
    <w:rsid w:val="007274C5"/>
    <w:rsid w:val="00727666"/>
    <w:rsid w:val="007277D4"/>
    <w:rsid w:val="007279B2"/>
    <w:rsid w:val="00730500"/>
    <w:rsid w:val="0073076C"/>
    <w:rsid w:val="00730AE0"/>
    <w:rsid w:val="00730C5C"/>
    <w:rsid w:val="00730EDD"/>
    <w:rsid w:val="007312E7"/>
    <w:rsid w:val="00731319"/>
    <w:rsid w:val="007319E0"/>
    <w:rsid w:val="00731AB2"/>
    <w:rsid w:val="00731CFB"/>
    <w:rsid w:val="00731E65"/>
    <w:rsid w:val="00731E88"/>
    <w:rsid w:val="00731F70"/>
    <w:rsid w:val="007321C5"/>
    <w:rsid w:val="007321C8"/>
    <w:rsid w:val="007325A5"/>
    <w:rsid w:val="007325EB"/>
    <w:rsid w:val="0073268E"/>
    <w:rsid w:val="0073276F"/>
    <w:rsid w:val="007329D9"/>
    <w:rsid w:val="00732AD1"/>
    <w:rsid w:val="00732C55"/>
    <w:rsid w:val="00732DD5"/>
    <w:rsid w:val="007332AA"/>
    <w:rsid w:val="00733588"/>
    <w:rsid w:val="00733A9A"/>
    <w:rsid w:val="00733AD2"/>
    <w:rsid w:val="00733BA1"/>
    <w:rsid w:val="00733D20"/>
    <w:rsid w:val="00734035"/>
    <w:rsid w:val="007343AA"/>
    <w:rsid w:val="00734893"/>
    <w:rsid w:val="00734968"/>
    <w:rsid w:val="00734DC1"/>
    <w:rsid w:val="00735049"/>
    <w:rsid w:val="00735C7D"/>
    <w:rsid w:val="00736006"/>
    <w:rsid w:val="007366CC"/>
    <w:rsid w:val="0073727B"/>
    <w:rsid w:val="00737B4C"/>
    <w:rsid w:val="0074010E"/>
    <w:rsid w:val="007409BF"/>
    <w:rsid w:val="00740BBB"/>
    <w:rsid w:val="00740C3D"/>
    <w:rsid w:val="00740DD2"/>
    <w:rsid w:val="007422FD"/>
    <w:rsid w:val="00742D21"/>
    <w:rsid w:val="00742F34"/>
    <w:rsid w:val="00743475"/>
    <w:rsid w:val="00743751"/>
    <w:rsid w:val="007438D1"/>
    <w:rsid w:val="007447E4"/>
    <w:rsid w:val="007448D7"/>
    <w:rsid w:val="00744F43"/>
    <w:rsid w:val="00744F9C"/>
    <w:rsid w:val="00744FCE"/>
    <w:rsid w:val="00745898"/>
    <w:rsid w:val="00745B55"/>
    <w:rsid w:val="00745CE7"/>
    <w:rsid w:val="007462B9"/>
    <w:rsid w:val="00746322"/>
    <w:rsid w:val="0074643D"/>
    <w:rsid w:val="00746D56"/>
    <w:rsid w:val="007471AD"/>
    <w:rsid w:val="007473BC"/>
    <w:rsid w:val="0074754E"/>
    <w:rsid w:val="007475E8"/>
    <w:rsid w:val="00747812"/>
    <w:rsid w:val="00747BBD"/>
    <w:rsid w:val="00747C1B"/>
    <w:rsid w:val="00747EB4"/>
    <w:rsid w:val="007503B6"/>
    <w:rsid w:val="0075079D"/>
    <w:rsid w:val="007507F3"/>
    <w:rsid w:val="00750A8B"/>
    <w:rsid w:val="00750BD7"/>
    <w:rsid w:val="00750E2C"/>
    <w:rsid w:val="00750EC2"/>
    <w:rsid w:val="00751023"/>
    <w:rsid w:val="007512E5"/>
    <w:rsid w:val="00751453"/>
    <w:rsid w:val="007515DC"/>
    <w:rsid w:val="00751D5C"/>
    <w:rsid w:val="00752627"/>
    <w:rsid w:val="00752917"/>
    <w:rsid w:val="007532CF"/>
    <w:rsid w:val="00753401"/>
    <w:rsid w:val="00753556"/>
    <w:rsid w:val="007535A2"/>
    <w:rsid w:val="007536E5"/>
    <w:rsid w:val="00753CA6"/>
    <w:rsid w:val="00754193"/>
    <w:rsid w:val="00754902"/>
    <w:rsid w:val="007552DF"/>
    <w:rsid w:val="007553E4"/>
    <w:rsid w:val="007559CC"/>
    <w:rsid w:val="0075657B"/>
    <w:rsid w:val="0075691E"/>
    <w:rsid w:val="00756C3A"/>
    <w:rsid w:val="00757099"/>
    <w:rsid w:val="007571AA"/>
    <w:rsid w:val="00757709"/>
    <w:rsid w:val="00757C11"/>
    <w:rsid w:val="00757CD1"/>
    <w:rsid w:val="00757E9F"/>
    <w:rsid w:val="0076091D"/>
    <w:rsid w:val="00761072"/>
    <w:rsid w:val="007618F6"/>
    <w:rsid w:val="00761A9D"/>
    <w:rsid w:val="00761B72"/>
    <w:rsid w:val="00761DD5"/>
    <w:rsid w:val="00761F64"/>
    <w:rsid w:val="00761FCC"/>
    <w:rsid w:val="00762888"/>
    <w:rsid w:val="00762C3F"/>
    <w:rsid w:val="0076312E"/>
    <w:rsid w:val="0076379C"/>
    <w:rsid w:val="00763972"/>
    <w:rsid w:val="007647E9"/>
    <w:rsid w:val="00764815"/>
    <w:rsid w:val="0076483C"/>
    <w:rsid w:val="007651CE"/>
    <w:rsid w:val="007652A4"/>
    <w:rsid w:val="007652F5"/>
    <w:rsid w:val="0076583D"/>
    <w:rsid w:val="007662AE"/>
    <w:rsid w:val="00766395"/>
    <w:rsid w:val="00766A06"/>
    <w:rsid w:val="00766BEC"/>
    <w:rsid w:val="007672AE"/>
    <w:rsid w:val="007678D2"/>
    <w:rsid w:val="007678E8"/>
    <w:rsid w:val="007679B3"/>
    <w:rsid w:val="00767B5E"/>
    <w:rsid w:val="0077048C"/>
    <w:rsid w:val="00770538"/>
    <w:rsid w:val="00770F80"/>
    <w:rsid w:val="00771147"/>
    <w:rsid w:val="007714E5"/>
    <w:rsid w:val="0077155E"/>
    <w:rsid w:val="0077181E"/>
    <w:rsid w:val="00771C6F"/>
    <w:rsid w:val="00771F39"/>
    <w:rsid w:val="00771F51"/>
    <w:rsid w:val="00772017"/>
    <w:rsid w:val="0077209C"/>
    <w:rsid w:val="00772354"/>
    <w:rsid w:val="007728D7"/>
    <w:rsid w:val="00772EAA"/>
    <w:rsid w:val="0077437C"/>
    <w:rsid w:val="00774ADF"/>
    <w:rsid w:val="00774CE3"/>
    <w:rsid w:val="007753EA"/>
    <w:rsid w:val="007753F5"/>
    <w:rsid w:val="00775513"/>
    <w:rsid w:val="0077559F"/>
    <w:rsid w:val="00775735"/>
    <w:rsid w:val="007759A1"/>
    <w:rsid w:val="00775DD5"/>
    <w:rsid w:val="0077663D"/>
    <w:rsid w:val="0077674F"/>
    <w:rsid w:val="00776841"/>
    <w:rsid w:val="007769F8"/>
    <w:rsid w:val="00776F66"/>
    <w:rsid w:val="00776F69"/>
    <w:rsid w:val="00777058"/>
    <w:rsid w:val="007778BC"/>
    <w:rsid w:val="007779F7"/>
    <w:rsid w:val="00777A1A"/>
    <w:rsid w:val="0078000D"/>
    <w:rsid w:val="00780499"/>
    <w:rsid w:val="007805DD"/>
    <w:rsid w:val="007806B0"/>
    <w:rsid w:val="00780FBF"/>
    <w:rsid w:val="00781155"/>
    <w:rsid w:val="007818A6"/>
    <w:rsid w:val="00781A3C"/>
    <w:rsid w:val="007831D7"/>
    <w:rsid w:val="00783259"/>
    <w:rsid w:val="007836B9"/>
    <w:rsid w:val="007837E3"/>
    <w:rsid w:val="00783DE3"/>
    <w:rsid w:val="0078412B"/>
    <w:rsid w:val="007848BE"/>
    <w:rsid w:val="00784EE1"/>
    <w:rsid w:val="007851BA"/>
    <w:rsid w:val="0078525F"/>
    <w:rsid w:val="00785280"/>
    <w:rsid w:val="00785E44"/>
    <w:rsid w:val="00786D95"/>
    <w:rsid w:val="007870EA"/>
    <w:rsid w:val="007872EA"/>
    <w:rsid w:val="00787983"/>
    <w:rsid w:val="00787A68"/>
    <w:rsid w:val="00787BE2"/>
    <w:rsid w:val="00787E2B"/>
    <w:rsid w:val="0079061C"/>
    <w:rsid w:val="00790A49"/>
    <w:rsid w:val="00790BFA"/>
    <w:rsid w:val="00791C5F"/>
    <w:rsid w:val="007927DD"/>
    <w:rsid w:val="00792DBD"/>
    <w:rsid w:val="00793132"/>
    <w:rsid w:val="00793648"/>
    <w:rsid w:val="007937D6"/>
    <w:rsid w:val="0079426D"/>
    <w:rsid w:val="0079487A"/>
    <w:rsid w:val="00794A6A"/>
    <w:rsid w:val="00794BC8"/>
    <w:rsid w:val="00794E56"/>
    <w:rsid w:val="00794ED1"/>
    <w:rsid w:val="007956ED"/>
    <w:rsid w:val="007958DF"/>
    <w:rsid w:val="0079598F"/>
    <w:rsid w:val="00795A45"/>
    <w:rsid w:val="00795FE4"/>
    <w:rsid w:val="00796049"/>
    <w:rsid w:val="0079621A"/>
    <w:rsid w:val="0079682B"/>
    <w:rsid w:val="00796BB9"/>
    <w:rsid w:val="00796F4C"/>
    <w:rsid w:val="00797715"/>
    <w:rsid w:val="007978D9"/>
    <w:rsid w:val="00797ECD"/>
    <w:rsid w:val="007A0582"/>
    <w:rsid w:val="007A0587"/>
    <w:rsid w:val="007A07C0"/>
    <w:rsid w:val="007A0963"/>
    <w:rsid w:val="007A0D3C"/>
    <w:rsid w:val="007A1077"/>
    <w:rsid w:val="007A137B"/>
    <w:rsid w:val="007A1886"/>
    <w:rsid w:val="007A20A2"/>
    <w:rsid w:val="007A2697"/>
    <w:rsid w:val="007A270E"/>
    <w:rsid w:val="007A2784"/>
    <w:rsid w:val="007A27CF"/>
    <w:rsid w:val="007A3FB2"/>
    <w:rsid w:val="007A4267"/>
    <w:rsid w:val="007A46B2"/>
    <w:rsid w:val="007A4DB1"/>
    <w:rsid w:val="007A52EC"/>
    <w:rsid w:val="007A52FB"/>
    <w:rsid w:val="007A56A4"/>
    <w:rsid w:val="007A5A11"/>
    <w:rsid w:val="007A6C74"/>
    <w:rsid w:val="007A6E02"/>
    <w:rsid w:val="007A6F65"/>
    <w:rsid w:val="007A6FDB"/>
    <w:rsid w:val="007A73E8"/>
    <w:rsid w:val="007A742A"/>
    <w:rsid w:val="007B0F12"/>
    <w:rsid w:val="007B0F46"/>
    <w:rsid w:val="007B15C0"/>
    <w:rsid w:val="007B1B7F"/>
    <w:rsid w:val="007B1D14"/>
    <w:rsid w:val="007B3694"/>
    <w:rsid w:val="007B38AF"/>
    <w:rsid w:val="007B3B0A"/>
    <w:rsid w:val="007B3C0F"/>
    <w:rsid w:val="007B3C52"/>
    <w:rsid w:val="007B4D48"/>
    <w:rsid w:val="007B4DE9"/>
    <w:rsid w:val="007B5962"/>
    <w:rsid w:val="007B5967"/>
    <w:rsid w:val="007B6367"/>
    <w:rsid w:val="007B64F6"/>
    <w:rsid w:val="007B6F3C"/>
    <w:rsid w:val="007B7121"/>
    <w:rsid w:val="007B7A5C"/>
    <w:rsid w:val="007B7B32"/>
    <w:rsid w:val="007B7F77"/>
    <w:rsid w:val="007C00CF"/>
    <w:rsid w:val="007C010A"/>
    <w:rsid w:val="007C0945"/>
    <w:rsid w:val="007C1961"/>
    <w:rsid w:val="007C1AE1"/>
    <w:rsid w:val="007C1BDA"/>
    <w:rsid w:val="007C1E69"/>
    <w:rsid w:val="007C1F19"/>
    <w:rsid w:val="007C233C"/>
    <w:rsid w:val="007C26D0"/>
    <w:rsid w:val="007C29A0"/>
    <w:rsid w:val="007C2B3F"/>
    <w:rsid w:val="007C2E95"/>
    <w:rsid w:val="007C2ED6"/>
    <w:rsid w:val="007C33AD"/>
    <w:rsid w:val="007C36C7"/>
    <w:rsid w:val="007C37E6"/>
    <w:rsid w:val="007C38A9"/>
    <w:rsid w:val="007C3BF7"/>
    <w:rsid w:val="007C3BFE"/>
    <w:rsid w:val="007C3CBD"/>
    <w:rsid w:val="007C3F57"/>
    <w:rsid w:val="007C3FF1"/>
    <w:rsid w:val="007C41D0"/>
    <w:rsid w:val="007C430A"/>
    <w:rsid w:val="007C4606"/>
    <w:rsid w:val="007C557C"/>
    <w:rsid w:val="007C57F5"/>
    <w:rsid w:val="007C5B27"/>
    <w:rsid w:val="007C695C"/>
    <w:rsid w:val="007C6C99"/>
    <w:rsid w:val="007C70A5"/>
    <w:rsid w:val="007C748B"/>
    <w:rsid w:val="007C7AF3"/>
    <w:rsid w:val="007C7FBE"/>
    <w:rsid w:val="007D0399"/>
    <w:rsid w:val="007D070C"/>
    <w:rsid w:val="007D0EED"/>
    <w:rsid w:val="007D109F"/>
    <w:rsid w:val="007D1373"/>
    <w:rsid w:val="007D157A"/>
    <w:rsid w:val="007D1657"/>
    <w:rsid w:val="007D19C8"/>
    <w:rsid w:val="007D201A"/>
    <w:rsid w:val="007D2416"/>
    <w:rsid w:val="007D25E6"/>
    <w:rsid w:val="007D2BE3"/>
    <w:rsid w:val="007D2E2B"/>
    <w:rsid w:val="007D2E52"/>
    <w:rsid w:val="007D2FBE"/>
    <w:rsid w:val="007D37F0"/>
    <w:rsid w:val="007D3CF2"/>
    <w:rsid w:val="007D40C4"/>
    <w:rsid w:val="007D476E"/>
    <w:rsid w:val="007D49B2"/>
    <w:rsid w:val="007D4F08"/>
    <w:rsid w:val="007D52B2"/>
    <w:rsid w:val="007D5401"/>
    <w:rsid w:val="007D57D9"/>
    <w:rsid w:val="007D5878"/>
    <w:rsid w:val="007D698B"/>
    <w:rsid w:val="007D70CA"/>
    <w:rsid w:val="007D76FA"/>
    <w:rsid w:val="007D77D4"/>
    <w:rsid w:val="007D7A39"/>
    <w:rsid w:val="007E03AF"/>
    <w:rsid w:val="007E0D9D"/>
    <w:rsid w:val="007E0E6D"/>
    <w:rsid w:val="007E1466"/>
    <w:rsid w:val="007E1AD8"/>
    <w:rsid w:val="007E1AE0"/>
    <w:rsid w:val="007E1C75"/>
    <w:rsid w:val="007E1DCF"/>
    <w:rsid w:val="007E1F0D"/>
    <w:rsid w:val="007E28A2"/>
    <w:rsid w:val="007E2A13"/>
    <w:rsid w:val="007E31D9"/>
    <w:rsid w:val="007E348C"/>
    <w:rsid w:val="007E34E6"/>
    <w:rsid w:val="007E3862"/>
    <w:rsid w:val="007E3B06"/>
    <w:rsid w:val="007E3FFC"/>
    <w:rsid w:val="007E40D2"/>
    <w:rsid w:val="007E4349"/>
    <w:rsid w:val="007E477A"/>
    <w:rsid w:val="007E4C05"/>
    <w:rsid w:val="007E4CCE"/>
    <w:rsid w:val="007E4CF6"/>
    <w:rsid w:val="007E51A4"/>
    <w:rsid w:val="007E5772"/>
    <w:rsid w:val="007E5AA1"/>
    <w:rsid w:val="007E5E5F"/>
    <w:rsid w:val="007E6624"/>
    <w:rsid w:val="007E67BC"/>
    <w:rsid w:val="007E694B"/>
    <w:rsid w:val="007E6A23"/>
    <w:rsid w:val="007E6AFA"/>
    <w:rsid w:val="007E6BBB"/>
    <w:rsid w:val="007E6F4D"/>
    <w:rsid w:val="007E7A83"/>
    <w:rsid w:val="007E7F65"/>
    <w:rsid w:val="007F006C"/>
    <w:rsid w:val="007F0776"/>
    <w:rsid w:val="007F0FE7"/>
    <w:rsid w:val="007F11CD"/>
    <w:rsid w:val="007F1217"/>
    <w:rsid w:val="007F14D5"/>
    <w:rsid w:val="007F173A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1E5"/>
    <w:rsid w:val="007F4865"/>
    <w:rsid w:val="007F4BC6"/>
    <w:rsid w:val="007F4BEF"/>
    <w:rsid w:val="007F4C6D"/>
    <w:rsid w:val="007F4E24"/>
    <w:rsid w:val="007F5748"/>
    <w:rsid w:val="007F580E"/>
    <w:rsid w:val="007F5ACC"/>
    <w:rsid w:val="007F5B82"/>
    <w:rsid w:val="007F5F0E"/>
    <w:rsid w:val="007F6771"/>
    <w:rsid w:val="007F6940"/>
    <w:rsid w:val="007F6C06"/>
    <w:rsid w:val="007F6C44"/>
    <w:rsid w:val="007F6D8F"/>
    <w:rsid w:val="007F6E82"/>
    <w:rsid w:val="007F70ED"/>
    <w:rsid w:val="007F7565"/>
    <w:rsid w:val="007F77AC"/>
    <w:rsid w:val="007F77C3"/>
    <w:rsid w:val="007F7AE4"/>
    <w:rsid w:val="007F7B52"/>
    <w:rsid w:val="007F7BC1"/>
    <w:rsid w:val="007F7CA1"/>
    <w:rsid w:val="007F7FC2"/>
    <w:rsid w:val="007F7FEF"/>
    <w:rsid w:val="008000E1"/>
    <w:rsid w:val="0080066A"/>
    <w:rsid w:val="00800ADA"/>
    <w:rsid w:val="00800EAE"/>
    <w:rsid w:val="008012E0"/>
    <w:rsid w:val="00801DF5"/>
    <w:rsid w:val="00801F39"/>
    <w:rsid w:val="0080236F"/>
    <w:rsid w:val="00802EEA"/>
    <w:rsid w:val="00802F8C"/>
    <w:rsid w:val="0080302E"/>
    <w:rsid w:val="008030B5"/>
    <w:rsid w:val="008036A0"/>
    <w:rsid w:val="008037CC"/>
    <w:rsid w:val="00803D4A"/>
    <w:rsid w:val="008040A4"/>
    <w:rsid w:val="0080438E"/>
    <w:rsid w:val="008047BE"/>
    <w:rsid w:val="008048D1"/>
    <w:rsid w:val="00804BFE"/>
    <w:rsid w:val="00804EF0"/>
    <w:rsid w:val="008050D8"/>
    <w:rsid w:val="00805189"/>
    <w:rsid w:val="00805312"/>
    <w:rsid w:val="008053FE"/>
    <w:rsid w:val="008053FF"/>
    <w:rsid w:val="0080543F"/>
    <w:rsid w:val="008058DB"/>
    <w:rsid w:val="00805C48"/>
    <w:rsid w:val="008061FC"/>
    <w:rsid w:val="008064FF"/>
    <w:rsid w:val="00806505"/>
    <w:rsid w:val="00807011"/>
    <w:rsid w:val="008105B1"/>
    <w:rsid w:val="008106D4"/>
    <w:rsid w:val="00810B70"/>
    <w:rsid w:val="00810D6A"/>
    <w:rsid w:val="00811186"/>
    <w:rsid w:val="00811368"/>
    <w:rsid w:val="0081189D"/>
    <w:rsid w:val="00811D17"/>
    <w:rsid w:val="00811D68"/>
    <w:rsid w:val="00811F99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CA4"/>
    <w:rsid w:val="00814F61"/>
    <w:rsid w:val="00814F81"/>
    <w:rsid w:val="008150E9"/>
    <w:rsid w:val="00815453"/>
    <w:rsid w:val="00815B3C"/>
    <w:rsid w:val="00815E28"/>
    <w:rsid w:val="00816314"/>
    <w:rsid w:val="00816474"/>
    <w:rsid w:val="0081677F"/>
    <w:rsid w:val="00816948"/>
    <w:rsid w:val="008177AB"/>
    <w:rsid w:val="00820322"/>
    <w:rsid w:val="008203AD"/>
    <w:rsid w:val="00820920"/>
    <w:rsid w:val="00820CAC"/>
    <w:rsid w:val="00820FCF"/>
    <w:rsid w:val="0082144A"/>
    <w:rsid w:val="00822188"/>
    <w:rsid w:val="0082247A"/>
    <w:rsid w:val="00822915"/>
    <w:rsid w:val="00822B73"/>
    <w:rsid w:val="0082410F"/>
    <w:rsid w:val="008243AF"/>
    <w:rsid w:val="00824512"/>
    <w:rsid w:val="00824A69"/>
    <w:rsid w:val="00824A71"/>
    <w:rsid w:val="00824B87"/>
    <w:rsid w:val="00824E2E"/>
    <w:rsid w:val="0082508D"/>
    <w:rsid w:val="0082516A"/>
    <w:rsid w:val="00825B12"/>
    <w:rsid w:val="00825C4A"/>
    <w:rsid w:val="00825E65"/>
    <w:rsid w:val="0082621D"/>
    <w:rsid w:val="00826706"/>
    <w:rsid w:val="00826DA5"/>
    <w:rsid w:val="0082701F"/>
    <w:rsid w:val="00827175"/>
    <w:rsid w:val="00827476"/>
    <w:rsid w:val="00827973"/>
    <w:rsid w:val="00827F41"/>
    <w:rsid w:val="00827FC9"/>
    <w:rsid w:val="008302B3"/>
    <w:rsid w:val="00830A09"/>
    <w:rsid w:val="00830E7B"/>
    <w:rsid w:val="0083139A"/>
    <w:rsid w:val="0083141C"/>
    <w:rsid w:val="008315C3"/>
    <w:rsid w:val="0083192F"/>
    <w:rsid w:val="00831CBA"/>
    <w:rsid w:val="00831D4D"/>
    <w:rsid w:val="00831EE9"/>
    <w:rsid w:val="008323BD"/>
    <w:rsid w:val="0083271B"/>
    <w:rsid w:val="00832B2D"/>
    <w:rsid w:val="00832D51"/>
    <w:rsid w:val="00833898"/>
    <w:rsid w:val="00833A88"/>
    <w:rsid w:val="00833BA2"/>
    <w:rsid w:val="00834015"/>
    <w:rsid w:val="00834666"/>
    <w:rsid w:val="008346CC"/>
    <w:rsid w:val="00834AA0"/>
    <w:rsid w:val="00834B17"/>
    <w:rsid w:val="00834D1C"/>
    <w:rsid w:val="00834D8E"/>
    <w:rsid w:val="008353F8"/>
    <w:rsid w:val="00835499"/>
    <w:rsid w:val="008354BC"/>
    <w:rsid w:val="00835567"/>
    <w:rsid w:val="008363EA"/>
    <w:rsid w:val="00836707"/>
    <w:rsid w:val="008369D6"/>
    <w:rsid w:val="00836A0B"/>
    <w:rsid w:val="00836EFD"/>
    <w:rsid w:val="00836F55"/>
    <w:rsid w:val="00837730"/>
    <w:rsid w:val="0083786D"/>
    <w:rsid w:val="00837D65"/>
    <w:rsid w:val="00837EAA"/>
    <w:rsid w:val="0084005E"/>
    <w:rsid w:val="008402D1"/>
    <w:rsid w:val="0084036D"/>
    <w:rsid w:val="008407DD"/>
    <w:rsid w:val="00840A2C"/>
    <w:rsid w:val="00840D15"/>
    <w:rsid w:val="00840DFF"/>
    <w:rsid w:val="0084116C"/>
    <w:rsid w:val="008411AD"/>
    <w:rsid w:val="008411E4"/>
    <w:rsid w:val="008415CF"/>
    <w:rsid w:val="0084195E"/>
    <w:rsid w:val="0084198F"/>
    <w:rsid w:val="008419F7"/>
    <w:rsid w:val="00841D4E"/>
    <w:rsid w:val="008421DF"/>
    <w:rsid w:val="0084243F"/>
    <w:rsid w:val="0084289E"/>
    <w:rsid w:val="0084384A"/>
    <w:rsid w:val="00843ACD"/>
    <w:rsid w:val="0084422C"/>
    <w:rsid w:val="00844422"/>
    <w:rsid w:val="00845164"/>
    <w:rsid w:val="00845700"/>
    <w:rsid w:val="0084621F"/>
    <w:rsid w:val="0084679C"/>
    <w:rsid w:val="00846898"/>
    <w:rsid w:val="00846996"/>
    <w:rsid w:val="00846BC9"/>
    <w:rsid w:val="0084707C"/>
    <w:rsid w:val="00847289"/>
    <w:rsid w:val="0084732B"/>
    <w:rsid w:val="00847736"/>
    <w:rsid w:val="008478DA"/>
    <w:rsid w:val="00847956"/>
    <w:rsid w:val="00850095"/>
    <w:rsid w:val="00850393"/>
    <w:rsid w:val="008509BE"/>
    <w:rsid w:val="00850B44"/>
    <w:rsid w:val="008513A8"/>
    <w:rsid w:val="008518C9"/>
    <w:rsid w:val="00851A87"/>
    <w:rsid w:val="00851D79"/>
    <w:rsid w:val="00851E4B"/>
    <w:rsid w:val="00852399"/>
    <w:rsid w:val="00852464"/>
    <w:rsid w:val="008533F2"/>
    <w:rsid w:val="00853AC0"/>
    <w:rsid w:val="00853BFA"/>
    <w:rsid w:val="00854580"/>
    <w:rsid w:val="00854D69"/>
    <w:rsid w:val="008551D9"/>
    <w:rsid w:val="008554DB"/>
    <w:rsid w:val="00855724"/>
    <w:rsid w:val="00855B62"/>
    <w:rsid w:val="0085665F"/>
    <w:rsid w:val="0085679C"/>
    <w:rsid w:val="008567E2"/>
    <w:rsid w:val="00857194"/>
    <w:rsid w:val="00857375"/>
    <w:rsid w:val="00857B53"/>
    <w:rsid w:val="00857CBB"/>
    <w:rsid w:val="00857E9D"/>
    <w:rsid w:val="0086025E"/>
    <w:rsid w:val="008605F4"/>
    <w:rsid w:val="0086088F"/>
    <w:rsid w:val="00860BF6"/>
    <w:rsid w:val="0086148A"/>
    <w:rsid w:val="00861DBB"/>
    <w:rsid w:val="00861F58"/>
    <w:rsid w:val="0086232A"/>
    <w:rsid w:val="00862818"/>
    <w:rsid w:val="00862B93"/>
    <w:rsid w:val="00862EF6"/>
    <w:rsid w:val="00863D62"/>
    <w:rsid w:val="00863F52"/>
    <w:rsid w:val="0086433E"/>
    <w:rsid w:val="00864799"/>
    <w:rsid w:val="00864C18"/>
    <w:rsid w:val="00864C56"/>
    <w:rsid w:val="00864E73"/>
    <w:rsid w:val="00864FD6"/>
    <w:rsid w:val="00865140"/>
    <w:rsid w:val="00865149"/>
    <w:rsid w:val="00865329"/>
    <w:rsid w:val="008656CF"/>
    <w:rsid w:val="00866FEA"/>
    <w:rsid w:val="008670CF"/>
    <w:rsid w:val="008672F6"/>
    <w:rsid w:val="00867CF0"/>
    <w:rsid w:val="00867ECE"/>
    <w:rsid w:val="00867F18"/>
    <w:rsid w:val="008703D0"/>
    <w:rsid w:val="00870B62"/>
    <w:rsid w:val="00870FA5"/>
    <w:rsid w:val="0087132F"/>
    <w:rsid w:val="0087206A"/>
    <w:rsid w:val="00872492"/>
    <w:rsid w:val="0087273E"/>
    <w:rsid w:val="0087275D"/>
    <w:rsid w:val="00873BBF"/>
    <w:rsid w:val="00873CD4"/>
    <w:rsid w:val="00874730"/>
    <w:rsid w:val="00874731"/>
    <w:rsid w:val="00874B49"/>
    <w:rsid w:val="00874B5E"/>
    <w:rsid w:val="00874DEF"/>
    <w:rsid w:val="0087528C"/>
    <w:rsid w:val="00875342"/>
    <w:rsid w:val="00875C56"/>
    <w:rsid w:val="0087625D"/>
    <w:rsid w:val="00876446"/>
    <w:rsid w:val="0087649F"/>
    <w:rsid w:val="00876503"/>
    <w:rsid w:val="00876758"/>
    <w:rsid w:val="0087705B"/>
    <w:rsid w:val="008771D2"/>
    <w:rsid w:val="0087729B"/>
    <w:rsid w:val="00877A9A"/>
    <w:rsid w:val="00877C0F"/>
    <w:rsid w:val="00877C60"/>
    <w:rsid w:val="00880A12"/>
    <w:rsid w:val="00880CEA"/>
    <w:rsid w:val="00880D62"/>
    <w:rsid w:val="008810B1"/>
    <w:rsid w:val="008815C9"/>
    <w:rsid w:val="00881B4E"/>
    <w:rsid w:val="0088200B"/>
    <w:rsid w:val="00883718"/>
    <w:rsid w:val="00883BED"/>
    <w:rsid w:val="00883D3A"/>
    <w:rsid w:val="00883F1C"/>
    <w:rsid w:val="00884912"/>
    <w:rsid w:val="008853F2"/>
    <w:rsid w:val="00885752"/>
    <w:rsid w:val="0088586F"/>
    <w:rsid w:val="00885959"/>
    <w:rsid w:val="008870A9"/>
    <w:rsid w:val="008876BB"/>
    <w:rsid w:val="00887823"/>
    <w:rsid w:val="00887A76"/>
    <w:rsid w:val="00887D40"/>
    <w:rsid w:val="00890AD2"/>
    <w:rsid w:val="00890DC8"/>
    <w:rsid w:val="008913ED"/>
    <w:rsid w:val="008915FC"/>
    <w:rsid w:val="0089162B"/>
    <w:rsid w:val="00891726"/>
    <w:rsid w:val="00891776"/>
    <w:rsid w:val="008917DF"/>
    <w:rsid w:val="00891C9B"/>
    <w:rsid w:val="008922E2"/>
    <w:rsid w:val="00892C19"/>
    <w:rsid w:val="00893137"/>
    <w:rsid w:val="00893AA6"/>
    <w:rsid w:val="00893D46"/>
    <w:rsid w:val="00894196"/>
    <w:rsid w:val="0089458E"/>
    <w:rsid w:val="008947AD"/>
    <w:rsid w:val="00894A49"/>
    <w:rsid w:val="00894F29"/>
    <w:rsid w:val="00895CED"/>
    <w:rsid w:val="00896008"/>
    <w:rsid w:val="008962A4"/>
    <w:rsid w:val="008969D5"/>
    <w:rsid w:val="00896AD2"/>
    <w:rsid w:val="00896C15"/>
    <w:rsid w:val="0089704C"/>
    <w:rsid w:val="008974EA"/>
    <w:rsid w:val="00897967"/>
    <w:rsid w:val="00897B87"/>
    <w:rsid w:val="00897BFE"/>
    <w:rsid w:val="00897D29"/>
    <w:rsid w:val="008A0C86"/>
    <w:rsid w:val="008A10D7"/>
    <w:rsid w:val="008A1ACC"/>
    <w:rsid w:val="008A1C93"/>
    <w:rsid w:val="008A24CC"/>
    <w:rsid w:val="008A28BF"/>
    <w:rsid w:val="008A28F8"/>
    <w:rsid w:val="008A28FE"/>
    <w:rsid w:val="008A2AB3"/>
    <w:rsid w:val="008A2E5E"/>
    <w:rsid w:val="008A3172"/>
    <w:rsid w:val="008A3BAB"/>
    <w:rsid w:val="008A44BA"/>
    <w:rsid w:val="008A484C"/>
    <w:rsid w:val="008A4981"/>
    <w:rsid w:val="008A4BB2"/>
    <w:rsid w:val="008A543A"/>
    <w:rsid w:val="008A56F8"/>
    <w:rsid w:val="008A57A6"/>
    <w:rsid w:val="008A59B7"/>
    <w:rsid w:val="008A67A0"/>
    <w:rsid w:val="008A6867"/>
    <w:rsid w:val="008A6ADE"/>
    <w:rsid w:val="008A6BB2"/>
    <w:rsid w:val="008A6F58"/>
    <w:rsid w:val="008A77E6"/>
    <w:rsid w:val="008A7AF3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3530"/>
    <w:rsid w:val="008B4314"/>
    <w:rsid w:val="008B46FA"/>
    <w:rsid w:val="008B4BB5"/>
    <w:rsid w:val="008B50C5"/>
    <w:rsid w:val="008B55FC"/>
    <w:rsid w:val="008B5827"/>
    <w:rsid w:val="008B5CD4"/>
    <w:rsid w:val="008B5CF2"/>
    <w:rsid w:val="008B5F0F"/>
    <w:rsid w:val="008B629A"/>
    <w:rsid w:val="008B62AB"/>
    <w:rsid w:val="008B673F"/>
    <w:rsid w:val="008B6759"/>
    <w:rsid w:val="008B6B33"/>
    <w:rsid w:val="008B6D10"/>
    <w:rsid w:val="008B6DF5"/>
    <w:rsid w:val="008B6E7C"/>
    <w:rsid w:val="008B6F95"/>
    <w:rsid w:val="008B7208"/>
    <w:rsid w:val="008B7372"/>
    <w:rsid w:val="008B74EA"/>
    <w:rsid w:val="008B7558"/>
    <w:rsid w:val="008B7D06"/>
    <w:rsid w:val="008C0385"/>
    <w:rsid w:val="008C0447"/>
    <w:rsid w:val="008C084C"/>
    <w:rsid w:val="008C0A9E"/>
    <w:rsid w:val="008C10CD"/>
    <w:rsid w:val="008C10F5"/>
    <w:rsid w:val="008C12B0"/>
    <w:rsid w:val="008C13BE"/>
    <w:rsid w:val="008C14BA"/>
    <w:rsid w:val="008C16D0"/>
    <w:rsid w:val="008C17A0"/>
    <w:rsid w:val="008C17C3"/>
    <w:rsid w:val="008C1B08"/>
    <w:rsid w:val="008C1E58"/>
    <w:rsid w:val="008C22AB"/>
    <w:rsid w:val="008C2541"/>
    <w:rsid w:val="008C2EE6"/>
    <w:rsid w:val="008C32EF"/>
    <w:rsid w:val="008C3484"/>
    <w:rsid w:val="008C3A34"/>
    <w:rsid w:val="008C4126"/>
    <w:rsid w:val="008C4144"/>
    <w:rsid w:val="008C432A"/>
    <w:rsid w:val="008C440A"/>
    <w:rsid w:val="008C4D8E"/>
    <w:rsid w:val="008C5840"/>
    <w:rsid w:val="008C6E6B"/>
    <w:rsid w:val="008C718F"/>
    <w:rsid w:val="008C75E5"/>
    <w:rsid w:val="008C7679"/>
    <w:rsid w:val="008C7861"/>
    <w:rsid w:val="008C78BF"/>
    <w:rsid w:val="008C79E0"/>
    <w:rsid w:val="008C7B50"/>
    <w:rsid w:val="008C7E25"/>
    <w:rsid w:val="008D020E"/>
    <w:rsid w:val="008D0274"/>
    <w:rsid w:val="008D06BC"/>
    <w:rsid w:val="008D0B3F"/>
    <w:rsid w:val="008D0FC1"/>
    <w:rsid w:val="008D13F9"/>
    <w:rsid w:val="008D15ED"/>
    <w:rsid w:val="008D1C0C"/>
    <w:rsid w:val="008D1F91"/>
    <w:rsid w:val="008D20B7"/>
    <w:rsid w:val="008D21FB"/>
    <w:rsid w:val="008D22B4"/>
    <w:rsid w:val="008D2B9D"/>
    <w:rsid w:val="008D2DDF"/>
    <w:rsid w:val="008D3415"/>
    <w:rsid w:val="008D3507"/>
    <w:rsid w:val="008D3513"/>
    <w:rsid w:val="008D3536"/>
    <w:rsid w:val="008D3AF2"/>
    <w:rsid w:val="008D4073"/>
    <w:rsid w:val="008D4DCE"/>
    <w:rsid w:val="008D5106"/>
    <w:rsid w:val="008D56BC"/>
    <w:rsid w:val="008D5C23"/>
    <w:rsid w:val="008D5E4F"/>
    <w:rsid w:val="008D641C"/>
    <w:rsid w:val="008D6860"/>
    <w:rsid w:val="008D693A"/>
    <w:rsid w:val="008D6D1B"/>
    <w:rsid w:val="008D780C"/>
    <w:rsid w:val="008D78FD"/>
    <w:rsid w:val="008E007A"/>
    <w:rsid w:val="008E00F0"/>
    <w:rsid w:val="008E06B7"/>
    <w:rsid w:val="008E0A1B"/>
    <w:rsid w:val="008E0B8A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318B"/>
    <w:rsid w:val="008E39C5"/>
    <w:rsid w:val="008E4106"/>
    <w:rsid w:val="008E42A3"/>
    <w:rsid w:val="008E4628"/>
    <w:rsid w:val="008E4F2E"/>
    <w:rsid w:val="008E5213"/>
    <w:rsid w:val="008E53B8"/>
    <w:rsid w:val="008E5484"/>
    <w:rsid w:val="008E59DB"/>
    <w:rsid w:val="008E61CA"/>
    <w:rsid w:val="008E65F5"/>
    <w:rsid w:val="008E6917"/>
    <w:rsid w:val="008E6A7A"/>
    <w:rsid w:val="008E72EC"/>
    <w:rsid w:val="008E7354"/>
    <w:rsid w:val="008E7750"/>
    <w:rsid w:val="008E796C"/>
    <w:rsid w:val="008E7E06"/>
    <w:rsid w:val="008F00B8"/>
    <w:rsid w:val="008F069A"/>
    <w:rsid w:val="008F0872"/>
    <w:rsid w:val="008F08BB"/>
    <w:rsid w:val="008F0C3A"/>
    <w:rsid w:val="008F0DB7"/>
    <w:rsid w:val="008F1000"/>
    <w:rsid w:val="008F10A4"/>
    <w:rsid w:val="008F1185"/>
    <w:rsid w:val="008F12D5"/>
    <w:rsid w:val="008F14AC"/>
    <w:rsid w:val="008F16EA"/>
    <w:rsid w:val="008F1D84"/>
    <w:rsid w:val="008F20F3"/>
    <w:rsid w:val="008F25E0"/>
    <w:rsid w:val="008F2ABE"/>
    <w:rsid w:val="008F2FD6"/>
    <w:rsid w:val="008F3427"/>
    <w:rsid w:val="008F36E1"/>
    <w:rsid w:val="008F37D4"/>
    <w:rsid w:val="008F3A5A"/>
    <w:rsid w:val="008F3C67"/>
    <w:rsid w:val="008F420C"/>
    <w:rsid w:val="008F440F"/>
    <w:rsid w:val="008F4CDB"/>
    <w:rsid w:val="008F4D95"/>
    <w:rsid w:val="008F587B"/>
    <w:rsid w:val="008F59DB"/>
    <w:rsid w:val="008F5B2D"/>
    <w:rsid w:val="008F60CD"/>
    <w:rsid w:val="008F6503"/>
    <w:rsid w:val="008F6B54"/>
    <w:rsid w:val="008F71DF"/>
    <w:rsid w:val="008F767D"/>
    <w:rsid w:val="008F7699"/>
    <w:rsid w:val="008F78CA"/>
    <w:rsid w:val="008F7B22"/>
    <w:rsid w:val="00900867"/>
    <w:rsid w:val="009009C9"/>
    <w:rsid w:val="0090124E"/>
    <w:rsid w:val="009012B5"/>
    <w:rsid w:val="00901452"/>
    <w:rsid w:val="009014DD"/>
    <w:rsid w:val="0090164D"/>
    <w:rsid w:val="0090177F"/>
    <w:rsid w:val="00901D43"/>
    <w:rsid w:val="009022E2"/>
    <w:rsid w:val="009025D8"/>
    <w:rsid w:val="009028FD"/>
    <w:rsid w:val="00902CCB"/>
    <w:rsid w:val="0090458B"/>
    <w:rsid w:val="00904852"/>
    <w:rsid w:val="00904B21"/>
    <w:rsid w:val="00904DDC"/>
    <w:rsid w:val="00904FBF"/>
    <w:rsid w:val="0090515A"/>
    <w:rsid w:val="009053E9"/>
    <w:rsid w:val="009055AE"/>
    <w:rsid w:val="009061F2"/>
    <w:rsid w:val="00906241"/>
    <w:rsid w:val="0090628F"/>
    <w:rsid w:val="0090665D"/>
    <w:rsid w:val="00906738"/>
    <w:rsid w:val="009067E4"/>
    <w:rsid w:val="00907234"/>
    <w:rsid w:val="0090734B"/>
    <w:rsid w:val="009073FB"/>
    <w:rsid w:val="0090786C"/>
    <w:rsid w:val="00910078"/>
    <w:rsid w:val="0091017F"/>
    <w:rsid w:val="00910E86"/>
    <w:rsid w:val="00910F8C"/>
    <w:rsid w:val="00911250"/>
    <w:rsid w:val="0091149B"/>
    <w:rsid w:val="009114DF"/>
    <w:rsid w:val="0091187F"/>
    <w:rsid w:val="00911B06"/>
    <w:rsid w:val="00911F79"/>
    <w:rsid w:val="009122F2"/>
    <w:rsid w:val="00912381"/>
    <w:rsid w:val="00912685"/>
    <w:rsid w:val="00912C14"/>
    <w:rsid w:val="00912F90"/>
    <w:rsid w:val="009136AF"/>
    <w:rsid w:val="00913C03"/>
    <w:rsid w:val="00913F51"/>
    <w:rsid w:val="0091431C"/>
    <w:rsid w:val="009148F5"/>
    <w:rsid w:val="00914CEF"/>
    <w:rsid w:val="00915EEC"/>
    <w:rsid w:val="0091619C"/>
    <w:rsid w:val="009164E0"/>
    <w:rsid w:val="009165A3"/>
    <w:rsid w:val="00916806"/>
    <w:rsid w:val="009168A9"/>
    <w:rsid w:val="009168FC"/>
    <w:rsid w:val="00916C94"/>
    <w:rsid w:val="009171C1"/>
    <w:rsid w:val="009171F5"/>
    <w:rsid w:val="0091735B"/>
    <w:rsid w:val="00917408"/>
    <w:rsid w:val="0091776A"/>
    <w:rsid w:val="009179E5"/>
    <w:rsid w:val="00920682"/>
    <w:rsid w:val="009208FE"/>
    <w:rsid w:val="00920977"/>
    <w:rsid w:val="00920D77"/>
    <w:rsid w:val="00921302"/>
    <w:rsid w:val="009213A4"/>
    <w:rsid w:val="009216EF"/>
    <w:rsid w:val="00921FB6"/>
    <w:rsid w:val="00921FF3"/>
    <w:rsid w:val="009220B8"/>
    <w:rsid w:val="009221E2"/>
    <w:rsid w:val="009225DF"/>
    <w:rsid w:val="00922839"/>
    <w:rsid w:val="00922D1D"/>
    <w:rsid w:val="00923621"/>
    <w:rsid w:val="0092369D"/>
    <w:rsid w:val="00923874"/>
    <w:rsid w:val="00923D64"/>
    <w:rsid w:val="00923F55"/>
    <w:rsid w:val="009243C4"/>
    <w:rsid w:val="009245EF"/>
    <w:rsid w:val="00924671"/>
    <w:rsid w:val="00924B0A"/>
    <w:rsid w:val="00924C12"/>
    <w:rsid w:val="00924DAB"/>
    <w:rsid w:val="00924DD1"/>
    <w:rsid w:val="00924F5D"/>
    <w:rsid w:val="00925896"/>
    <w:rsid w:val="00925A4E"/>
    <w:rsid w:val="00925AF2"/>
    <w:rsid w:val="00925E1E"/>
    <w:rsid w:val="00925E2E"/>
    <w:rsid w:val="009262E8"/>
    <w:rsid w:val="009270EF"/>
    <w:rsid w:val="0092732F"/>
    <w:rsid w:val="00927832"/>
    <w:rsid w:val="00927BDD"/>
    <w:rsid w:val="009301B8"/>
    <w:rsid w:val="00930571"/>
    <w:rsid w:val="009308A4"/>
    <w:rsid w:val="009308D7"/>
    <w:rsid w:val="00930E44"/>
    <w:rsid w:val="0093119C"/>
    <w:rsid w:val="009312AD"/>
    <w:rsid w:val="0093199A"/>
    <w:rsid w:val="009325E8"/>
    <w:rsid w:val="0093357F"/>
    <w:rsid w:val="0093398B"/>
    <w:rsid w:val="00933D77"/>
    <w:rsid w:val="009341D0"/>
    <w:rsid w:val="00934543"/>
    <w:rsid w:val="00934610"/>
    <w:rsid w:val="0093496A"/>
    <w:rsid w:val="009349EA"/>
    <w:rsid w:val="00934B3E"/>
    <w:rsid w:val="00934C3D"/>
    <w:rsid w:val="00934EF0"/>
    <w:rsid w:val="00934F51"/>
    <w:rsid w:val="0093506A"/>
    <w:rsid w:val="00935265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684"/>
    <w:rsid w:val="00936A17"/>
    <w:rsid w:val="00936D5F"/>
    <w:rsid w:val="009371A0"/>
    <w:rsid w:val="009373E5"/>
    <w:rsid w:val="0093745F"/>
    <w:rsid w:val="0093750F"/>
    <w:rsid w:val="009378CB"/>
    <w:rsid w:val="00937C3C"/>
    <w:rsid w:val="00937E41"/>
    <w:rsid w:val="00940305"/>
    <w:rsid w:val="0094035B"/>
    <w:rsid w:val="009403DB"/>
    <w:rsid w:val="00940A34"/>
    <w:rsid w:val="00940C61"/>
    <w:rsid w:val="009415E5"/>
    <w:rsid w:val="00941FB7"/>
    <w:rsid w:val="0094209F"/>
    <w:rsid w:val="00942196"/>
    <w:rsid w:val="00942406"/>
    <w:rsid w:val="00942AD1"/>
    <w:rsid w:val="00942B36"/>
    <w:rsid w:val="00942C77"/>
    <w:rsid w:val="00942D80"/>
    <w:rsid w:val="009430DA"/>
    <w:rsid w:val="0094315D"/>
    <w:rsid w:val="00943614"/>
    <w:rsid w:val="00943788"/>
    <w:rsid w:val="00943C8B"/>
    <w:rsid w:val="0094415B"/>
    <w:rsid w:val="0094587F"/>
    <w:rsid w:val="00945B83"/>
    <w:rsid w:val="0094684F"/>
    <w:rsid w:val="00946DA2"/>
    <w:rsid w:val="00946E54"/>
    <w:rsid w:val="009473E0"/>
    <w:rsid w:val="00947793"/>
    <w:rsid w:val="009478B8"/>
    <w:rsid w:val="00947A09"/>
    <w:rsid w:val="00947A5A"/>
    <w:rsid w:val="00947E03"/>
    <w:rsid w:val="009501A0"/>
    <w:rsid w:val="0095020D"/>
    <w:rsid w:val="00950372"/>
    <w:rsid w:val="0095054B"/>
    <w:rsid w:val="009508A9"/>
    <w:rsid w:val="00950922"/>
    <w:rsid w:val="009511EC"/>
    <w:rsid w:val="009511FA"/>
    <w:rsid w:val="009514CF"/>
    <w:rsid w:val="00951AC7"/>
    <w:rsid w:val="00951C20"/>
    <w:rsid w:val="00951C8F"/>
    <w:rsid w:val="00951C99"/>
    <w:rsid w:val="00951F0F"/>
    <w:rsid w:val="009521DA"/>
    <w:rsid w:val="00952609"/>
    <w:rsid w:val="0095271D"/>
    <w:rsid w:val="009529AF"/>
    <w:rsid w:val="00952D0F"/>
    <w:rsid w:val="00953A8D"/>
    <w:rsid w:val="00953E81"/>
    <w:rsid w:val="009544B5"/>
    <w:rsid w:val="009544F8"/>
    <w:rsid w:val="00954533"/>
    <w:rsid w:val="0095495C"/>
    <w:rsid w:val="0095558D"/>
    <w:rsid w:val="00955728"/>
    <w:rsid w:val="00955919"/>
    <w:rsid w:val="00955A7E"/>
    <w:rsid w:val="00955FD6"/>
    <w:rsid w:val="009561AB"/>
    <w:rsid w:val="00956407"/>
    <w:rsid w:val="00956982"/>
    <w:rsid w:val="00956F17"/>
    <w:rsid w:val="0095740A"/>
    <w:rsid w:val="00957B30"/>
    <w:rsid w:val="00957F8B"/>
    <w:rsid w:val="009601E0"/>
    <w:rsid w:val="0096025D"/>
    <w:rsid w:val="009606CB"/>
    <w:rsid w:val="00960D16"/>
    <w:rsid w:val="00961112"/>
    <w:rsid w:val="00961769"/>
    <w:rsid w:val="00961950"/>
    <w:rsid w:val="00961AC5"/>
    <w:rsid w:val="00961AE6"/>
    <w:rsid w:val="00961B4C"/>
    <w:rsid w:val="00961E59"/>
    <w:rsid w:val="00961F58"/>
    <w:rsid w:val="00961FE8"/>
    <w:rsid w:val="00962DFC"/>
    <w:rsid w:val="00962EED"/>
    <w:rsid w:val="009631A9"/>
    <w:rsid w:val="00963433"/>
    <w:rsid w:val="0096355D"/>
    <w:rsid w:val="00963584"/>
    <w:rsid w:val="00963A4B"/>
    <w:rsid w:val="00963A8B"/>
    <w:rsid w:val="009647F1"/>
    <w:rsid w:val="00964E16"/>
    <w:rsid w:val="00964EBF"/>
    <w:rsid w:val="00964F48"/>
    <w:rsid w:val="0096528D"/>
    <w:rsid w:val="0096538F"/>
    <w:rsid w:val="009657EC"/>
    <w:rsid w:val="00965810"/>
    <w:rsid w:val="00965E39"/>
    <w:rsid w:val="00966413"/>
    <w:rsid w:val="00966765"/>
    <w:rsid w:val="009669B7"/>
    <w:rsid w:val="00966B85"/>
    <w:rsid w:val="00966B98"/>
    <w:rsid w:val="00966BD9"/>
    <w:rsid w:val="00967303"/>
    <w:rsid w:val="009674D2"/>
    <w:rsid w:val="00967EC7"/>
    <w:rsid w:val="009703B3"/>
    <w:rsid w:val="00970A10"/>
    <w:rsid w:val="00970E9D"/>
    <w:rsid w:val="0097140F"/>
    <w:rsid w:val="00971A7A"/>
    <w:rsid w:val="00971A7B"/>
    <w:rsid w:val="00971D85"/>
    <w:rsid w:val="00971E68"/>
    <w:rsid w:val="00971F75"/>
    <w:rsid w:val="00972CA3"/>
    <w:rsid w:val="0097310E"/>
    <w:rsid w:val="0097317E"/>
    <w:rsid w:val="00973FD8"/>
    <w:rsid w:val="00974287"/>
    <w:rsid w:val="009744F5"/>
    <w:rsid w:val="009746E2"/>
    <w:rsid w:val="00974816"/>
    <w:rsid w:val="009756E0"/>
    <w:rsid w:val="00975DCC"/>
    <w:rsid w:val="00975EDD"/>
    <w:rsid w:val="009761F8"/>
    <w:rsid w:val="0097629F"/>
    <w:rsid w:val="009764B2"/>
    <w:rsid w:val="009764F9"/>
    <w:rsid w:val="009768EE"/>
    <w:rsid w:val="00977056"/>
    <w:rsid w:val="00977357"/>
    <w:rsid w:val="0097749B"/>
    <w:rsid w:val="00977570"/>
    <w:rsid w:val="00977596"/>
    <w:rsid w:val="00977621"/>
    <w:rsid w:val="00977737"/>
    <w:rsid w:val="0097791A"/>
    <w:rsid w:val="00977CBC"/>
    <w:rsid w:val="00977E3D"/>
    <w:rsid w:val="00977E95"/>
    <w:rsid w:val="009807CD"/>
    <w:rsid w:val="00980889"/>
    <w:rsid w:val="00980988"/>
    <w:rsid w:val="00980A06"/>
    <w:rsid w:val="00980C2C"/>
    <w:rsid w:val="00980D13"/>
    <w:rsid w:val="00981202"/>
    <w:rsid w:val="00981DC5"/>
    <w:rsid w:val="00982163"/>
    <w:rsid w:val="00982471"/>
    <w:rsid w:val="009825BB"/>
    <w:rsid w:val="0098260C"/>
    <w:rsid w:val="00982666"/>
    <w:rsid w:val="0098269A"/>
    <w:rsid w:val="009826A1"/>
    <w:rsid w:val="009826B7"/>
    <w:rsid w:val="00982805"/>
    <w:rsid w:val="00982D3C"/>
    <w:rsid w:val="00982FC6"/>
    <w:rsid w:val="00983077"/>
    <w:rsid w:val="00983213"/>
    <w:rsid w:val="00983276"/>
    <w:rsid w:val="0098332C"/>
    <w:rsid w:val="009837BD"/>
    <w:rsid w:val="009839B2"/>
    <w:rsid w:val="00983FD3"/>
    <w:rsid w:val="0098482E"/>
    <w:rsid w:val="009849F1"/>
    <w:rsid w:val="00984BEF"/>
    <w:rsid w:val="00985196"/>
    <w:rsid w:val="009858F6"/>
    <w:rsid w:val="00985D32"/>
    <w:rsid w:val="009861D6"/>
    <w:rsid w:val="009865DC"/>
    <w:rsid w:val="0098784A"/>
    <w:rsid w:val="00987E1B"/>
    <w:rsid w:val="00990460"/>
    <w:rsid w:val="00990904"/>
    <w:rsid w:val="00990F03"/>
    <w:rsid w:val="009913B9"/>
    <w:rsid w:val="0099192E"/>
    <w:rsid w:val="00991946"/>
    <w:rsid w:val="00991982"/>
    <w:rsid w:val="00991C0E"/>
    <w:rsid w:val="00991FD7"/>
    <w:rsid w:val="00992081"/>
    <w:rsid w:val="009922C4"/>
    <w:rsid w:val="00992B30"/>
    <w:rsid w:val="00992C0D"/>
    <w:rsid w:val="00993156"/>
    <w:rsid w:val="00993C4D"/>
    <w:rsid w:val="00993E0A"/>
    <w:rsid w:val="00993E82"/>
    <w:rsid w:val="009944AC"/>
    <w:rsid w:val="00994C17"/>
    <w:rsid w:val="00995C50"/>
    <w:rsid w:val="009961D2"/>
    <w:rsid w:val="00996616"/>
    <w:rsid w:val="00996879"/>
    <w:rsid w:val="00996CB8"/>
    <w:rsid w:val="00996F56"/>
    <w:rsid w:val="00997454"/>
    <w:rsid w:val="0099770A"/>
    <w:rsid w:val="00997F91"/>
    <w:rsid w:val="009A04B4"/>
    <w:rsid w:val="009A052B"/>
    <w:rsid w:val="009A074A"/>
    <w:rsid w:val="009A0B8F"/>
    <w:rsid w:val="009A11DB"/>
    <w:rsid w:val="009A1356"/>
    <w:rsid w:val="009A1521"/>
    <w:rsid w:val="009A16AB"/>
    <w:rsid w:val="009A186C"/>
    <w:rsid w:val="009A2250"/>
    <w:rsid w:val="009A22B3"/>
    <w:rsid w:val="009A2641"/>
    <w:rsid w:val="009A28AB"/>
    <w:rsid w:val="009A2ABA"/>
    <w:rsid w:val="009A2B73"/>
    <w:rsid w:val="009A31AC"/>
    <w:rsid w:val="009A33B2"/>
    <w:rsid w:val="009A3BC4"/>
    <w:rsid w:val="009A3DBE"/>
    <w:rsid w:val="009A412A"/>
    <w:rsid w:val="009A454C"/>
    <w:rsid w:val="009A458D"/>
    <w:rsid w:val="009A46D1"/>
    <w:rsid w:val="009A517D"/>
    <w:rsid w:val="009A5214"/>
    <w:rsid w:val="009A587F"/>
    <w:rsid w:val="009A58E8"/>
    <w:rsid w:val="009A5C93"/>
    <w:rsid w:val="009A5F7B"/>
    <w:rsid w:val="009A67F3"/>
    <w:rsid w:val="009A6A4B"/>
    <w:rsid w:val="009A6B98"/>
    <w:rsid w:val="009A77A8"/>
    <w:rsid w:val="009A7950"/>
    <w:rsid w:val="009A7FC5"/>
    <w:rsid w:val="009B04A6"/>
    <w:rsid w:val="009B0E8C"/>
    <w:rsid w:val="009B1112"/>
    <w:rsid w:val="009B118A"/>
    <w:rsid w:val="009B1272"/>
    <w:rsid w:val="009B15C5"/>
    <w:rsid w:val="009B1DEA"/>
    <w:rsid w:val="009B2081"/>
    <w:rsid w:val="009B219F"/>
    <w:rsid w:val="009B2348"/>
    <w:rsid w:val="009B29C9"/>
    <w:rsid w:val="009B2E15"/>
    <w:rsid w:val="009B31FD"/>
    <w:rsid w:val="009B3424"/>
    <w:rsid w:val="009B373F"/>
    <w:rsid w:val="009B3800"/>
    <w:rsid w:val="009B3952"/>
    <w:rsid w:val="009B3A2D"/>
    <w:rsid w:val="009B40E7"/>
    <w:rsid w:val="009B432A"/>
    <w:rsid w:val="009B4B75"/>
    <w:rsid w:val="009B53C2"/>
    <w:rsid w:val="009B5745"/>
    <w:rsid w:val="009B5A08"/>
    <w:rsid w:val="009B637D"/>
    <w:rsid w:val="009B69E0"/>
    <w:rsid w:val="009B6C81"/>
    <w:rsid w:val="009B7534"/>
    <w:rsid w:val="009B7536"/>
    <w:rsid w:val="009B774D"/>
    <w:rsid w:val="009B7D14"/>
    <w:rsid w:val="009B7D8E"/>
    <w:rsid w:val="009C01E6"/>
    <w:rsid w:val="009C0C88"/>
    <w:rsid w:val="009C127D"/>
    <w:rsid w:val="009C171B"/>
    <w:rsid w:val="009C187F"/>
    <w:rsid w:val="009C1F5E"/>
    <w:rsid w:val="009C2087"/>
    <w:rsid w:val="009C2BCE"/>
    <w:rsid w:val="009C2BF9"/>
    <w:rsid w:val="009C31C1"/>
    <w:rsid w:val="009C36AD"/>
    <w:rsid w:val="009C371A"/>
    <w:rsid w:val="009C3B43"/>
    <w:rsid w:val="009C3FE7"/>
    <w:rsid w:val="009C41DF"/>
    <w:rsid w:val="009C46B3"/>
    <w:rsid w:val="009C4FDA"/>
    <w:rsid w:val="009C5483"/>
    <w:rsid w:val="009C566D"/>
    <w:rsid w:val="009C6000"/>
    <w:rsid w:val="009C638D"/>
    <w:rsid w:val="009C6439"/>
    <w:rsid w:val="009C6490"/>
    <w:rsid w:val="009C72D1"/>
    <w:rsid w:val="009C73EF"/>
    <w:rsid w:val="009C7424"/>
    <w:rsid w:val="009C7668"/>
    <w:rsid w:val="009C7D55"/>
    <w:rsid w:val="009D1096"/>
    <w:rsid w:val="009D112D"/>
    <w:rsid w:val="009D16BE"/>
    <w:rsid w:val="009D1DA1"/>
    <w:rsid w:val="009D253A"/>
    <w:rsid w:val="009D268B"/>
    <w:rsid w:val="009D2A3A"/>
    <w:rsid w:val="009D2B40"/>
    <w:rsid w:val="009D2D88"/>
    <w:rsid w:val="009D39EF"/>
    <w:rsid w:val="009D3AA6"/>
    <w:rsid w:val="009D3B10"/>
    <w:rsid w:val="009D3B3F"/>
    <w:rsid w:val="009D3C2D"/>
    <w:rsid w:val="009D3CA6"/>
    <w:rsid w:val="009D4874"/>
    <w:rsid w:val="009D4DD3"/>
    <w:rsid w:val="009D4FE6"/>
    <w:rsid w:val="009D5558"/>
    <w:rsid w:val="009D5C65"/>
    <w:rsid w:val="009D6975"/>
    <w:rsid w:val="009D6CB6"/>
    <w:rsid w:val="009D6DEC"/>
    <w:rsid w:val="009D7F11"/>
    <w:rsid w:val="009E0012"/>
    <w:rsid w:val="009E063D"/>
    <w:rsid w:val="009E0B91"/>
    <w:rsid w:val="009E1253"/>
    <w:rsid w:val="009E1A39"/>
    <w:rsid w:val="009E1C9B"/>
    <w:rsid w:val="009E1D0B"/>
    <w:rsid w:val="009E226D"/>
    <w:rsid w:val="009E24D8"/>
    <w:rsid w:val="009E2DE0"/>
    <w:rsid w:val="009E2EBF"/>
    <w:rsid w:val="009E3FD2"/>
    <w:rsid w:val="009E4136"/>
    <w:rsid w:val="009E41BA"/>
    <w:rsid w:val="009E4200"/>
    <w:rsid w:val="009E47F1"/>
    <w:rsid w:val="009E4A25"/>
    <w:rsid w:val="009E4F74"/>
    <w:rsid w:val="009E4FE1"/>
    <w:rsid w:val="009E550D"/>
    <w:rsid w:val="009E5616"/>
    <w:rsid w:val="009E5740"/>
    <w:rsid w:val="009E5767"/>
    <w:rsid w:val="009E5AC8"/>
    <w:rsid w:val="009E5B67"/>
    <w:rsid w:val="009E616A"/>
    <w:rsid w:val="009E6260"/>
    <w:rsid w:val="009E6322"/>
    <w:rsid w:val="009E63BF"/>
    <w:rsid w:val="009E6C15"/>
    <w:rsid w:val="009E6EBA"/>
    <w:rsid w:val="009E6FC5"/>
    <w:rsid w:val="009E75C1"/>
    <w:rsid w:val="009E7A60"/>
    <w:rsid w:val="009E7AB2"/>
    <w:rsid w:val="009E7BB7"/>
    <w:rsid w:val="009E7DCA"/>
    <w:rsid w:val="009E7F85"/>
    <w:rsid w:val="009F0621"/>
    <w:rsid w:val="009F06DF"/>
    <w:rsid w:val="009F0DE0"/>
    <w:rsid w:val="009F1452"/>
    <w:rsid w:val="009F18DD"/>
    <w:rsid w:val="009F1968"/>
    <w:rsid w:val="009F1CFE"/>
    <w:rsid w:val="009F22EA"/>
    <w:rsid w:val="009F2711"/>
    <w:rsid w:val="009F2C60"/>
    <w:rsid w:val="009F2CAD"/>
    <w:rsid w:val="009F3345"/>
    <w:rsid w:val="009F3710"/>
    <w:rsid w:val="009F3842"/>
    <w:rsid w:val="009F3B4E"/>
    <w:rsid w:val="009F43A8"/>
    <w:rsid w:val="009F459D"/>
    <w:rsid w:val="009F4B9F"/>
    <w:rsid w:val="009F4BCF"/>
    <w:rsid w:val="009F4F09"/>
    <w:rsid w:val="009F545F"/>
    <w:rsid w:val="009F54DA"/>
    <w:rsid w:val="009F57AE"/>
    <w:rsid w:val="009F57EC"/>
    <w:rsid w:val="009F5CCD"/>
    <w:rsid w:val="009F6110"/>
    <w:rsid w:val="009F6246"/>
    <w:rsid w:val="009F6615"/>
    <w:rsid w:val="009F6E2A"/>
    <w:rsid w:val="009F6FCA"/>
    <w:rsid w:val="009F71A9"/>
    <w:rsid w:val="009F7214"/>
    <w:rsid w:val="009F7965"/>
    <w:rsid w:val="009F7AED"/>
    <w:rsid w:val="009F7BE5"/>
    <w:rsid w:val="009F7C55"/>
    <w:rsid w:val="009F7E0D"/>
    <w:rsid w:val="00A004A3"/>
    <w:rsid w:val="00A00C65"/>
    <w:rsid w:val="00A018C8"/>
    <w:rsid w:val="00A01C43"/>
    <w:rsid w:val="00A01E11"/>
    <w:rsid w:val="00A020A3"/>
    <w:rsid w:val="00A024A3"/>
    <w:rsid w:val="00A028A0"/>
    <w:rsid w:val="00A03122"/>
    <w:rsid w:val="00A032D4"/>
    <w:rsid w:val="00A03440"/>
    <w:rsid w:val="00A03AF6"/>
    <w:rsid w:val="00A03D58"/>
    <w:rsid w:val="00A03F73"/>
    <w:rsid w:val="00A041F9"/>
    <w:rsid w:val="00A04CB2"/>
    <w:rsid w:val="00A050B1"/>
    <w:rsid w:val="00A05552"/>
    <w:rsid w:val="00A0607F"/>
    <w:rsid w:val="00A06232"/>
    <w:rsid w:val="00A06609"/>
    <w:rsid w:val="00A076ED"/>
    <w:rsid w:val="00A07760"/>
    <w:rsid w:val="00A07A0B"/>
    <w:rsid w:val="00A07CB7"/>
    <w:rsid w:val="00A07CF7"/>
    <w:rsid w:val="00A07E64"/>
    <w:rsid w:val="00A109D3"/>
    <w:rsid w:val="00A11761"/>
    <w:rsid w:val="00A1178D"/>
    <w:rsid w:val="00A11893"/>
    <w:rsid w:val="00A11D21"/>
    <w:rsid w:val="00A11F35"/>
    <w:rsid w:val="00A123E5"/>
    <w:rsid w:val="00A12852"/>
    <w:rsid w:val="00A12BDA"/>
    <w:rsid w:val="00A12CBB"/>
    <w:rsid w:val="00A13419"/>
    <w:rsid w:val="00A13F10"/>
    <w:rsid w:val="00A140B4"/>
    <w:rsid w:val="00A14422"/>
    <w:rsid w:val="00A14563"/>
    <w:rsid w:val="00A14898"/>
    <w:rsid w:val="00A14CBA"/>
    <w:rsid w:val="00A14DDC"/>
    <w:rsid w:val="00A14E3A"/>
    <w:rsid w:val="00A15386"/>
    <w:rsid w:val="00A15AEF"/>
    <w:rsid w:val="00A15B38"/>
    <w:rsid w:val="00A15C13"/>
    <w:rsid w:val="00A15E32"/>
    <w:rsid w:val="00A15EEA"/>
    <w:rsid w:val="00A16EA6"/>
    <w:rsid w:val="00A17284"/>
    <w:rsid w:val="00A17356"/>
    <w:rsid w:val="00A175C2"/>
    <w:rsid w:val="00A20009"/>
    <w:rsid w:val="00A20082"/>
    <w:rsid w:val="00A2089D"/>
    <w:rsid w:val="00A20DE5"/>
    <w:rsid w:val="00A20E2D"/>
    <w:rsid w:val="00A20E7E"/>
    <w:rsid w:val="00A2124D"/>
    <w:rsid w:val="00A21255"/>
    <w:rsid w:val="00A214AD"/>
    <w:rsid w:val="00A21742"/>
    <w:rsid w:val="00A2185B"/>
    <w:rsid w:val="00A2209E"/>
    <w:rsid w:val="00A2229F"/>
    <w:rsid w:val="00A2232E"/>
    <w:rsid w:val="00A224E7"/>
    <w:rsid w:val="00A224ED"/>
    <w:rsid w:val="00A225CC"/>
    <w:rsid w:val="00A226C3"/>
    <w:rsid w:val="00A2281F"/>
    <w:rsid w:val="00A2300C"/>
    <w:rsid w:val="00A230CF"/>
    <w:rsid w:val="00A233AC"/>
    <w:rsid w:val="00A242F4"/>
    <w:rsid w:val="00A24402"/>
    <w:rsid w:val="00A24CAA"/>
    <w:rsid w:val="00A24EA6"/>
    <w:rsid w:val="00A2548F"/>
    <w:rsid w:val="00A26305"/>
    <w:rsid w:val="00A26386"/>
    <w:rsid w:val="00A26FA8"/>
    <w:rsid w:val="00A2735F"/>
    <w:rsid w:val="00A27B0F"/>
    <w:rsid w:val="00A27E32"/>
    <w:rsid w:val="00A30412"/>
    <w:rsid w:val="00A316DD"/>
    <w:rsid w:val="00A3175D"/>
    <w:rsid w:val="00A3178C"/>
    <w:rsid w:val="00A3180A"/>
    <w:rsid w:val="00A31921"/>
    <w:rsid w:val="00A31D87"/>
    <w:rsid w:val="00A32224"/>
    <w:rsid w:val="00A32319"/>
    <w:rsid w:val="00A32392"/>
    <w:rsid w:val="00A324D1"/>
    <w:rsid w:val="00A326C8"/>
    <w:rsid w:val="00A3286A"/>
    <w:rsid w:val="00A32ADC"/>
    <w:rsid w:val="00A32E1F"/>
    <w:rsid w:val="00A32E96"/>
    <w:rsid w:val="00A32F8A"/>
    <w:rsid w:val="00A33715"/>
    <w:rsid w:val="00A33C2C"/>
    <w:rsid w:val="00A34357"/>
    <w:rsid w:val="00A34371"/>
    <w:rsid w:val="00A3438E"/>
    <w:rsid w:val="00A344F0"/>
    <w:rsid w:val="00A3454A"/>
    <w:rsid w:val="00A3456C"/>
    <w:rsid w:val="00A348B8"/>
    <w:rsid w:val="00A3496C"/>
    <w:rsid w:val="00A34B56"/>
    <w:rsid w:val="00A3541B"/>
    <w:rsid w:val="00A35E3A"/>
    <w:rsid w:val="00A35E6E"/>
    <w:rsid w:val="00A35F5D"/>
    <w:rsid w:val="00A367C8"/>
    <w:rsid w:val="00A36B06"/>
    <w:rsid w:val="00A36B7D"/>
    <w:rsid w:val="00A37544"/>
    <w:rsid w:val="00A37822"/>
    <w:rsid w:val="00A37CFB"/>
    <w:rsid w:val="00A40120"/>
    <w:rsid w:val="00A40158"/>
    <w:rsid w:val="00A40386"/>
    <w:rsid w:val="00A40B40"/>
    <w:rsid w:val="00A40C10"/>
    <w:rsid w:val="00A40C75"/>
    <w:rsid w:val="00A40EC1"/>
    <w:rsid w:val="00A41117"/>
    <w:rsid w:val="00A411C8"/>
    <w:rsid w:val="00A414FE"/>
    <w:rsid w:val="00A41545"/>
    <w:rsid w:val="00A41830"/>
    <w:rsid w:val="00A41E4A"/>
    <w:rsid w:val="00A42100"/>
    <w:rsid w:val="00A4215A"/>
    <w:rsid w:val="00A4252B"/>
    <w:rsid w:val="00A4264C"/>
    <w:rsid w:val="00A42A3A"/>
    <w:rsid w:val="00A4356A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E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47F3E"/>
    <w:rsid w:val="00A5016D"/>
    <w:rsid w:val="00A50178"/>
    <w:rsid w:val="00A501A8"/>
    <w:rsid w:val="00A502E9"/>
    <w:rsid w:val="00A505F5"/>
    <w:rsid w:val="00A50BB0"/>
    <w:rsid w:val="00A5149A"/>
    <w:rsid w:val="00A51607"/>
    <w:rsid w:val="00A51891"/>
    <w:rsid w:val="00A51AFD"/>
    <w:rsid w:val="00A51CD9"/>
    <w:rsid w:val="00A51ED6"/>
    <w:rsid w:val="00A52A77"/>
    <w:rsid w:val="00A52C87"/>
    <w:rsid w:val="00A53134"/>
    <w:rsid w:val="00A533C5"/>
    <w:rsid w:val="00A53401"/>
    <w:rsid w:val="00A5351C"/>
    <w:rsid w:val="00A53DE8"/>
    <w:rsid w:val="00A54128"/>
    <w:rsid w:val="00A54407"/>
    <w:rsid w:val="00A545DB"/>
    <w:rsid w:val="00A546D3"/>
    <w:rsid w:val="00A55116"/>
    <w:rsid w:val="00A551E8"/>
    <w:rsid w:val="00A555C7"/>
    <w:rsid w:val="00A55A54"/>
    <w:rsid w:val="00A55C47"/>
    <w:rsid w:val="00A562D3"/>
    <w:rsid w:val="00A56479"/>
    <w:rsid w:val="00A5664B"/>
    <w:rsid w:val="00A56AA8"/>
    <w:rsid w:val="00A56BEA"/>
    <w:rsid w:val="00A56D27"/>
    <w:rsid w:val="00A5708F"/>
    <w:rsid w:val="00A574DB"/>
    <w:rsid w:val="00A57ABB"/>
    <w:rsid w:val="00A57D71"/>
    <w:rsid w:val="00A60216"/>
    <w:rsid w:val="00A6047C"/>
    <w:rsid w:val="00A608F4"/>
    <w:rsid w:val="00A60D8F"/>
    <w:rsid w:val="00A60E63"/>
    <w:rsid w:val="00A6155C"/>
    <w:rsid w:val="00A617B7"/>
    <w:rsid w:val="00A61CF7"/>
    <w:rsid w:val="00A622EA"/>
    <w:rsid w:val="00A62B77"/>
    <w:rsid w:val="00A62CA6"/>
    <w:rsid w:val="00A62E29"/>
    <w:rsid w:val="00A62E2C"/>
    <w:rsid w:val="00A631F7"/>
    <w:rsid w:val="00A632D9"/>
    <w:rsid w:val="00A632ED"/>
    <w:rsid w:val="00A63D5F"/>
    <w:rsid w:val="00A642B5"/>
    <w:rsid w:val="00A646AC"/>
    <w:rsid w:val="00A64704"/>
    <w:rsid w:val="00A64C04"/>
    <w:rsid w:val="00A64F55"/>
    <w:rsid w:val="00A65130"/>
    <w:rsid w:val="00A651AF"/>
    <w:rsid w:val="00A6554A"/>
    <w:rsid w:val="00A65B6E"/>
    <w:rsid w:val="00A65F65"/>
    <w:rsid w:val="00A66237"/>
    <w:rsid w:val="00A6661D"/>
    <w:rsid w:val="00A66B97"/>
    <w:rsid w:val="00A67351"/>
    <w:rsid w:val="00A674E8"/>
    <w:rsid w:val="00A67724"/>
    <w:rsid w:val="00A678C2"/>
    <w:rsid w:val="00A67D98"/>
    <w:rsid w:val="00A67DEE"/>
    <w:rsid w:val="00A70231"/>
    <w:rsid w:val="00A70665"/>
    <w:rsid w:val="00A70953"/>
    <w:rsid w:val="00A70AE4"/>
    <w:rsid w:val="00A70FFD"/>
    <w:rsid w:val="00A713E0"/>
    <w:rsid w:val="00A717FE"/>
    <w:rsid w:val="00A71B0B"/>
    <w:rsid w:val="00A71B5B"/>
    <w:rsid w:val="00A71B6F"/>
    <w:rsid w:val="00A71D44"/>
    <w:rsid w:val="00A71DB3"/>
    <w:rsid w:val="00A722D8"/>
    <w:rsid w:val="00A72754"/>
    <w:rsid w:val="00A72C0B"/>
    <w:rsid w:val="00A72F7B"/>
    <w:rsid w:val="00A73120"/>
    <w:rsid w:val="00A736BE"/>
    <w:rsid w:val="00A7380B"/>
    <w:rsid w:val="00A73C1E"/>
    <w:rsid w:val="00A74390"/>
    <w:rsid w:val="00A74560"/>
    <w:rsid w:val="00A74891"/>
    <w:rsid w:val="00A748FB"/>
    <w:rsid w:val="00A74D77"/>
    <w:rsid w:val="00A74E9C"/>
    <w:rsid w:val="00A751F9"/>
    <w:rsid w:val="00A75587"/>
    <w:rsid w:val="00A757D9"/>
    <w:rsid w:val="00A75F68"/>
    <w:rsid w:val="00A762CA"/>
    <w:rsid w:val="00A76617"/>
    <w:rsid w:val="00A766A5"/>
    <w:rsid w:val="00A77367"/>
    <w:rsid w:val="00A773DE"/>
    <w:rsid w:val="00A77499"/>
    <w:rsid w:val="00A80865"/>
    <w:rsid w:val="00A80A35"/>
    <w:rsid w:val="00A80B2F"/>
    <w:rsid w:val="00A8113D"/>
    <w:rsid w:val="00A8150C"/>
    <w:rsid w:val="00A81776"/>
    <w:rsid w:val="00A81A85"/>
    <w:rsid w:val="00A81C99"/>
    <w:rsid w:val="00A81E6A"/>
    <w:rsid w:val="00A82418"/>
    <w:rsid w:val="00A825E8"/>
    <w:rsid w:val="00A8264A"/>
    <w:rsid w:val="00A82AE8"/>
    <w:rsid w:val="00A83316"/>
    <w:rsid w:val="00A83BF3"/>
    <w:rsid w:val="00A83C34"/>
    <w:rsid w:val="00A8421F"/>
    <w:rsid w:val="00A843B8"/>
    <w:rsid w:val="00A8457A"/>
    <w:rsid w:val="00A84DA3"/>
    <w:rsid w:val="00A84F78"/>
    <w:rsid w:val="00A8530F"/>
    <w:rsid w:val="00A853A9"/>
    <w:rsid w:val="00A8551A"/>
    <w:rsid w:val="00A85B26"/>
    <w:rsid w:val="00A86247"/>
    <w:rsid w:val="00A8633F"/>
    <w:rsid w:val="00A86743"/>
    <w:rsid w:val="00A867BC"/>
    <w:rsid w:val="00A868A3"/>
    <w:rsid w:val="00A86C66"/>
    <w:rsid w:val="00A86F1E"/>
    <w:rsid w:val="00A86F2E"/>
    <w:rsid w:val="00A87140"/>
    <w:rsid w:val="00A8745B"/>
    <w:rsid w:val="00A87671"/>
    <w:rsid w:val="00A877BA"/>
    <w:rsid w:val="00A87BC9"/>
    <w:rsid w:val="00A87E19"/>
    <w:rsid w:val="00A90107"/>
    <w:rsid w:val="00A90112"/>
    <w:rsid w:val="00A90168"/>
    <w:rsid w:val="00A90669"/>
    <w:rsid w:val="00A90AAE"/>
    <w:rsid w:val="00A90B95"/>
    <w:rsid w:val="00A9100D"/>
    <w:rsid w:val="00A91173"/>
    <w:rsid w:val="00A915DB"/>
    <w:rsid w:val="00A91A89"/>
    <w:rsid w:val="00A91C9E"/>
    <w:rsid w:val="00A91FE2"/>
    <w:rsid w:val="00A92F64"/>
    <w:rsid w:val="00A933D9"/>
    <w:rsid w:val="00A93690"/>
    <w:rsid w:val="00A93879"/>
    <w:rsid w:val="00A93922"/>
    <w:rsid w:val="00A93C15"/>
    <w:rsid w:val="00A94142"/>
    <w:rsid w:val="00A9419D"/>
    <w:rsid w:val="00A9466D"/>
    <w:rsid w:val="00A94951"/>
    <w:rsid w:val="00A94B64"/>
    <w:rsid w:val="00A95157"/>
    <w:rsid w:val="00A95663"/>
    <w:rsid w:val="00A95A25"/>
    <w:rsid w:val="00A95C4B"/>
    <w:rsid w:val="00A96176"/>
    <w:rsid w:val="00A9657F"/>
    <w:rsid w:val="00A966C8"/>
    <w:rsid w:val="00A96FA9"/>
    <w:rsid w:val="00A9735B"/>
    <w:rsid w:val="00AA0129"/>
    <w:rsid w:val="00AA0275"/>
    <w:rsid w:val="00AA07C1"/>
    <w:rsid w:val="00AA07DC"/>
    <w:rsid w:val="00AA139C"/>
    <w:rsid w:val="00AA13BB"/>
    <w:rsid w:val="00AA149F"/>
    <w:rsid w:val="00AA1BC8"/>
    <w:rsid w:val="00AA1DDF"/>
    <w:rsid w:val="00AA20AF"/>
    <w:rsid w:val="00AA22C0"/>
    <w:rsid w:val="00AA27E7"/>
    <w:rsid w:val="00AA287F"/>
    <w:rsid w:val="00AA37F4"/>
    <w:rsid w:val="00AA3821"/>
    <w:rsid w:val="00AA4239"/>
    <w:rsid w:val="00AA47E6"/>
    <w:rsid w:val="00AA492C"/>
    <w:rsid w:val="00AA5042"/>
    <w:rsid w:val="00AA51B2"/>
    <w:rsid w:val="00AA5848"/>
    <w:rsid w:val="00AA58BC"/>
    <w:rsid w:val="00AA5D4E"/>
    <w:rsid w:val="00AA63FB"/>
    <w:rsid w:val="00AA6692"/>
    <w:rsid w:val="00AA69CF"/>
    <w:rsid w:val="00AA6D48"/>
    <w:rsid w:val="00AA728B"/>
    <w:rsid w:val="00AA748A"/>
    <w:rsid w:val="00AB0949"/>
    <w:rsid w:val="00AB0C07"/>
    <w:rsid w:val="00AB0CEE"/>
    <w:rsid w:val="00AB1091"/>
    <w:rsid w:val="00AB11F9"/>
    <w:rsid w:val="00AB18FB"/>
    <w:rsid w:val="00AB1CAF"/>
    <w:rsid w:val="00AB1D3F"/>
    <w:rsid w:val="00AB1F0B"/>
    <w:rsid w:val="00AB208F"/>
    <w:rsid w:val="00AB2256"/>
    <w:rsid w:val="00AB27F2"/>
    <w:rsid w:val="00AB2831"/>
    <w:rsid w:val="00AB2B76"/>
    <w:rsid w:val="00AB2D1D"/>
    <w:rsid w:val="00AB2E9F"/>
    <w:rsid w:val="00AB4535"/>
    <w:rsid w:val="00AB507B"/>
    <w:rsid w:val="00AB5420"/>
    <w:rsid w:val="00AB5884"/>
    <w:rsid w:val="00AB5D31"/>
    <w:rsid w:val="00AB5D61"/>
    <w:rsid w:val="00AB5E32"/>
    <w:rsid w:val="00AB61F4"/>
    <w:rsid w:val="00AB6304"/>
    <w:rsid w:val="00AB64FB"/>
    <w:rsid w:val="00AB662A"/>
    <w:rsid w:val="00AB6653"/>
    <w:rsid w:val="00AB69BA"/>
    <w:rsid w:val="00AB6BCA"/>
    <w:rsid w:val="00AB6C19"/>
    <w:rsid w:val="00AB6DE0"/>
    <w:rsid w:val="00AB7385"/>
    <w:rsid w:val="00AB7FE3"/>
    <w:rsid w:val="00AC037B"/>
    <w:rsid w:val="00AC03FE"/>
    <w:rsid w:val="00AC0F0F"/>
    <w:rsid w:val="00AC0FF2"/>
    <w:rsid w:val="00AC17A1"/>
    <w:rsid w:val="00AC1A69"/>
    <w:rsid w:val="00AC1E77"/>
    <w:rsid w:val="00AC21DA"/>
    <w:rsid w:val="00AC21E4"/>
    <w:rsid w:val="00AC2232"/>
    <w:rsid w:val="00AC239D"/>
    <w:rsid w:val="00AC23F6"/>
    <w:rsid w:val="00AC24CE"/>
    <w:rsid w:val="00AC2C39"/>
    <w:rsid w:val="00AC3364"/>
    <w:rsid w:val="00AC3716"/>
    <w:rsid w:val="00AC3BA2"/>
    <w:rsid w:val="00AC4098"/>
    <w:rsid w:val="00AC4298"/>
    <w:rsid w:val="00AC4440"/>
    <w:rsid w:val="00AC45D8"/>
    <w:rsid w:val="00AC4BBA"/>
    <w:rsid w:val="00AC5839"/>
    <w:rsid w:val="00AC5B44"/>
    <w:rsid w:val="00AC5C6B"/>
    <w:rsid w:val="00AC6031"/>
    <w:rsid w:val="00AC6789"/>
    <w:rsid w:val="00AC6E96"/>
    <w:rsid w:val="00AC6EFB"/>
    <w:rsid w:val="00AC7025"/>
    <w:rsid w:val="00AC7063"/>
    <w:rsid w:val="00AC71B2"/>
    <w:rsid w:val="00AC735F"/>
    <w:rsid w:val="00AC783E"/>
    <w:rsid w:val="00AC783F"/>
    <w:rsid w:val="00AC7840"/>
    <w:rsid w:val="00AC7A49"/>
    <w:rsid w:val="00AD05C8"/>
    <w:rsid w:val="00AD1215"/>
    <w:rsid w:val="00AD139E"/>
    <w:rsid w:val="00AD192C"/>
    <w:rsid w:val="00AD1C77"/>
    <w:rsid w:val="00AD2693"/>
    <w:rsid w:val="00AD2AFB"/>
    <w:rsid w:val="00AD2B06"/>
    <w:rsid w:val="00AD2B1B"/>
    <w:rsid w:val="00AD2B60"/>
    <w:rsid w:val="00AD2DFA"/>
    <w:rsid w:val="00AD2FDC"/>
    <w:rsid w:val="00AD3CCF"/>
    <w:rsid w:val="00AD4186"/>
    <w:rsid w:val="00AD4383"/>
    <w:rsid w:val="00AD4724"/>
    <w:rsid w:val="00AD4855"/>
    <w:rsid w:val="00AD4B5F"/>
    <w:rsid w:val="00AD4BE3"/>
    <w:rsid w:val="00AD4DC9"/>
    <w:rsid w:val="00AD550E"/>
    <w:rsid w:val="00AD58EE"/>
    <w:rsid w:val="00AD5AD3"/>
    <w:rsid w:val="00AD5B2E"/>
    <w:rsid w:val="00AD5E69"/>
    <w:rsid w:val="00AD5E9B"/>
    <w:rsid w:val="00AD6340"/>
    <w:rsid w:val="00AD6582"/>
    <w:rsid w:val="00AD6A81"/>
    <w:rsid w:val="00AD6FFE"/>
    <w:rsid w:val="00AD7156"/>
    <w:rsid w:val="00AD717B"/>
    <w:rsid w:val="00AD7414"/>
    <w:rsid w:val="00AD7423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2F7"/>
    <w:rsid w:val="00AE380F"/>
    <w:rsid w:val="00AE397C"/>
    <w:rsid w:val="00AE3B4F"/>
    <w:rsid w:val="00AE3C16"/>
    <w:rsid w:val="00AE3CEF"/>
    <w:rsid w:val="00AE3DC8"/>
    <w:rsid w:val="00AE3DE4"/>
    <w:rsid w:val="00AE3E1B"/>
    <w:rsid w:val="00AE3FBD"/>
    <w:rsid w:val="00AE4435"/>
    <w:rsid w:val="00AE4937"/>
    <w:rsid w:val="00AE4B0F"/>
    <w:rsid w:val="00AE4C70"/>
    <w:rsid w:val="00AE508A"/>
    <w:rsid w:val="00AE5947"/>
    <w:rsid w:val="00AE5ACF"/>
    <w:rsid w:val="00AE5BC8"/>
    <w:rsid w:val="00AE5DF9"/>
    <w:rsid w:val="00AE6231"/>
    <w:rsid w:val="00AE67F8"/>
    <w:rsid w:val="00AE6DE2"/>
    <w:rsid w:val="00AE6FE4"/>
    <w:rsid w:val="00AE72D8"/>
    <w:rsid w:val="00AE749C"/>
    <w:rsid w:val="00AE7AA9"/>
    <w:rsid w:val="00AE7BA1"/>
    <w:rsid w:val="00AE7F39"/>
    <w:rsid w:val="00AF00EE"/>
    <w:rsid w:val="00AF0607"/>
    <w:rsid w:val="00AF06FB"/>
    <w:rsid w:val="00AF167F"/>
    <w:rsid w:val="00AF19B3"/>
    <w:rsid w:val="00AF1B16"/>
    <w:rsid w:val="00AF1C6A"/>
    <w:rsid w:val="00AF1E21"/>
    <w:rsid w:val="00AF1F4F"/>
    <w:rsid w:val="00AF216A"/>
    <w:rsid w:val="00AF218D"/>
    <w:rsid w:val="00AF23E7"/>
    <w:rsid w:val="00AF278E"/>
    <w:rsid w:val="00AF2BD3"/>
    <w:rsid w:val="00AF3020"/>
    <w:rsid w:val="00AF32E7"/>
    <w:rsid w:val="00AF3AAA"/>
    <w:rsid w:val="00AF3B8C"/>
    <w:rsid w:val="00AF3F25"/>
    <w:rsid w:val="00AF41C1"/>
    <w:rsid w:val="00AF428B"/>
    <w:rsid w:val="00AF4475"/>
    <w:rsid w:val="00AF4780"/>
    <w:rsid w:val="00AF4ACB"/>
    <w:rsid w:val="00AF4D1A"/>
    <w:rsid w:val="00AF5D25"/>
    <w:rsid w:val="00AF5E3E"/>
    <w:rsid w:val="00AF5EF6"/>
    <w:rsid w:val="00AF5FEF"/>
    <w:rsid w:val="00AF6060"/>
    <w:rsid w:val="00AF6118"/>
    <w:rsid w:val="00AF6147"/>
    <w:rsid w:val="00AF67C1"/>
    <w:rsid w:val="00AF6B93"/>
    <w:rsid w:val="00AF6E2E"/>
    <w:rsid w:val="00AF7466"/>
    <w:rsid w:val="00AF78AA"/>
    <w:rsid w:val="00B00077"/>
    <w:rsid w:val="00B00327"/>
    <w:rsid w:val="00B0068F"/>
    <w:rsid w:val="00B00A20"/>
    <w:rsid w:val="00B00AF4"/>
    <w:rsid w:val="00B00D29"/>
    <w:rsid w:val="00B01289"/>
    <w:rsid w:val="00B018A0"/>
    <w:rsid w:val="00B0196C"/>
    <w:rsid w:val="00B01F0F"/>
    <w:rsid w:val="00B02875"/>
    <w:rsid w:val="00B030D4"/>
    <w:rsid w:val="00B03852"/>
    <w:rsid w:val="00B03F1B"/>
    <w:rsid w:val="00B04963"/>
    <w:rsid w:val="00B04AF7"/>
    <w:rsid w:val="00B053A3"/>
    <w:rsid w:val="00B0578C"/>
    <w:rsid w:val="00B057B3"/>
    <w:rsid w:val="00B0591B"/>
    <w:rsid w:val="00B05BF0"/>
    <w:rsid w:val="00B05DFE"/>
    <w:rsid w:val="00B0628D"/>
    <w:rsid w:val="00B0643A"/>
    <w:rsid w:val="00B06EF5"/>
    <w:rsid w:val="00B0711E"/>
    <w:rsid w:val="00B0737E"/>
    <w:rsid w:val="00B07397"/>
    <w:rsid w:val="00B074BC"/>
    <w:rsid w:val="00B07F27"/>
    <w:rsid w:val="00B10647"/>
    <w:rsid w:val="00B1065D"/>
    <w:rsid w:val="00B109BB"/>
    <w:rsid w:val="00B11180"/>
    <w:rsid w:val="00B111EA"/>
    <w:rsid w:val="00B11F6E"/>
    <w:rsid w:val="00B1226F"/>
    <w:rsid w:val="00B125FC"/>
    <w:rsid w:val="00B12610"/>
    <w:rsid w:val="00B12855"/>
    <w:rsid w:val="00B132CC"/>
    <w:rsid w:val="00B132CD"/>
    <w:rsid w:val="00B13C78"/>
    <w:rsid w:val="00B13D30"/>
    <w:rsid w:val="00B13D7D"/>
    <w:rsid w:val="00B13DE6"/>
    <w:rsid w:val="00B145B4"/>
    <w:rsid w:val="00B1460C"/>
    <w:rsid w:val="00B14898"/>
    <w:rsid w:val="00B14B29"/>
    <w:rsid w:val="00B14D3C"/>
    <w:rsid w:val="00B15EF3"/>
    <w:rsid w:val="00B16828"/>
    <w:rsid w:val="00B1728A"/>
    <w:rsid w:val="00B172CC"/>
    <w:rsid w:val="00B173A9"/>
    <w:rsid w:val="00B174A1"/>
    <w:rsid w:val="00B1757A"/>
    <w:rsid w:val="00B17953"/>
    <w:rsid w:val="00B17C68"/>
    <w:rsid w:val="00B2054D"/>
    <w:rsid w:val="00B20996"/>
    <w:rsid w:val="00B20BB9"/>
    <w:rsid w:val="00B212CA"/>
    <w:rsid w:val="00B21D20"/>
    <w:rsid w:val="00B22832"/>
    <w:rsid w:val="00B22D10"/>
    <w:rsid w:val="00B22D85"/>
    <w:rsid w:val="00B2327D"/>
    <w:rsid w:val="00B23526"/>
    <w:rsid w:val="00B237D2"/>
    <w:rsid w:val="00B23D2B"/>
    <w:rsid w:val="00B24DDB"/>
    <w:rsid w:val="00B24E88"/>
    <w:rsid w:val="00B252E5"/>
    <w:rsid w:val="00B259C2"/>
    <w:rsid w:val="00B25B92"/>
    <w:rsid w:val="00B25DFB"/>
    <w:rsid w:val="00B260FB"/>
    <w:rsid w:val="00B266BC"/>
    <w:rsid w:val="00B26746"/>
    <w:rsid w:val="00B26948"/>
    <w:rsid w:val="00B26B2B"/>
    <w:rsid w:val="00B27639"/>
    <w:rsid w:val="00B27D45"/>
    <w:rsid w:val="00B30202"/>
    <w:rsid w:val="00B302D6"/>
    <w:rsid w:val="00B3089F"/>
    <w:rsid w:val="00B316EF"/>
    <w:rsid w:val="00B31AA0"/>
    <w:rsid w:val="00B31BCE"/>
    <w:rsid w:val="00B31D7A"/>
    <w:rsid w:val="00B31E26"/>
    <w:rsid w:val="00B31FFF"/>
    <w:rsid w:val="00B320A4"/>
    <w:rsid w:val="00B32101"/>
    <w:rsid w:val="00B32670"/>
    <w:rsid w:val="00B32A5E"/>
    <w:rsid w:val="00B332CB"/>
    <w:rsid w:val="00B33775"/>
    <w:rsid w:val="00B337DF"/>
    <w:rsid w:val="00B34100"/>
    <w:rsid w:val="00B34366"/>
    <w:rsid w:val="00B352CD"/>
    <w:rsid w:val="00B3537E"/>
    <w:rsid w:val="00B35A41"/>
    <w:rsid w:val="00B36575"/>
    <w:rsid w:val="00B36614"/>
    <w:rsid w:val="00B368D3"/>
    <w:rsid w:val="00B36F08"/>
    <w:rsid w:val="00B372A6"/>
    <w:rsid w:val="00B3763C"/>
    <w:rsid w:val="00B37B65"/>
    <w:rsid w:val="00B37DD6"/>
    <w:rsid w:val="00B4009C"/>
    <w:rsid w:val="00B40CAC"/>
    <w:rsid w:val="00B40D85"/>
    <w:rsid w:val="00B4135D"/>
    <w:rsid w:val="00B41730"/>
    <w:rsid w:val="00B417D3"/>
    <w:rsid w:val="00B417F8"/>
    <w:rsid w:val="00B41BE1"/>
    <w:rsid w:val="00B42255"/>
    <w:rsid w:val="00B4248E"/>
    <w:rsid w:val="00B424B4"/>
    <w:rsid w:val="00B42AFF"/>
    <w:rsid w:val="00B43254"/>
    <w:rsid w:val="00B43827"/>
    <w:rsid w:val="00B43D23"/>
    <w:rsid w:val="00B43F47"/>
    <w:rsid w:val="00B4425C"/>
    <w:rsid w:val="00B44774"/>
    <w:rsid w:val="00B44A5D"/>
    <w:rsid w:val="00B44B35"/>
    <w:rsid w:val="00B44F42"/>
    <w:rsid w:val="00B44FBD"/>
    <w:rsid w:val="00B45A4B"/>
    <w:rsid w:val="00B45F2D"/>
    <w:rsid w:val="00B45FF7"/>
    <w:rsid w:val="00B46C1F"/>
    <w:rsid w:val="00B46F98"/>
    <w:rsid w:val="00B47090"/>
    <w:rsid w:val="00B477D9"/>
    <w:rsid w:val="00B47ED8"/>
    <w:rsid w:val="00B503BA"/>
    <w:rsid w:val="00B50628"/>
    <w:rsid w:val="00B509CA"/>
    <w:rsid w:val="00B50C4B"/>
    <w:rsid w:val="00B51168"/>
    <w:rsid w:val="00B511A0"/>
    <w:rsid w:val="00B51932"/>
    <w:rsid w:val="00B525D0"/>
    <w:rsid w:val="00B52741"/>
    <w:rsid w:val="00B52852"/>
    <w:rsid w:val="00B52861"/>
    <w:rsid w:val="00B52C47"/>
    <w:rsid w:val="00B531FE"/>
    <w:rsid w:val="00B539A3"/>
    <w:rsid w:val="00B53A8D"/>
    <w:rsid w:val="00B53F32"/>
    <w:rsid w:val="00B543ED"/>
    <w:rsid w:val="00B54956"/>
    <w:rsid w:val="00B54CCB"/>
    <w:rsid w:val="00B55287"/>
    <w:rsid w:val="00B55479"/>
    <w:rsid w:val="00B55A7E"/>
    <w:rsid w:val="00B55B7A"/>
    <w:rsid w:val="00B56AE6"/>
    <w:rsid w:val="00B56B24"/>
    <w:rsid w:val="00B56BD1"/>
    <w:rsid w:val="00B56E32"/>
    <w:rsid w:val="00B57481"/>
    <w:rsid w:val="00B574D7"/>
    <w:rsid w:val="00B57B6C"/>
    <w:rsid w:val="00B57BE3"/>
    <w:rsid w:val="00B57EA6"/>
    <w:rsid w:val="00B57F91"/>
    <w:rsid w:val="00B60437"/>
    <w:rsid w:val="00B6157B"/>
    <w:rsid w:val="00B617E5"/>
    <w:rsid w:val="00B618B0"/>
    <w:rsid w:val="00B61E30"/>
    <w:rsid w:val="00B61E3C"/>
    <w:rsid w:val="00B62739"/>
    <w:rsid w:val="00B629F5"/>
    <w:rsid w:val="00B62A11"/>
    <w:rsid w:val="00B62AFA"/>
    <w:rsid w:val="00B62FEA"/>
    <w:rsid w:val="00B631C8"/>
    <w:rsid w:val="00B6347A"/>
    <w:rsid w:val="00B63648"/>
    <w:rsid w:val="00B63829"/>
    <w:rsid w:val="00B63997"/>
    <w:rsid w:val="00B63A6D"/>
    <w:rsid w:val="00B63C79"/>
    <w:rsid w:val="00B63D31"/>
    <w:rsid w:val="00B63F84"/>
    <w:rsid w:val="00B63FB4"/>
    <w:rsid w:val="00B65077"/>
    <w:rsid w:val="00B658BB"/>
    <w:rsid w:val="00B660EE"/>
    <w:rsid w:val="00B662B3"/>
    <w:rsid w:val="00B66355"/>
    <w:rsid w:val="00B66485"/>
    <w:rsid w:val="00B67116"/>
    <w:rsid w:val="00B675D7"/>
    <w:rsid w:val="00B67C09"/>
    <w:rsid w:val="00B70189"/>
    <w:rsid w:val="00B708DB"/>
    <w:rsid w:val="00B7090B"/>
    <w:rsid w:val="00B71CB2"/>
    <w:rsid w:val="00B71CE2"/>
    <w:rsid w:val="00B72354"/>
    <w:rsid w:val="00B724AB"/>
    <w:rsid w:val="00B724D7"/>
    <w:rsid w:val="00B7281C"/>
    <w:rsid w:val="00B73277"/>
    <w:rsid w:val="00B733E7"/>
    <w:rsid w:val="00B749BE"/>
    <w:rsid w:val="00B752EF"/>
    <w:rsid w:val="00B754C1"/>
    <w:rsid w:val="00B756A4"/>
    <w:rsid w:val="00B759F2"/>
    <w:rsid w:val="00B75FB6"/>
    <w:rsid w:val="00B761FD"/>
    <w:rsid w:val="00B76236"/>
    <w:rsid w:val="00B765C5"/>
    <w:rsid w:val="00B767B3"/>
    <w:rsid w:val="00B76A24"/>
    <w:rsid w:val="00B77F2A"/>
    <w:rsid w:val="00B80330"/>
    <w:rsid w:val="00B80994"/>
    <w:rsid w:val="00B814A8"/>
    <w:rsid w:val="00B815EC"/>
    <w:rsid w:val="00B82A91"/>
    <w:rsid w:val="00B83210"/>
    <w:rsid w:val="00B83415"/>
    <w:rsid w:val="00B83609"/>
    <w:rsid w:val="00B844CA"/>
    <w:rsid w:val="00B84C4F"/>
    <w:rsid w:val="00B84D3C"/>
    <w:rsid w:val="00B84FDB"/>
    <w:rsid w:val="00B852BC"/>
    <w:rsid w:val="00B852CD"/>
    <w:rsid w:val="00B85622"/>
    <w:rsid w:val="00B85AAB"/>
    <w:rsid w:val="00B8609A"/>
    <w:rsid w:val="00B866D9"/>
    <w:rsid w:val="00B86967"/>
    <w:rsid w:val="00B8712F"/>
    <w:rsid w:val="00B87711"/>
    <w:rsid w:val="00B87936"/>
    <w:rsid w:val="00B8798E"/>
    <w:rsid w:val="00B87AD2"/>
    <w:rsid w:val="00B90072"/>
    <w:rsid w:val="00B902E3"/>
    <w:rsid w:val="00B906E8"/>
    <w:rsid w:val="00B9089E"/>
    <w:rsid w:val="00B90DD8"/>
    <w:rsid w:val="00B91061"/>
    <w:rsid w:val="00B9145A"/>
    <w:rsid w:val="00B91D16"/>
    <w:rsid w:val="00B92672"/>
    <w:rsid w:val="00B92C60"/>
    <w:rsid w:val="00B932C1"/>
    <w:rsid w:val="00B935B5"/>
    <w:rsid w:val="00B93648"/>
    <w:rsid w:val="00B93951"/>
    <w:rsid w:val="00B93A7F"/>
    <w:rsid w:val="00B94388"/>
    <w:rsid w:val="00B94704"/>
    <w:rsid w:val="00B94804"/>
    <w:rsid w:val="00B94F7D"/>
    <w:rsid w:val="00B951A8"/>
    <w:rsid w:val="00B957AC"/>
    <w:rsid w:val="00B95BA4"/>
    <w:rsid w:val="00B95E97"/>
    <w:rsid w:val="00B95F43"/>
    <w:rsid w:val="00B9601F"/>
    <w:rsid w:val="00B960A0"/>
    <w:rsid w:val="00B9630B"/>
    <w:rsid w:val="00B96689"/>
    <w:rsid w:val="00B9735D"/>
    <w:rsid w:val="00B978BB"/>
    <w:rsid w:val="00B979E9"/>
    <w:rsid w:val="00BA0415"/>
    <w:rsid w:val="00BA0A49"/>
    <w:rsid w:val="00BA0A8E"/>
    <w:rsid w:val="00BA0AF6"/>
    <w:rsid w:val="00BA0E15"/>
    <w:rsid w:val="00BA108F"/>
    <w:rsid w:val="00BA1373"/>
    <w:rsid w:val="00BA25CC"/>
    <w:rsid w:val="00BA2712"/>
    <w:rsid w:val="00BA2CFE"/>
    <w:rsid w:val="00BA2D8A"/>
    <w:rsid w:val="00BA324B"/>
    <w:rsid w:val="00BA36E1"/>
    <w:rsid w:val="00BA41CA"/>
    <w:rsid w:val="00BA453A"/>
    <w:rsid w:val="00BA45B1"/>
    <w:rsid w:val="00BA4672"/>
    <w:rsid w:val="00BA4B65"/>
    <w:rsid w:val="00BA52B5"/>
    <w:rsid w:val="00BA5FE1"/>
    <w:rsid w:val="00BA6136"/>
    <w:rsid w:val="00BA618F"/>
    <w:rsid w:val="00BA63F0"/>
    <w:rsid w:val="00BA6478"/>
    <w:rsid w:val="00BA659D"/>
    <w:rsid w:val="00BA666E"/>
    <w:rsid w:val="00BA6C8F"/>
    <w:rsid w:val="00BA766E"/>
    <w:rsid w:val="00BA7BB9"/>
    <w:rsid w:val="00BB0069"/>
    <w:rsid w:val="00BB0505"/>
    <w:rsid w:val="00BB0954"/>
    <w:rsid w:val="00BB0F39"/>
    <w:rsid w:val="00BB0F44"/>
    <w:rsid w:val="00BB14C6"/>
    <w:rsid w:val="00BB1767"/>
    <w:rsid w:val="00BB1A82"/>
    <w:rsid w:val="00BB1F5A"/>
    <w:rsid w:val="00BB2547"/>
    <w:rsid w:val="00BB276C"/>
    <w:rsid w:val="00BB2B13"/>
    <w:rsid w:val="00BB2C08"/>
    <w:rsid w:val="00BB2CF0"/>
    <w:rsid w:val="00BB2F16"/>
    <w:rsid w:val="00BB2F4C"/>
    <w:rsid w:val="00BB30DF"/>
    <w:rsid w:val="00BB311C"/>
    <w:rsid w:val="00BB41E7"/>
    <w:rsid w:val="00BB4FE1"/>
    <w:rsid w:val="00BB50C3"/>
    <w:rsid w:val="00BB53DD"/>
    <w:rsid w:val="00BB55E2"/>
    <w:rsid w:val="00BB567D"/>
    <w:rsid w:val="00BB5851"/>
    <w:rsid w:val="00BB5C86"/>
    <w:rsid w:val="00BB5CA9"/>
    <w:rsid w:val="00BB5FD7"/>
    <w:rsid w:val="00BB6D06"/>
    <w:rsid w:val="00BB6E01"/>
    <w:rsid w:val="00BB75A3"/>
    <w:rsid w:val="00BB764D"/>
    <w:rsid w:val="00BB78F3"/>
    <w:rsid w:val="00BB7E2A"/>
    <w:rsid w:val="00BB7ED0"/>
    <w:rsid w:val="00BC04F6"/>
    <w:rsid w:val="00BC0611"/>
    <w:rsid w:val="00BC0837"/>
    <w:rsid w:val="00BC0C2C"/>
    <w:rsid w:val="00BC0D59"/>
    <w:rsid w:val="00BC0DD2"/>
    <w:rsid w:val="00BC169F"/>
    <w:rsid w:val="00BC1F14"/>
    <w:rsid w:val="00BC20F8"/>
    <w:rsid w:val="00BC29E4"/>
    <w:rsid w:val="00BC2CC4"/>
    <w:rsid w:val="00BC2D97"/>
    <w:rsid w:val="00BC2EA0"/>
    <w:rsid w:val="00BC3543"/>
    <w:rsid w:val="00BC3715"/>
    <w:rsid w:val="00BC39BE"/>
    <w:rsid w:val="00BC3D14"/>
    <w:rsid w:val="00BC3DF6"/>
    <w:rsid w:val="00BC4739"/>
    <w:rsid w:val="00BC4EF8"/>
    <w:rsid w:val="00BC5D91"/>
    <w:rsid w:val="00BC637E"/>
    <w:rsid w:val="00BC687B"/>
    <w:rsid w:val="00BC6C76"/>
    <w:rsid w:val="00BC72E9"/>
    <w:rsid w:val="00BC7372"/>
    <w:rsid w:val="00BC74A4"/>
    <w:rsid w:val="00BC74C1"/>
    <w:rsid w:val="00BD00B3"/>
    <w:rsid w:val="00BD08FF"/>
    <w:rsid w:val="00BD0E96"/>
    <w:rsid w:val="00BD1903"/>
    <w:rsid w:val="00BD1BA7"/>
    <w:rsid w:val="00BD1F01"/>
    <w:rsid w:val="00BD260C"/>
    <w:rsid w:val="00BD26CB"/>
    <w:rsid w:val="00BD2AC3"/>
    <w:rsid w:val="00BD305B"/>
    <w:rsid w:val="00BD3D35"/>
    <w:rsid w:val="00BD4D93"/>
    <w:rsid w:val="00BD4FF4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7B6"/>
    <w:rsid w:val="00BD6D89"/>
    <w:rsid w:val="00BD7273"/>
    <w:rsid w:val="00BD7346"/>
    <w:rsid w:val="00BD751A"/>
    <w:rsid w:val="00BD7529"/>
    <w:rsid w:val="00BD762A"/>
    <w:rsid w:val="00BD76BE"/>
    <w:rsid w:val="00BD7774"/>
    <w:rsid w:val="00BD7B91"/>
    <w:rsid w:val="00BD7C0B"/>
    <w:rsid w:val="00BE0168"/>
    <w:rsid w:val="00BE0316"/>
    <w:rsid w:val="00BE0365"/>
    <w:rsid w:val="00BE0521"/>
    <w:rsid w:val="00BE0E3D"/>
    <w:rsid w:val="00BE18AC"/>
    <w:rsid w:val="00BE1BB8"/>
    <w:rsid w:val="00BE1ECB"/>
    <w:rsid w:val="00BE20D7"/>
    <w:rsid w:val="00BE26B5"/>
    <w:rsid w:val="00BE2E49"/>
    <w:rsid w:val="00BE2F73"/>
    <w:rsid w:val="00BE34DC"/>
    <w:rsid w:val="00BE3585"/>
    <w:rsid w:val="00BE398C"/>
    <w:rsid w:val="00BE3D60"/>
    <w:rsid w:val="00BE3FF4"/>
    <w:rsid w:val="00BE446B"/>
    <w:rsid w:val="00BE4530"/>
    <w:rsid w:val="00BE475A"/>
    <w:rsid w:val="00BE476C"/>
    <w:rsid w:val="00BE4FF4"/>
    <w:rsid w:val="00BE521F"/>
    <w:rsid w:val="00BE5589"/>
    <w:rsid w:val="00BE5668"/>
    <w:rsid w:val="00BE6EA6"/>
    <w:rsid w:val="00BE7F22"/>
    <w:rsid w:val="00BF027C"/>
    <w:rsid w:val="00BF071C"/>
    <w:rsid w:val="00BF0722"/>
    <w:rsid w:val="00BF0A2F"/>
    <w:rsid w:val="00BF0ABB"/>
    <w:rsid w:val="00BF0CFC"/>
    <w:rsid w:val="00BF0E99"/>
    <w:rsid w:val="00BF12AE"/>
    <w:rsid w:val="00BF1CC8"/>
    <w:rsid w:val="00BF1D00"/>
    <w:rsid w:val="00BF1DC5"/>
    <w:rsid w:val="00BF21E2"/>
    <w:rsid w:val="00BF2519"/>
    <w:rsid w:val="00BF25A0"/>
    <w:rsid w:val="00BF26E3"/>
    <w:rsid w:val="00BF2D05"/>
    <w:rsid w:val="00BF3172"/>
    <w:rsid w:val="00BF3458"/>
    <w:rsid w:val="00BF3612"/>
    <w:rsid w:val="00BF3EAB"/>
    <w:rsid w:val="00BF3F8B"/>
    <w:rsid w:val="00BF409D"/>
    <w:rsid w:val="00BF40B1"/>
    <w:rsid w:val="00BF5712"/>
    <w:rsid w:val="00BF5863"/>
    <w:rsid w:val="00BF596F"/>
    <w:rsid w:val="00BF5C8E"/>
    <w:rsid w:val="00BF6492"/>
    <w:rsid w:val="00BF675B"/>
    <w:rsid w:val="00BF6BAD"/>
    <w:rsid w:val="00BF6F30"/>
    <w:rsid w:val="00BF6F4F"/>
    <w:rsid w:val="00BF7043"/>
    <w:rsid w:val="00BF7141"/>
    <w:rsid w:val="00BF7366"/>
    <w:rsid w:val="00BF78B9"/>
    <w:rsid w:val="00BF7903"/>
    <w:rsid w:val="00C0033F"/>
    <w:rsid w:val="00C00427"/>
    <w:rsid w:val="00C0096A"/>
    <w:rsid w:val="00C00E19"/>
    <w:rsid w:val="00C012A4"/>
    <w:rsid w:val="00C012F5"/>
    <w:rsid w:val="00C0145F"/>
    <w:rsid w:val="00C01820"/>
    <w:rsid w:val="00C027C3"/>
    <w:rsid w:val="00C029B4"/>
    <w:rsid w:val="00C02AE3"/>
    <w:rsid w:val="00C02E4F"/>
    <w:rsid w:val="00C03304"/>
    <w:rsid w:val="00C03369"/>
    <w:rsid w:val="00C04056"/>
    <w:rsid w:val="00C0405B"/>
    <w:rsid w:val="00C0452C"/>
    <w:rsid w:val="00C04B50"/>
    <w:rsid w:val="00C04FC6"/>
    <w:rsid w:val="00C0578D"/>
    <w:rsid w:val="00C05830"/>
    <w:rsid w:val="00C05838"/>
    <w:rsid w:val="00C0620F"/>
    <w:rsid w:val="00C066AF"/>
    <w:rsid w:val="00C06E5A"/>
    <w:rsid w:val="00C07090"/>
    <w:rsid w:val="00C0723A"/>
    <w:rsid w:val="00C0771F"/>
    <w:rsid w:val="00C07BD7"/>
    <w:rsid w:val="00C07C17"/>
    <w:rsid w:val="00C10066"/>
    <w:rsid w:val="00C10144"/>
    <w:rsid w:val="00C10257"/>
    <w:rsid w:val="00C10A33"/>
    <w:rsid w:val="00C10B8E"/>
    <w:rsid w:val="00C1106C"/>
    <w:rsid w:val="00C11130"/>
    <w:rsid w:val="00C1157B"/>
    <w:rsid w:val="00C1184C"/>
    <w:rsid w:val="00C118B9"/>
    <w:rsid w:val="00C11A23"/>
    <w:rsid w:val="00C11BC5"/>
    <w:rsid w:val="00C11BE9"/>
    <w:rsid w:val="00C11E3B"/>
    <w:rsid w:val="00C11F2F"/>
    <w:rsid w:val="00C12439"/>
    <w:rsid w:val="00C124A2"/>
    <w:rsid w:val="00C125D0"/>
    <w:rsid w:val="00C1263E"/>
    <w:rsid w:val="00C12EE9"/>
    <w:rsid w:val="00C1304F"/>
    <w:rsid w:val="00C130AE"/>
    <w:rsid w:val="00C132DA"/>
    <w:rsid w:val="00C135F3"/>
    <w:rsid w:val="00C138B2"/>
    <w:rsid w:val="00C13A80"/>
    <w:rsid w:val="00C14017"/>
    <w:rsid w:val="00C14088"/>
    <w:rsid w:val="00C14523"/>
    <w:rsid w:val="00C14823"/>
    <w:rsid w:val="00C1492B"/>
    <w:rsid w:val="00C1498C"/>
    <w:rsid w:val="00C15020"/>
    <w:rsid w:val="00C1539D"/>
    <w:rsid w:val="00C156B3"/>
    <w:rsid w:val="00C16748"/>
    <w:rsid w:val="00C1692E"/>
    <w:rsid w:val="00C16B09"/>
    <w:rsid w:val="00C16BE2"/>
    <w:rsid w:val="00C16EDB"/>
    <w:rsid w:val="00C16FF1"/>
    <w:rsid w:val="00C170F8"/>
    <w:rsid w:val="00C17605"/>
    <w:rsid w:val="00C17781"/>
    <w:rsid w:val="00C17874"/>
    <w:rsid w:val="00C17DCD"/>
    <w:rsid w:val="00C17ECE"/>
    <w:rsid w:val="00C202A5"/>
    <w:rsid w:val="00C2045F"/>
    <w:rsid w:val="00C204FF"/>
    <w:rsid w:val="00C20973"/>
    <w:rsid w:val="00C20B1D"/>
    <w:rsid w:val="00C20C08"/>
    <w:rsid w:val="00C20C50"/>
    <w:rsid w:val="00C20DB9"/>
    <w:rsid w:val="00C210CA"/>
    <w:rsid w:val="00C21517"/>
    <w:rsid w:val="00C21645"/>
    <w:rsid w:val="00C21808"/>
    <w:rsid w:val="00C21C52"/>
    <w:rsid w:val="00C22381"/>
    <w:rsid w:val="00C22734"/>
    <w:rsid w:val="00C22D53"/>
    <w:rsid w:val="00C23601"/>
    <w:rsid w:val="00C23A6B"/>
    <w:rsid w:val="00C23B07"/>
    <w:rsid w:val="00C23D0F"/>
    <w:rsid w:val="00C24093"/>
    <w:rsid w:val="00C24280"/>
    <w:rsid w:val="00C24363"/>
    <w:rsid w:val="00C24373"/>
    <w:rsid w:val="00C2460B"/>
    <w:rsid w:val="00C24878"/>
    <w:rsid w:val="00C24F79"/>
    <w:rsid w:val="00C24FB4"/>
    <w:rsid w:val="00C2505F"/>
    <w:rsid w:val="00C25192"/>
    <w:rsid w:val="00C25CA0"/>
    <w:rsid w:val="00C25F64"/>
    <w:rsid w:val="00C26612"/>
    <w:rsid w:val="00C26A29"/>
    <w:rsid w:val="00C26CA0"/>
    <w:rsid w:val="00C270E9"/>
    <w:rsid w:val="00C271DD"/>
    <w:rsid w:val="00C27212"/>
    <w:rsid w:val="00C2734B"/>
    <w:rsid w:val="00C27D2D"/>
    <w:rsid w:val="00C27DC0"/>
    <w:rsid w:val="00C302DC"/>
    <w:rsid w:val="00C303A8"/>
    <w:rsid w:val="00C3059F"/>
    <w:rsid w:val="00C308D9"/>
    <w:rsid w:val="00C30970"/>
    <w:rsid w:val="00C30D7E"/>
    <w:rsid w:val="00C312C3"/>
    <w:rsid w:val="00C31374"/>
    <w:rsid w:val="00C3173A"/>
    <w:rsid w:val="00C325CD"/>
    <w:rsid w:val="00C32751"/>
    <w:rsid w:val="00C32DF9"/>
    <w:rsid w:val="00C32E0C"/>
    <w:rsid w:val="00C32FA3"/>
    <w:rsid w:val="00C33E72"/>
    <w:rsid w:val="00C3410E"/>
    <w:rsid w:val="00C347A7"/>
    <w:rsid w:val="00C35191"/>
    <w:rsid w:val="00C352D2"/>
    <w:rsid w:val="00C35586"/>
    <w:rsid w:val="00C35689"/>
    <w:rsid w:val="00C35C75"/>
    <w:rsid w:val="00C36519"/>
    <w:rsid w:val="00C3662F"/>
    <w:rsid w:val="00C36648"/>
    <w:rsid w:val="00C36BFD"/>
    <w:rsid w:val="00C374B5"/>
    <w:rsid w:val="00C4009C"/>
    <w:rsid w:val="00C40518"/>
    <w:rsid w:val="00C405AA"/>
    <w:rsid w:val="00C405DE"/>
    <w:rsid w:val="00C40CCF"/>
    <w:rsid w:val="00C41111"/>
    <w:rsid w:val="00C411C0"/>
    <w:rsid w:val="00C41500"/>
    <w:rsid w:val="00C41F65"/>
    <w:rsid w:val="00C42096"/>
    <w:rsid w:val="00C42557"/>
    <w:rsid w:val="00C4271E"/>
    <w:rsid w:val="00C428B2"/>
    <w:rsid w:val="00C42A5A"/>
    <w:rsid w:val="00C42E34"/>
    <w:rsid w:val="00C435A6"/>
    <w:rsid w:val="00C43A10"/>
    <w:rsid w:val="00C43E36"/>
    <w:rsid w:val="00C441EF"/>
    <w:rsid w:val="00C443AF"/>
    <w:rsid w:val="00C4517A"/>
    <w:rsid w:val="00C452CB"/>
    <w:rsid w:val="00C4551F"/>
    <w:rsid w:val="00C467EC"/>
    <w:rsid w:val="00C46BDF"/>
    <w:rsid w:val="00C4704B"/>
    <w:rsid w:val="00C473F4"/>
    <w:rsid w:val="00C4764C"/>
    <w:rsid w:val="00C47C9A"/>
    <w:rsid w:val="00C50803"/>
    <w:rsid w:val="00C50A3D"/>
    <w:rsid w:val="00C50B23"/>
    <w:rsid w:val="00C51517"/>
    <w:rsid w:val="00C517E5"/>
    <w:rsid w:val="00C518B5"/>
    <w:rsid w:val="00C51BDE"/>
    <w:rsid w:val="00C51CF2"/>
    <w:rsid w:val="00C5261A"/>
    <w:rsid w:val="00C52A56"/>
    <w:rsid w:val="00C52D44"/>
    <w:rsid w:val="00C531AF"/>
    <w:rsid w:val="00C53BB2"/>
    <w:rsid w:val="00C53E83"/>
    <w:rsid w:val="00C5401D"/>
    <w:rsid w:val="00C540E7"/>
    <w:rsid w:val="00C54C79"/>
    <w:rsid w:val="00C54DB2"/>
    <w:rsid w:val="00C551DD"/>
    <w:rsid w:val="00C55464"/>
    <w:rsid w:val="00C55E74"/>
    <w:rsid w:val="00C55F9B"/>
    <w:rsid w:val="00C560DA"/>
    <w:rsid w:val="00C5635B"/>
    <w:rsid w:val="00C57C49"/>
    <w:rsid w:val="00C57C86"/>
    <w:rsid w:val="00C57D26"/>
    <w:rsid w:val="00C600E9"/>
    <w:rsid w:val="00C60155"/>
    <w:rsid w:val="00C6061C"/>
    <w:rsid w:val="00C60A2D"/>
    <w:rsid w:val="00C60C33"/>
    <w:rsid w:val="00C60F6A"/>
    <w:rsid w:val="00C6135A"/>
    <w:rsid w:val="00C617DD"/>
    <w:rsid w:val="00C620E6"/>
    <w:rsid w:val="00C62742"/>
    <w:rsid w:val="00C6283D"/>
    <w:rsid w:val="00C62D4C"/>
    <w:rsid w:val="00C62E59"/>
    <w:rsid w:val="00C62EE4"/>
    <w:rsid w:val="00C6309B"/>
    <w:rsid w:val="00C635A5"/>
    <w:rsid w:val="00C638FC"/>
    <w:rsid w:val="00C64244"/>
    <w:rsid w:val="00C6461A"/>
    <w:rsid w:val="00C646BB"/>
    <w:rsid w:val="00C6497E"/>
    <w:rsid w:val="00C64A13"/>
    <w:rsid w:val="00C64CD6"/>
    <w:rsid w:val="00C64CDF"/>
    <w:rsid w:val="00C65119"/>
    <w:rsid w:val="00C656B7"/>
    <w:rsid w:val="00C65A45"/>
    <w:rsid w:val="00C66682"/>
    <w:rsid w:val="00C66ABA"/>
    <w:rsid w:val="00C66E11"/>
    <w:rsid w:val="00C6709C"/>
    <w:rsid w:val="00C70433"/>
    <w:rsid w:val="00C7053A"/>
    <w:rsid w:val="00C70A2A"/>
    <w:rsid w:val="00C70F3C"/>
    <w:rsid w:val="00C70F68"/>
    <w:rsid w:val="00C71229"/>
    <w:rsid w:val="00C712CA"/>
    <w:rsid w:val="00C71562"/>
    <w:rsid w:val="00C71657"/>
    <w:rsid w:val="00C717A9"/>
    <w:rsid w:val="00C71A63"/>
    <w:rsid w:val="00C71B0D"/>
    <w:rsid w:val="00C71B4F"/>
    <w:rsid w:val="00C71C17"/>
    <w:rsid w:val="00C71CBA"/>
    <w:rsid w:val="00C7279F"/>
    <w:rsid w:val="00C72D96"/>
    <w:rsid w:val="00C731DF"/>
    <w:rsid w:val="00C73519"/>
    <w:rsid w:val="00C735E9"/>
    <w:rsid w:val="00C739DB"/>
    <w:rsid w:val="00C74442"/>
    <w:rsid w:val="00C7486C"/>
    <w:rsid w:val="00C748E4"/>
    <w:rsid w:val="00C74DAD"/>
    <w:rsid w:val="00C753C3"/>
    <w:rsid w:val="00C753E2"/>
    <w:rsid w:val="00C75BEF"/>
    <w:rsid w:val="00C75CFA"/>
    <w:rsid w:val="00C75E29"/>
    <w:rsid w:val="00C761E3"/>
    <w:rsid w:val="00C766D1"/>
    <w:rsid w:val="00C76B4B"/>
    <w:rsid w:val="00C76D99"/>
    <w:rsid w:val="00C809F4"/>
    <w:rsid w:val="00C80A7F"/>
    <w:rsid w:val="00C80A94"/>
    <w:rsid w:val="00C80CE2"/>
    <w:rsid w:val="00C80E1B"/>
    <w:rsid w:val="00C80ECA"/>
    <w:rsid w:val="00C80F50"/>
    <w:rsid w:val="00C810F7"/>
    <w:rsid w:val="00C81173"/>
    <w:rsid w:val="00C81437"/>
    <w:rsid w:val="00C815B7"/>
    <w:rsid w:val="00C81A1D"/>
    <w:rsid w:val="00C81FFD"/>
    <w:rsid w:val="00C82AFE"/>
    <w:rsid w:val="00C82B3B"/>
    <w:rsid w:val="00C82CE0"/>
    <w:rsid w:val="00C83C69"/>
    <w:rsid w:val="00C83DF9"/>
    <w:rsid w:val="00C844F2"/>
    <w:rsid w:val="00C84717"/>
    <w:rsid w:val="00C85429"/>
    <w:rsid w:val="00C85730"/>
    <w:rsid w:val="00C85E6D"/>
    <w:rsid w:val="00C85EC2"/>
    <w:rsid w:val="00C862E8"/>
    <w:rsid w:val="00C8685A"/>
    <w:rsid w:val="00C86CB0"/>
    <w:rsid w:val="00C87350"/>
    <w:rsid w:val="00C874AF"/>
    <w:rsid w:val="00C874CA"/>
    <w:rsid w:val="00C87670"/>
    <w:rsid w:val="00C878E2"/>
    <w:rsid w:val="00C9008E"/>
    <w:rsid w:val="00C90091"/>
    <w:rsid w:val="00C900C8"/>
    <w:rsid w:val="00C9024C"/>
    <w:rsid w:val="00C904B0"/>
    <w:rsid w:val="00C9093E"/>
    <w:rsid w:val="00C91C95"/>
    <w:rsid w:val="00C92416"/>
    <w:rsid w:val="00C9250A"/>
    <w:rsid w:val="00C926BB"/>
    <w:rsid w:val="00C92719"/>
    <w:rsid w:val="00C93060"/>
    <w:rsid w:val="00C9393A"/>
    <w:rsid w:val="00C93A77"/>
    <w:rsid w:val="00C93C31"/>
    <w:rsid w:val="00C93F2E"/>
    <w:rsid w:val="00C949FC"/>
    <w:rsid w:val="00C94A75"/>
    <w:rsid w:val="00C94E4E"/>
    <w:rsid w:val="00C94F9B"/>
    <w:rsid w:val="00C95BA8"/>
    <w:rsid w:val="00C95C1C"/>
    <w:rsid w:val="00C95C3F"/>
    <w:rsid w:val="00C95C58"/>
    <w:rsid w:val="00C95DEE"/>
    <w:rsid w:val="00C95E51"/>
    <w:rsid w:val="00C95ED0"/>
    <w:rsid w:val="00C96674"/>
    <w:rsid w:val="00C96D0B"/>
    <w:rsid w:val="00C9743C"/>
    <w:rsid w:val="00C97481"/>
    <w:rsid w:val="00C97733"/>
    <w:rsid w:val="00C9797F"/>
    <w:rsid w:val="00CA003C"/>
    <w:rsid w:val="00CA0649"/>
    <w:rsid w:val="00CA0BAF"/>
    <w:rsid w:val="00CA109E"/>
    <w:rsid w:val="00CA1115"/>
    <w:rsid w:val="00CA117A"/>
    <w:rsid w:val="00CA168A"/>
    <w:rsid w:val="00CA1914"/>
    <w:rsid w:val="00CA1E94"/>
    <w:rsid w:val="00CA20F4"/>
    <w:rsid w:val="00CA25FC"/>
    <w:rsid w:val="00CA2BDC"/>
    <w:rsid w:val="00CA3442"/>
    <w:rsid w:val="00CA3D84"/>
    <w:rsid w:val="00CA404B"/>
    <w:rsid w:val="00CA44F6"/>
    <w:rsid w:val="00CA4A1F"/>
    <w:rsid w:val="00CA4D41"/>
    <w:rsid w:val="00CA56D6"/>
    <w:rsid w:val="00CA57B6"/>
    <w:rsid w:val="00CA5DEF"/>
    <w:rsid w:val="00CA600E"/>
    <w:rsid w:val="00CA61A3"/>
    <w:rsid w:val="00CA648B"/>
    <w:rsid w:val="00CA6937"/>
    <w:rsid w:val="00CA6F4F"/>
    <w:rsid w:val="00CA71ED"/>
    <w:rsid w:val="00CA786D"/>
    <w:rsid w:val="00CA79E8"/>
    <w:rsid w:val="00CB017E"/>
    <w:rsid w:val="00CB0460"/>
    <w:rsid w:val="00CB0691"/>
    <w:rsid w:val="00CB06C2"/>
    <w:rsid w:val="00CB0BB4"/>
    <w:rsid w:val="00CB145B"/>
    <w:rsid w:val="00CB2279"/>
    <w:rsid w:val="00CB25CF"/>
    <w:rsid w:val="00CB28E9"/>
    <w:rsid w:val="00CB3537"/>
    <w:rsid w:val="00CB37C4"/>
    <w:rsid w:val="00CB38D0"/>
    <w:rsid w:val="00CB422E"/>
    <w:rsid w:val="00CB442E"/>
    <w:rsid w:val="00CB56B2"/>
    <w:rsid w:val="00CB58DE"/>
    <w:rsid w:val="00CB5E5D"/>
    <w:rsid w:val="00CB5EE2"/>
    <w:rsid w:val="00CB66F4"/>
    <w:rsid w:val="00CB6C0C"/>
    <w:rsid w:val="00CB7680"/>
    <w:rsid w:val="00CB7713"/>
    <w:rsid w:val="00CB7A88"/>
    <w:rsid w:val="00CB7A9A"/>
    <w:rsid w:val="00CB7CE0"/>
    <w:rsid w:val="00CB7E7A"/>
    <w:rsid w:val="00CC00B4"/>
    <w:rsid w:val="00CC0179"/>
    <w:rsid w:val="00CC07B0"/>
    <w:rsid w:val="00CC0B54"/>
    <w:rsid w:val="00CC17CF"/>
    <w:rsid w:val="00CC1893"/>
    <w:rsid w:val="00CC195B"/>
    <w:rsid w:val="00CC20A4"/>
    <w:rsid w:val="00CC27D3"/>
    <w:rsid w:val="00CC299D"/>
    <w:rsid w:val="00CC30DD"/>
    <w:rsid w:val="00CC3236"/>
    <w:rsid w:val="00CC3A08"/>
    <w:rsid w:val="00CC3B12"/>
    <w:rsid w:val="00CC3DCF"/>
    <w:rsid w:val="00CC433A"/>
    <w:rsid w:val="00CC43A8"/>
    <w:rsid w:val="00CC453E"/>
    <w:rsid w:val="00CC4818"/>
    <w:rsid w:val="00CC4F4F"/>
    <w:rsid w:val="00CC527C"/>
    <w:rsid w:val="00CC540B"/>
    <w:rsid w:val="00CC594C"/>
    <w:rsid w:val="00CC5A20"/>
    <w:rsid w:val="00CC5B02"/>
    <w:rsid w:val="00CC5C1B"/>
    <w:rsid w:val="00CC6245"/>
    <w:rsid w:val="00CC63A6"/>
    <w:rsid w:val="00CC6CD4"/>
    <w:rsid w:val="00CC6DA1"/>
    <w:rsid w:val="00CC7AF7"/>
    <w:rsid w:val="00CD01A9"/>
    <w:rsid w:val="00CD04DF"/>
    <w:rsid w:val="00CD05A7"/>
    <w:rsid w:val="00CD0A79"/>
    <w:rsid w:val="00CD0ECD"/>
    <w:rsid w:val="00CD0F45"/>
    <w:rsid w:val="00CD14B0"/>
    <w:rsid w:val="00CD19BD"/>
    <w:rsid w:val="00CD1E64"/>
    <w:rsid w:val="00CD1F70"/>
    <w:rsid w:val="00CD23AA"/>
    <w:rsid w:val="00CD2B46"/>
    <w:rsid w:val="00CD2B94"/>
    <w:rsid w:val="00CD37A5"/>
    <w:rsid w:val="00CD3FCA"/>
    <w:rsid w:val="00CD40A9"/>
    <w:rsid w:val="00CD40E2"/>
    <w:rsid w:val="00CD42D7"/>
    <w:rsid w:val="00CD45EF"/>
    <w:rsid w:val="00CD466A"/>
    <w:rsid w:val="00CD4CC9"/>
    <w:rsid w:val="00CD4FC4"/>
    <w:rsid w:val="00CD5094"/>
    <w:rsid w:val="00CD545B"/>
    <w:rsid w:val="00CD5BF5"/>
    <w:rsid w:val="00CD6623"/>
    <w:rsid w:val="00CD6652"/>
    <w:rsid w:val="00CD7211"/>
    <w:rsid w:val="00CD77E9"/>
    <w:rsid w:val="00CD7831"/>
    <w:rsid w:val="00CD7A27"/>
    <w:rsid w:val="00CD7A44"/>
    <w:rsid w:val="00CD7E20"/>
    <w:rsid w:val="00CE0531"/>
    <w:rsid w:val="00CE093A"/>
    <w:rsid w:val="00CE0BFE"/>
    <w:rsid w:val="00CE0C90"/>
    <w:rsid w:val="00CE0D4C"/>
    <w:rsid w:val="00CE1545"/>
    <w:rsid w:val="00CE188F"/>
    <w:rsid w:val="00CE26F5"/>
    <w:rsid w:val="00CE33D1"/>
    <w:rsid w:val="00CE358C"/>
    <w:rsid w:val="00CE3A07"/>
    <w:rsid w:val="00CE3A6A"/>
    <w:rsid w:val="00CE3AF0"/>
    <w:rsid w:val="00CE3B51"/>
    <w:rsid w:val="00CE3CAF"/>
    <w:rsid w:val="00CE3DEA"/>
    <w:rsid w:val="00CE4208"/>
    <w:rsid w:val="00CE53AD"/>
    <w:rsid w:val="00CE5662"/>
    <w:rsid w:val="00CE574F"/>
    <w:rsid w:val="00CE5771"/>
    <w:rsid w:val="00CE599E"/>
    <w:rsid w:val="00CE59F7"/>
    <w:rsid w:val="00CE5C70"/>
    <w:rsid w:val="00CE5DF4"/>
    <w:rsid w:val="00CE6442"/>
    <w:rsid w:val="00CE64F2"/>
    <w:rsid w:val="00CE6662"/>
    <w:rsid w:val="00CE67A0"/>
    <w:rsid w:val="00CE6C4E"/>
    <w:rsid w:val="00CE6DD5"/>
    <w:rsid w:val="00CE6EE0"/>
    <w:rsid w:val="00CE7204"/>
    <w:rsid w:val="00CE7BFB"/>
    <w:rsid w:val="00CE7C48"/>
    <w:rsid w:val="00CE7F73"/>
    <w:rsid w:val="00CF0452"/>
    <w:rsid w:val="00CF06E5"/>
    <w:rsid w:val="00CF0A6F"/>
    <w:rsid w:val="00CF0BF9"/>
    <w:rsid w:val="00CF0D1B"/>
    <w:rsid w:val="00CF0D83"/>
    <w:rsid w:val="00CF0EE6"/>
    <w:rsid w:val="00CF1031"/>
    <w:rsid w:val="00CF1054"/>
    <w:rsid w:val="00CF1060"/>
    <w:rsid w:val="00CF11F4"/>
    <w:rsid w:val="00CF183C"/>
    <w:rsid w:val="00CF1972"/>
    <w:rsid w:val="00CF1A97"/>
    <w:rsid w:val="00CF1FDF"/>
    <w:rsid w:val="00CF22E2"/>
    <w:rsid w:val="00CF239F"/>
    <w:rsid w:val="00CF2446"/>
    <w:rsid w:val="00CF30CD"/>
    <w:rsid w:val="00CF3319"/>
    <w:rsid w:val="00CF357D"/>
    <w:rsid w:val="00CF3658"/>
    <w:rsid w:val="00CF3AE7"/>
    <w:rsid w:val="00CF4209"/>
    <w:rsid w:val="00CF4361"/>
    <w:rsid w:val="00CF4940"/>
    <w:rsid w:val="00CF4B85"/>
    <w:rsid w:val="00CF4BEE"/>
    <w:rsid w:val="00CF4D5A"/>
    <w:rsid w:val="00CF4F29"/>
    <w:rsid w:val="00CF4F4F"/>
    <w:rsid w:val="00CF565E"/>
    <w:rsid w:val="00CF58F3"/>
    <w:rsid w:val="00CF6F0A"/>
    <w:rsid w:val="00CF6F88"/>
    <w:rsid w:val="00CF775F"/>
    <w:rsid w:val="00CF7874"/>
    <w:rsid w:val="00CF7889"/>
    <w:rsid w:val="00CF7A73"/>
    <w:rsid w:val="00CF7B4B"/>
    <w:rsid w:val="00CF7E0F"/>
    <w:rsid w:val="00D0023E"/>
    <w:rsid w:val="00D00270"/>
    <w:rsid w:val="00D002E2"/>
    <w:rsid w:val="00D00433"/>
    <w:rsid w:val="00D00533"/>
    <w:rsid w:val="00D00AC5"/>
    <w:rsid w:val="00D00BF2"/>
    <w:rsid w:val="00D01496"/>
    <w:rsid w:val="00D01989"/>
    <w:rsid w:val="00D019E5"/>
    <w:rsid w:val="00D01B1D"/>
    <w:rsid w:val="00D02003"/>
    <w:rsid w:val="00D02605"/>
    <w:rsid w:val="00D02C88"/>
    <w:rsid w:val="00D02D8C"/>
    <w:rsid w:val="00D02EB2"/>
    <w:rsid w:val="00D03501"/>
    <w:rsid w:val="00D03605"/>
    <w:rsid w:val="00D03CA1"/>
    <w:rsid w:val="00D03CAE"/>
    <w:rsid w:val="00D04195"/>
    <w:rsid w:val="00D04230"/>
    <w:rsid w:val="00D048D0"/>
    <w:rsid w:val="00D04D79"/>
    <w:rsid w:val="00D057A4"/>
    <w:rsid w:val="00D065F8"/>
    <w:rsid w:val="00D06629"/>
    <w:rsid w:val="00D074D4"/>
    <w:rsid w:val="00D10315"/>
    <w:rsid w:val="00D10752"/>
    <w:rsid w:val="00D10867"/>
    <w:rsid w:val="00D109F7"/>
    <w:rsid w:val="00D1123A"/>
    <w:rsid w:val="00D11847"/>
    <w:rsid w:val="00D12018"/>
    <w:rsid w:val="00D130C0"/>
    <w:rsid w:val="00D13160"/>
    <w:rsid w:val="00D1336B"/>
    <w:rsid w:val="00D13383"/>
    <w:rsid w:val="00D13776"/>
    <w:rsid w:val="00D137B3"/>
    <w:rsid w:val="00D139B4"/>
    <w:rsid w:val="00D139DE"/>
    <w:rsid w:val="00D13E47"/>
    <w:rsid w:val="00D14256"/>
    <w:rsid w:val="00D14820"/>
    <w:rsid w:val="00D14A12"/>
    <w:rsid w:val="00D15124"/>
    <w:rsid w:val="00D15413"/>
    <w:rsid w:val="00D1567F"/>
    <w:rsid w:val="00D16391"/>
    <w:rsid w:val="00D164B2"/>
    <w:rsid w:val="00D16686"/>
    <w:rsid w:val="00D16824"/>
    <w:rsid w:val="00D169AC"/>
    <w:rsid w:val="00D16CBC"/>
    <w:rsid w:val="00D16CC2"/>
    <w:rsid w:val="00D16F46"/>
    <w:rsid w:val="00D1716A"/>
    <w:rsid w:val="00D172F7"/>
    <w:rsid w:val="00D17EBE"/>
    <w:rsid w:val="00D17FAB"/>
    <w:rsid w:val="00D2051C"/>
    <w:rsid w:val="00D20A67"/>
    <w:rsid w:val="00D218DA"/>
    <w:rsid w:val="00D2278C"/>
    <w:rsid w:val="00D2298E"/>
    <w:rsid w:val="00D22C63"/>
    <w:rsid w:val="00D231F5"/>
    <w:rsid w:val="00D23242"/>
    <w:rsid w:val="00D232AF"/>
    <w:rsid w:val="00D2353B"/>
    <w:rsid w:val="00D23FAD"/>
    <w:rsid w:val="00D242DC"/>
    <w:rsid w:val="00D24C21"/>
    <w:rsid w:val="00D26B0C"/>
    <w:rsid w:val="00D27183"/>
    <w:rsid w:val="00D274FA"/>
    <w:rsid w:val="00D27821"/>
    <w:rsid w:val="00D3033F"/>
    <w:rsid w:val="00D305EB"/>
    <w:rsid w:val="00D30621"/>
    <w:rsid w:val="00D3084E"/>
    <w:rsid w:val="00D30E1B"/>
    <w:rsid w:val="00D31168"/>
    <w:rsid w:val="00D315A5"/>
    <w:rsid w:val="00D316E6"/>
    <w:rsid w:val="00D31DE3"/>
    <w:rsid w:val="00D31EDE"/>
    <w:rsid w:val="00D32693"/>
    <w:rsid w:val="00D330A4"/>
    <w:rsid w:val="00D3338F"/>
    <w:rsid w:val="00D3341B"/>
    <w:rsid w:val="00D3355C"/>
    <w:rsid w:val="00D338F4"/>
    <w:rsid w:val="00D33D0C"/>
    <w:rsid w:val="00D3414F"/>
    <w:rsid w:val="00D3476E"/>
    <w:rsid w:val="00D34878"/>
    <w:rsid w:val="00D3488B"/>
    <w:rsid w:val="00D3497D"/>
    <w:rsid w:val="00D34C48"/>
    <w:rsid w:val="00D3581A"/>
    <w:rsid w:val="00D35AE5"/>
    <w:rsid w:val="00D35C12"/>
    <w:rsid w:val="00D35D90"/>
    <w:rsid w:val="00D35F70"/>
    <w:rsid w:val="00D35F91"/>
    <w:rsid w:val="00D36321"/>
    <w:rsid w:val="00D3698B"/>
    <w:rsid w:val="00D369A8"/>
    <w:rsid w:val="00D36A68"/>
    <w:rsid w:val="00D36C48"/>
    <w:rsid w:val="00D372E9"/>
    <w:rsid w:val="00D3773A"/>
    <w:rsid w:val="00D37B22"/>
    <w:rsid w:val="00D37D3B"/>
    <w:rsid w:val="00D37F7B"/>
    <w:rsid w:val="00D40238"/>
    <w:rsid w:val="00D4053E"/>
    <w:rsid w:val="00D4076B"/>
    <w:rsid w:val="00D407E1"/>
    <w:rsid w:val="00D409C2"/>
    <w:rsid w:val="00D4105F"/>
    <w:rsid w:val="00D41226"/>
    <w:rsid w:val="00D4145B"/>
    <w:rsid w:val="00D414A5"/>
    <w:rsid w:val="00D41A37"/>
    <w:rsid w:val="00D41BD9"/>
    <w:rsid w:val="00D42B3B"/>
    <w:rsid w:val="00D42DCA"/>
    <w:rsid w:val="00D42DCE"/>
    <w:rsid w:val="00D430CB"/>
    <w:rsid w:val="00D43446"/>
    <w:rsid w:val="00D44532"/>
    <w:rsid w:val="00D44629"/>
    <w:rsid w:val="00D45DDD"/>
    <w:rsid w:val="00D45DE2"/>
    <w:rsid w:val="00D465D9"/>
    <w:rsid w:val="00D46748"/>
    <w:rsid w:val="00D46807"/>
    <w:rsid w:val="00D47508"/>
    <w:rsid w:val="00D477D7"/>
    <w:rsid w:val="00D47FD2"/>
    <w:rsid w:val="00D50753"/>
    <w:rsid w:val="00D50AAD"/>
    <w:rsid w:val="00D50F97"/>
    <w:rsid w:val="00D51187"/>
    <w:rsid w:val="00D51487"/>
    <w:rsid w:val="00D514C0"/>
    <w:rsid w:val="00D51805"/>
    <w:rsid w:val="00D52462"/>
    <w:rsid w:val="00D525B2"/>
    <w:rsid w:val="00D527ED"/>
    <w:rsid w:val="00D5299F"/>
    <w:rsid w:val="00D52B20"/>
    <w:rsid w:val="00D53132"/>
    <w:rsid w:val="00D53576"/>
    <w:rsid w:val="00D53795"/>
    <w:rsid w:val="00D53976"/>
    <w:rsid w:val="00D54068"/>
    <w:rsid w:val="00D55273"/>
    <w:rsid w:val="00D552CF"/>
    <w:rsid w:val="00D55821"/>
    <w:rsid w:val="00D5585B"/>
    <w:rsid w:val="00D55943"/>
    <w:rsid w:val="00D55AC9"/>
    <w:rsid w:val="00D55DDD"/>
    <w:rsid w:val="00D55DE8"/>
    <w:rsid w:val="00D55F03"/>
    <w:rsid w:val="00D561EC"/>
    <w:rsid w:val="00D564F0"/>
    <w:rsid w:val="00D56508"/>
    <w:rsid w:val="00D56582"/>
    <w:rsid w:val="00D566EC"/>
    <w:rsid w:val="00D567E3"/>
    <w:rsid w:val="00D56B47"/>
    <w:rsid w:val="00D57CD2"/>
    <w:rsid w:val="00D60253"/>
    <w:rsid w:val="00D60E7E"/>
    <w:rsid w:val="00D60E81"/>
    <w:rsid w:val="00D619CE"/>
    <w:rsid w:val="00D61A3D"/>
    <w:rsid w:val="00D61F12"/>
    <w:rsid w:val="00D61F29"/>
    <w:rsid w:val="00D61FDC"/>
    <w:rsid w:val="00D62272"/>
    <w:rsid w:val="00D62365"/>
    <w:rsid w:val="00D628CC"/>
    <w:rsid w:val="00D62AD5"/>
    <w:rsid w:val="00D63652"/>
    <w:rsid w:val="00D640A1"/>
    <w:rsid w:val="00D64666"/>
    <w:rsid w:val="00D6495A"/>
    <w:rsid w:val="00D64BAE"/>
    <w:rsid w:val="00D64C49"/>
    <w:rsid w:val="00D65323"/>
    <w:rsid w:val="00D6550F"/>
    <w:rsid w:val="00D65640"/>
    <w:rsid w:val="00D6592C"/>
    <w:rsid w:val="00D659E6"/>
    <w:rsid w:val="00D65CCE"/>
    <w:rsid w:val="00D65EC6"/>
    <w:rsid w:val="00D663B9"/>
    <w:rsid w:val="00D66AFD"/>
    <w:rsid w:val="00D671E5"/>
    <w:rsid w:val="00D67D00"/>
    <w:rsid w:val="00D70047"/>
    <w:rsid w:val="00D7004B"/>
    <w:rsid w:val="00D70159"/>
    <w:rsid w:val="00D7033E"/>
    <w:rsid w:val="00D7092C"/>
    <w:rsid w:val="00D710E1"/>
    <w:rsid w:val="00D71571"/>
    <w:rsid w:val="00D71B69"/>
    <w:rsid w:val="00D728D8"/>
    <w:rsid w:val="00D7297D"/>
    <w:rsid w:val="00D72B15"/>
    <w:rsid w:val="00D72B6D"/>
    <w:rsid w:val="00D72F94"/>
    <w:rsid w:val="00D730B3"/>
    <w:rsid w:val="00D7369F"/>
    <w:rsid w:val="00D7379F"/>
    <w:rsid w:val="00D73ACB"/>
    <w:rsid w:val="00D73EDC"/>
    <w:rsid w:val="00D74EB2"/>
    <w:rsid w:val="00D7506F"/>
    <w:rsid w:val="00D752CD"/>
    <w:rsid w:val="00D75501"/>
    <w:rsid w:val="00D76395"/>
    <w:rsid w:val="00D76C0A"/>
    <w:rsid w:val="00D76DB5"/>
    <w:rsid w:val="00D77AB1"/>
    <w:rsid w:val="00D77DFB"/>
    <w:rsid w:val="00D805E9"/>
    <w:rsid w:val="00D806CB"/>
    <w:rsid w:val="00D80C28"/>
    <w:rsid w:val="00D80E0A"/>
    <w:rsid w:val="00D80FA8"/>
    <w:rsid w:val="00D8128E"/>
    <w:rsid w:val="00D81C57"/>
    <w:rsid w:val="00D821F4"/>
    <w:rsid w:val="00D82447"/>
    <w:rsid w:val="00D82580"/>
    <w:rsid w:val="00D82978"/>
    <w:rsid w:val="00D82C8A"/>
    <w:rsid w:val="00D82DCE"/>
    <w:rsid w:val="00D82E8E"/>
    <w:rsid w:val="00D83317"/>
    <w:rsid w:val="00D834D2"/>
    <w:rsid w:val="00D834ED"/>
    <w:rsid w:val="00D83AA4"/>
    <w:rsid w:val="00D84062"/>
    <w:rsid w:val="00D841E2"/>
    <w:rsid w:val="00D84629"/>
    <w:rsid w:val="00D84669"/>
    <w:rsid w:val="00D84879"/>
    <w:rsid w:val="00D84AB6"/>
    <w:rsid w:val="00D84C88"/>
    <w:rsid w:val="00D84FC0"/>
    <w:rsid w:val="00D85428"/>
    <w:rsid w:val="00D861E3"/>
    <w:rsid w:val="00D86F12"/>
    <w:rsid w:val="00D86F9C"/>
    <w:rsid w:val="00D878E3"/>
    <w:rsid w:val="00D90041"/>
    <w:rsid w:val="00D90673"/>
    <w:rsid w:val="00D91D29"/>
    <w:rsid w:val="00D922AB"/>
    <w:rsid w:val="00D92ADF"/>
    <w:rsid w:val="00D92F81"/>
    <w:rsid w:val="00D92FC7"/>
    <w:rsid w:val="00D931EB"/>
    <w:rsid w:val="00D9339F"/>
    <w:rsid w:val="00D933D3"/>
    <w:rsid w:val="00D933EF"/>
    <w:rsid w:val="00D9351D"/>
    <w:rsid w:val="00D93534"/>
    <w:rsid w:val="00D93BBD"/>
    <w:rsid w:val="00D93FFC"/>
    <w:rsid w:val="00D94238"/>
    <w:rsid w:val="00D94407"/>
    <w:rsid w:val="00D9487F"/>
    <w:rsid w:val="00D94A2B"/>
    <w:rsid w:val="00D94BC1"/>
    <w:rsid w:val="00D94EEB"/>
    <w:rsid w:val="00D950FB"/>
    <w:rsid w:val="00D95522"/>
    <w:rsid w:val="00D95A90"/>
    <w:rsid w:val="00D96832"/>
    <w:rsid w:val="00D96950"/>
    <w:rsid w:val="00D97787"/>
    <w:rsid w:val="00D97ACD"/>
    <w:rsid w:val="00D97B81"/>
    <w:rsid w:val="00D97C31"/>
    <w:rsid w:val="00D97DAE"/>
    <w:rsid w:val="00D97ECD"/>
    <w:rsid w:val="00DA0731"/>
    <w:rsid w:val="00DA0973"/>
    <w:rsid w:val="00DA2034"/>
    <w:rsid w:val="00DA25B2"/>
    <w:rsid w:val="00DA263F"/>
    <w:rsid w:val="00DA26C9"/>
    <w:rsid w:val="00DA2720"/>
    <w:rsid w:val="00DA27F6"/>
    <w:rsid w:val="00DA285C"/>
    <w:rsid w:val="00DA3391"/>
    <w:rsid w:val="00DA3640"/>
    <w:rsid w:val="00DA460A"/>
    <w:rsid w:val="00DA48CE"/>
    <w:rsid w:val="00DA4B65"/>
    <w:rsid w:val="00DA4E6D"/>
    <w:rsid w:val="00DA4E8C"/>
    <w:rsid w:val="00DA51FD"/>
    <w:rsid w:val="00DA5789"/>
    <w:rsid w:val="00DA5826"/>
    <w:rsid w:val="00DA6D36"/>
    <w:rsid w:val="00DA6DB3"/>
    <w:rsid w:val="00DA70F5"/>
    <w:rsid w:val="00DA72A4"/>
    <w:rsid w:val="00DA7544"/>
    <w:rsid w:val="00DA7545"/>
    <w:rsid w:val="00DA7713"/>
    <w:rsid w:val="00DA77F6"/>
    <w:rsid w:val="00DA781A"/>
    <w:rsid w:val="00DA7A7E"/>
    <w:rsid w:val="00DA7F51"/>
    <w:rsid w:val="00DB02E7"/>
    <w:rsid w:val="00DB0306"/>
    <w:rsid w:val="00DB041C"/>
    <w:rsid w:val="00DB074F"/>
    <w:rsid w:val="00DB0BA1"/>
    <w:rsid w:val="00DB1CD0"/>
    <w:rsid w:val="00DB234C"/>
    <w:rsid w:val="00DB2A80"/>
    <w:rsid w:val="00DB2C72"/>
    <w:rsid w:val="00DB306D"/>
    <w:rsid w:val="00DB36D1"/>
    <w:rsid w:val="00DB3A36"/>
    <w:rsid w:val="00DB40DB"/>
    <w:rsid w:val="00DB4194"/>
    <w:rsid w:val="00DB4251"/>
    <w:rsid w:val="00DB43CB"/>
    <w:rsid w:val="00DB4406"/>
    <w:rsid w:val="00DB4846"/>
    <w:rsid w:val="00DB4BD2"/>
    <w:rsid w:val="00DB4D4F"/>
    <w:rsid w:val="00DB5422"/>
    <w:rsid w:val="00DB5C2A"/>
    <w:rsid w:val="00DB60A4"/>
    <w:rsid w:val="00DB675B"/>
    <w:rsid w:val="00DB6A7A"/>
    <w:rsid w:val="00DB6E05"/>
    <w:rsid w:val="00DB7500"/>
    <w:rsid w:val="00DC08C9"/>
    <w:rsid w:val="00DC0D63"/>
    <w:rsid w:val="00DC106D"/>
    <w:rsid w:val="00DC1099"/>
    <w:rsid w:val="00DC1409"/>
    <w:rsid w:val="00DC1694"/>
    <w:rsid w:val="00DC2DA3"/>
    <w:rsid w:val="00DC35CF"/>
    <w:rsid w:val="00DC37B4"/>
    <w:rsid w:val="00DC390D"/>
    <w:rsid w:val="00DC3EDC"/>
    <w:rsid w:val="00DC3F83"/>
    <w:rsid w:val="00DC4C08"/>
    <w:rsid w:val="00DC4C68"/>
    <w:rsid w:val="00DC4E6A"/>
    <w:rsid w:val="00DC50C3"/>
    <w:rsid w:val="00DC5537"/>
    <w:rsid w:val="00DC5B17"/>
    <w:rsid w:val="00DC5C14"/>
    <w:rsid w:val="00DC6132"/>
    <w:rsid w:val="00DC64D6"/>
    <w:rsid w:val="00DC6867"/>
    <w:rsid w:val="00DC6D57"/>
    <w:rsid w:val="00DC6E42"/>
    <w:rsid w:val="00DC70BE"/>
    <w:rsid w:val="00DC7491"/>
    <w:rsid w:val="00DC7DC3"/>
    <w:rsid w:val="00DD00FE"/>
    <w:rsid w:val="00DD04A9"/>
    <w:rsid w:val="00DD0CDD"/>
    <w:rsid w:val="00DD0D2F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53"/>
    <w:rsid w:val="00DD3F16"/>
    <w:rsid w:val="00DD50E2"/>
    <w:rsid w:val="00DD6173"/>
    <w:rsid w:val="00DD64C0"/>
    <w:rsid w:val="00DD6F57"/>
    <w:rsid w:val="00DD7117"/>
    <w:rsid w:val="00DD73CA"/>
    <w:rsid w:val="00DD7447"/>
    <w:rsid w:val="00DD775F"/>
    <w:rsid w:val="00DD79B7"/>
    <w:rsid w:val="00DD7EBD"/>
    <w:rsid w:val="00DE0097"/>
    <w:rsid w:val="00DE0777"/>
    <w:rsid w:val="00DE082D"/>
    <w:rsid w:val="00DE0CA7"/>
    <w:rsid w:val="00DE0D05"/>
    <w:rsid w:val="00DE137D"/>
    <w:rsid w:val="00DE15C6"/>
    <w:rsid w:val="00DE1B3F"/>
    <w:rsid w:val="00DE2A37"/>
    <w:rsid w:val="00DE2AAE"/>
    <w:rsid w:val="00DE2E36"/>
    <w:rsid w:val="00DE2FEA"/>
    <w:rsid w:val="00DE3005"/>
    <w:rsid w:val="00DE3291"/>
    <w:rsid w:val="00DE32E7"/>
    <w:rsid w:val="00DE3340"/>
    <w:rsid w:val="00DE3495"/>
    <w:rsid w:val="00DE34E5"/>
    <w:rsid w:val="00DE37C1"/>
    <w:rsid w:val="00DE3E43"/>
    <w:rsid w:val="00DE3FCD"/>
    <w:rsid w:val="00DE4153"/>
    <w:rsid w:val="00DE47A3"/>
    <w:rsid w:val="00DE47DC"/>
    <w:rsid w:val="00DE4AC6"/>
    <w:rsid w:val="00DE51B4"/>
    <w:rsid w:val="00DE542F"/>
    <w:rsid w:val="00DE5E49"/>
    <w:rsid w:val="00DE60EF"/>
    <w:rsid w:val="00DE67B3"/>
    <w:rsid w:val="00DE733F"/>
    <w:rsid w:val="00DE7F45"/>
    <w:rsid w:val="00DF0731"/>
    <w:rsid w:val="00DF0900"/>
    <w:rsid w:val="00DF09F5"/>
    <w:rsid w:val="00DF1281"/>
    <w:rsid w:val="00DF2142"/>
    <w:rsid w:val="00DF24B0"/>
    <w:rsid w:val="00DF24C6"/>
    <w:rsid w:val="00DF264B"/>
    <w:rsid w:val="00DF2711"/>
    <w:rsid w:val="00DF29F0"/>
    <w:rsid w:val="00DF3B05"/>
    <w:rsid w:val="00DF3D03"/>
    <w:rsid w:val="00DF3FED"/>
    <w:rsid w:val="00DF42A8"/>
    <w:rsid w:val="00DF43B8"/>
    <w:rsid w:val="00DF44F4"/>
    <w:rsid w:val="00DF4994"/>
    <w:rsid w:val="00DF4E87"/>
    <w:rsid w:val="00DF52E8"/>
    <w:rsid w:val="00DF5844"/>
    <w:rsid w:val="00DF616F"/>
    <w:rsid w:val="00DF6611"/>
    <w:rsid w:val="00DF6A35"/>
    <w:rsid w:val="00DF6B80"/>
    <w:rsid w:val="00DF6DD8"/>
    <w:rsid w:val="00DF7377"/>
    <w:rsid w:val="00DF7870"/>
    <w:rsid w:val="00DF7B73"/>
    <w:rsid w:val="00E0032E"/>
    <w:rsid w:val="00E00406"/>
    <w:rsid w:val="00E009B6"/>
    <w:rsid w:val="00E009BB"/>
    <w:rsid w:val="00E00A0F"/>
    <w:rsid w:val="00E00C06"/>
    <w:rsid w:val="00E012E0"/>
    <w:rsid w:val="00E012FD"/>
    <w:rsid w:val="00E01749"/>
    <w:rsid w:val="00E01758"/>
    <w:rsid w:val="00E018CA"/>
    <w:rsid w:val="00E018E3"/>
    <w:rsid w:val="00E02C08"/>
    <w:rsid w:val="00E033DF"/>
    <w:rsid w:val="00E037D7"/>
    <w:rsid w:val="00E038DD"/>
    <w:rsid w:val="00E03E43"/>
    <w:rsid w:val="00E03FAC"/>
    <w:rsid w:val="00E03FBE"/>
    <w:rsid w:val="00E044E9"/>
    <w:rsid w:val="00E04518"/>
    <w:rsid w:val="00E04863"/>
    <w:rsid w:val="00E04E4B"/>
    <w:rsid w:val="00E05586"/>
    <w:rsid w:val="00E06601"/>
    <w:rsid w:val="00E0698C"/>
    <w:rsid w:val="00E06D39"/>
    <w:rsid w:val="00E06D61"/>
    <w:rsid w:val="00E06F59"/>
    <w:rsid w:val="00E071F2"/>
    <w:rsid w:val="00E07904"/>
    <w:rsid w:val="00E07BC7"/>
    <w:rsid w:val="00E07D4C"/>
    <w:rsid w:val="00E07FE2"/>
    <w:rsid w:val="00E10159"/>
    <w:rsid w:val="00E1055E"/>
    <w:rsid w:val="00E107D6"/>
    <w:rsid w:val="00E10A06"/>
    <w:rsid w:val="00E10A09"/>
    <w:rsid w:val="00E10F72"/>
    <w:rsid w:val="00E1107F"/>
    <w:rsid w:val="00E110ED"/>
    <w:rsid w:val="00E11144"/>
    <w:rsid w:val="00E11282"/>
    <w:rsid w:val="00E11356"/>
    <w:rsid w:val="00E11498"/>
    <w:rsid w:val="00E117C1"/>
    <w:rsid w:val="00E1243B"/>
    <w:rsid w:val="00E12572"/>
    <w:rsid w:val="00E127C7"/>
    <w:rsid w:val="00E12C68"/>
    <w:rsid w:val="00E12F2E"/>
    <w:rsid w:val="00E131C9"/>
    <w:rsid w:val="00E1389E"/>
    <w:rsid w:val="00E13964"/>
    <w:rsid w:val="00E13B0F"/>
    <w:rsid w:val="00E1413E"/>
    <w:rsid w:val="00E142E2"/>
    <w:rsid w:val="00E14915"/>
    <w:rsid w:val="00E1502C"/>
    <w:rsid w:val="00E15816"/>
    <w:rsid w:val="00E15BF3"/>
    <w:rsid w:val="00E15F92"/>
    <w:rsid w:val="00E16AE1"/>
    <w:rsid w:val="00E16F70"/>
    <w:rsid w:val="00E1736C"/>
    <w:rsid w:val="00E17423"/>
    <w:rsid w:val="00E1763F"/>
    <w:rsid w:val="00E17AEA"/>
    <w:rsid w:val="00E17D11"/>
    <w:rsid w:val="00E203B3"/>
    <w:rsid w:val="00E20628"/>
    <w:rsid w:val="00E207E5"/>
    <w:rsid w:val="00E20880"/>
    <w:rsid w:val="00E20D1D"/>
    <w:rsid w:val="00E20DE6"/>
    <w:rsid w:val="00E20EC2"/>
    <w:rsid w:val="00E220EA"/>
    <w:rsid w:val="00E22944"/>
    <w:rsid w:val="00E22B82"/>
    <w:rsid w:val="00E22D75"/>
    <w:rsid w:val="00E230BC"/>
    <w:rsid w:val="00E23918"/>
    <w:rsid w:val="00E23BBA"/>
    <w:rsid w:val="00E23E27"/>
    <w:rsid w:val="00E242B7"/>
    <w:rsid w:val="00E24343"/>
    <w:rsid w:val="00E246A2"/>
    <w:rsid w:val="00E2470B"/>
    <w:rsid w:val="00E24BB3"/>
    <w:rsid w:val="00E24C6F"/>
    <w:rsid w:val="00E24D8B"/>
    <w:rsid w:val="00E24E14"/>
    <w:rsid w:val="00E2525A"/>
    <w:rsid w:val="00E2561D"/>
    <w:rsid w:val="00E25632"/>
    <w:rsid w:val="00E258DD"/>
    <w:rsid w:val="00E25BA6"/>
    <w:rsid w:val="00E25D68"/>
    <w:rsid w:val="00E25DAD"/>
    <w:rsid w:val="00E26412"/>
    <w:rsid w:val="00E265E7"/>
    <w:rsid w:val="00E266BF"/>
    <w:rsid w:val="00E266F9"/>
    <w:rsid w:val="00E26864"/>
    <w:rsid w:val="00E26D02"/>
    <w:rsid w:val="00E2750A"/>
    <w:rsid w:val="00E27AA0"/>
    <w:rsid w:val="00E27AFB"/>
    <w:rsid w:val="00E300BD"/>
    <w:rsid w:val="00E30558"/>
    <w:rsid w:val="00E309A9"/>
    <w:rsid w:val="00E309EA"/>
    <w:rsid w:val="00E30CBD"/>
    <w:rsid w:val="00E31405"/>
    <w:rsid w:val="00E31619"/>
    <w:rsid w:val="00E31B88"/>
    <w:rsid w:val="00E31E46"/>
    <w:rsid w:val="00E32F89"/>
    <w:rsid w:val="00E33261"/>
    <w:rsid w:val="00E33F16"/>
    <w:rsid w:val="00E345D9"/>
    <w:rsid w:val="00E34B88"/>
    <w:rsid w:val="00E3501B"/>
    <w:rsid w:val="00E350CA"/>
    <w:rsid w:val="00E35AD3"/>
    <w:rsid w:val="00E35E15"/>
    <w:rsid w:val="00E35E7D"/>
    <w:rsid w:val="00E35FF3"/>
    <w:rsid w:val="00E36046"/>
    <w:rsid w:val="00E36056"/>
    <w:rsid w:val="00E36772"/>
    <w:rsid w:val="00E36EA9"/>
    <w:rsid w:val="00E3723B"/>
    <w:rsid w:val="00E378F1"/>
    <w:rsid w:val="00E379FF"/>
    <w:rsid w:val="00E37EA5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46F"/>
    <w:rsid w:val="00E43988"/>
    <w:rsid w:val="00E439C8"/>
    <w:rsid w:val="00E43A6E"/>
    <w:rsid w:val="00E43BE9"/>
    <w:rsid w:val="00E44165"/>
    <w:rsid w:val="00E448B9"/>
    <w:rsid w:val="00E44CF1"/>
    <w:rsid w:val="00E44D0B"/>
    <w:rsid w:val="00E44ED3"/>
    <w:rsid w:val="00E450FC"/>
    <w:rsid w:val="00E455FD"/>
    <w:rsid w:val="00E45A47"/>
    <w:rsid w:val="00E45B67"/>
    <w:rsid w:val="00E46160"/>
    <w:rsid w:val="00E46554"/>
    <w:rsid w:val="00E4667B"/>
    <w:rsid w:val="00E4669C"/>
    <w:rsid w:val="00E466E9"/>
    <w:rsid w:val="00E4726E"/>
    <w:rsid w:val="00E47BE2"/>
    <w:rsid w:val="00E47F44"/>
    <w:rsid w:val="00E501ED"/>
    <w:rsid w:val="00E505F9"/>
    <w:rsid w:val="00E5147D"/>
    <w:rsid w:val="00E51491"/>
    <w:rsid w:val="00E51851"/>
    <w:rsid w:val="00E51C80"/>
    <w:rsid w:val="00E51F98"/>
    <w:rsid w:val="00E52275"/>
    <w:rsid w:val="00E525E9"/>
    <w:rsid w:val="00E5288B"/>
    <w:rsid w:val="00E52947"/>
    <w:rsid w:val="00E52AE7"/>
    <w:rsid w:val="00E52F60"/>
    <w:rsid w:val="00E530E9"/>
    <w:rsid w:val="00E53337"/>
    <w:rsid w:val="00E53449"/>
    <w:rsid w:val="00E536E6"/>
    <w:rsid w:val="00E539DD"/>
    <w:rsid w:val="00E5400A"/>
    <w:rsid w:val="00E5402E"/>
    <w:rsid w:val="00E542BD"/>
    <w:rsid w:val="00E5440F"/>
    <w:rsid w:val="00E544D9"/>
    <w:rsid w:val="00E54BF6"/>
    <w:rsid w:val="00E552B5"/>
    <w:rsid w:val="00E5575C"/>
    <w:rsid w:val="00E5575D"/>
    <w:rsid w:val="00E55898"/>
    <w:rsid w:val="00E559CC"/>
    <w:rsid w:val="00E55C45"/>
    <w:rsid w:val="00E56147"/>
    <w:rsid w:val="00E5633D"/>
    <w:rsid w:val="00E56640"/>
    <w:rsid w:val="00E56A1D"/>
    <w:rsid w:val="00E570EF"/>
    <w:rsid w:val="00E57480"/>
    <w:rsid w:val="00E578BC"/>
    <w:rsid w:val="00E57A34"/>
    <w:rsid w:val="00E57B5B"/>
    <w:rsid w:val="00E57C48"/>
    <w:rsid w:val="00E57DC1"/>
    <w:rsid w:val="00E60120"/>
    <w:rsid w:val="00E60626"/>
    <w:rsid w:val="00E608C9"/>
    <w:rsid w:val="00E60A11"/>
    <w:rsid w:val="00E60BC7"/>
    <w:rsid w:val="00E60E29"/>
    <w:rsid w:val="00E60FE9"/>
    <w:rsid w:val="00E6142A"/>
    <w:rsid w:val="00E61499"/>
    <w:rsid w:val="00E617E1"/>
    <w:rsid w:val="00E61937"/>
    <w:rsid w:val="00E61C74"/>
    <w:rsid w:val="00E61E91"/>
    <w:rsid w:val="00E61FA2"/>
    <w:rsid w:val="00E620C9"/>
    <w:rsid w:val="00E621BC"/>
    <w:rsid w:val="00E623AF"/>
    <w:rsid w:val="00E62B7E"/>
    <w:rsid w:val="00E62F05"/>
    <w:rsid w:val="00E62F3B"/>
    <w:rsid w:val="00E638DB"/>
    <w:rsid w:val="00E63FB3"/>
    <w:rsid w:val="00E64A01"/>
    <w:rsid w:val="00E64B87"/>
    <w:rsid w:val="00E65343"/>
    <w:rsid w:val="00E65998"/>
    <w:rsid w:val="00E65E64"/>
    <w:rsid w:val="00E65FB0"/>
    <w:rsid w:val="00E665FB"/>
    <w:rsid w:val="00E66D75"/>
    <w:rsid w:val="00E671C1"/>
    <w:rsid w:val="00E67226"/>
    <w:rsid w:val="00E67422"/>
    <w:rsid w:val="00E7040E"/>
    <w:rsid w:val="00E708E0"/>
    <w:rsid w:val="00E70913"/>
    <w:rsid w:val="00E70E52"/>
    <w:rsid w:val="00E70F4D"/>
    <w:rsid w:val="00E717F6"/>
    <w:rsid w:val="00E71EEA"/>
    <w:rsid w:val="00E7237B"/>
    <w:rsid w:val="00E725C8"/>
    <w:rsid w:val="00E727B5"/>
    <w:rsid w:val="00E737AD"/>
    <w:rsid w:val="00E73AED"/>
    <w:rsid w:val="00E74064"/>
    <w:rsid w:val="00E7454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6B7"/>
    <w:rsid w:val="00E76795"/>
    <w:rsid w:val="00E767C3"/>
    <w:rsid w:val="00E76D01"/>
    <w:rsid w:val="00E77706"/>
    <w:rsid w:val="00E7782D"/>
    <w:rsid w:val="00E77DE9"/>
    <w:rsid w:val="00E808F3"/>
    <w:rsid w:val="00E80CDB"/>
    <w:rsid w:val="00E81015"/>
    <w:rsid w:val="00E81392"/>
    <w:rsid w:val="00E815ED"/>
    <w:rsid w:val="00E81B05"/>
    <w:rsid w:val="00E81D93"/>
    <w:rsid w:val="00E81FB2"/>
    <w:rsid w:val="00E8215D"/>
    <w:rsid w:val="00E821DE"/>
    <w:rsid w:val="00E822E7"/>
    <w:rsid w:val="00E82630"/>
    <w:rsid w:val="00E82840"/>
    <w:rsid w:val="00E82C9B"/>
    <w:rsid w:val="00E82F88"/>
    <w:rsid w:val="00E83038"/>
    <w:rsid w:val="00E832AE"/>
    <w:rsid w:val="00E83B89"/>
    <w:rsid w:val="00E83D52"/>
    <w:rsid w:val="00E840E9"/>
    <w:rsid w:val="00E84A6C"/>
    <w:rsid w:val="00E8512B"/>
    <w:rsid w:val="00E8519A"/>
    <w:rsid w:val="00E852FB"/>
    <w:rsid w:val="00E855F8"/>
    <w:rsid w:val="00E85EE0"/>
    <w:rsid w:val="00E8683F"/>
    <w:rsid w:val="00E868AC"/>
    <w:rsid w:val="00E86E59"/>
    <w:rsid w:val="00E87264"/>
    <w:rsid w:val="00E872A9"/>
    <w:rsid w:val="00E90B9C"/>
    <w:rsid w:val="00E90D6D"/>
    <w:rsid w:val="00E90EC7"/>
    <w:rsid w:val="00E90F83"/>
    <w:rsid w:val="00E916F6"/>
    <w:rsid w:val="00E91A97"/>
    <w:rsid w:val="00E91EBD"/>
    <w:rsid w:val="00E91ECF"/>
    <w:rsid w:val="00E923F4"/>
    <w:rsid w:val="00E93206"/>
    <w:rsid w:val="00E93E77"/>
    <w:rsid w:val="00E942EE"/>
    <w:rsid w:val="00E94320"/>
    <w:rsid w:val="00E94461"/>
    <w:rsid w:val="00E94808"/>
    <w:rsid w:val="00E9496A"/>
    <w:rsid w:val="00E94BBF"/>
    <w:rsid w:val="00E94DA3"/>
    <w:rsid w:val="00E94DCE"/>
    <w:rsid w:val="00E9504A"/>
    <w:rsid w:val="00E95385"/>
    <w:rsid w:val="00E95480"/>
    <w:rsid w:val="00E958D8"/>
    <w:rsid w:val="00E965DB"/>
    <w:rsid w:val="00E967FD"/>
    <w:rsid w:val="00E96C8D"/>
    <w:rsid w:val="00E96DED"/>
    <w:rsid w:val="00E97702"/>
    <w:rsid w:val="00E97CC0"/>
    <w:rsid w:val="00E97F02"/>
    <w:rsid w:val="00EA05E8"/>
    <w:rsid w:val="00EA0C4D"/>
    <w:rsid w:val="00EA0F89"/>
    <w:rsid w:val="00EA1095"/>
    <w:rsid w:val="00EA1A09"/>
    <w:rsid w:val="00EA1ECF"/>
    <w:rsid w:val="00EA215B"/>
    <w:rsid w:val="00EA27CA"/>
    <w:rsid w:val="00EA2BA5"/>
    <w:rsid w:val="00EA2D7D"/>
    <w:rsid w:val="00EA2DFB"/>
    <w:rsid w:val="00EA32CA"/>
    <w:rsid w:val="00EA42ED"/>
    <w:rsid w:val="00EA49D3"/>
    <w:rsid w:val="00EA50BC"/>
    <w:rsid w:val="00EA5367"/>
    <w:rsid w:val="00EA5D86"/>
    <w:rsid w:val="00EA61CC"/>
    <w:rsid w:val="00EA649F"/>
    <w:rsid w:val="00EA6555"/>
    <w:rsid w:val="00EA6866"/>
    <w:rsid w:val="00EA6EF4"/>
    <w:rsid w:val="00EA718D"/>
    <w:rsid w:val="00EA78A6"/>
    <w:rsid w:val="00EA7A32"/>
    <w:rsid w:val="00EA7B9F"/>
    <w:rsid w:val="00EA7CC0"/>
    <w:rsid w:val="00EA7F79"/>
    <w:rsid w:val="00EB072F"/>
    <w:rsid w:val="00EB089F"/>
    <w:rsid w:val="00EB09E0"/>
    <w:rsid w:val="00EB0A2B"/>
    <w:rsid w:val="00EB1018"/>
    <w:rsid w:val="00EB1228"/>
    <w:rsid w:val="00EB13C2"/>
    <w:rsid w:val="00EB211A"/>
    <w:rsid w:val="00EB2656"/>
    <w:rsid w:val="00EB275F"/>
    <w:rsid w:val="00EB3196"/>
    <w:rsid w:val="00EB3886"/>
    <w:rsid w:val="00EB3CFB"/>
    <w:rsid w:val="00EB43A6"/>
    <w:rsid w:val="00EB44A2"/>
    <w:rsid w:val="00EB4C59"/>
    <w:rsid w:val="00EB54D0"/>
    <w:rsid w:val="00EB5A8F"/>
    <w:rsid w:val="00EB5B76"/>
    <w:rsid w:val="00EB617F"/>
    <w:rsid w:val="00EB648C"/>
    <w:rsid w:val="00EB6682"/>
    <w:rsid w:val="00EB67C4"/>
    <w:rsid w:val="00EB736B"/>
    <w:rsid w:val="00EB79C2"/>
    <w:rsid w:val="00EB7D2C"/>
    <w:rsid w:val="00EC0047"/>
    <w:rsid w:val="00EC0403"/>
    <w:rsid w:val="00EC0D66"/>
    <w:rsid w:val="00EC1495"/>
    <w:rsid w:val="00EC1934"/>
    <w:rsid w:val="00EC1C04"/>
    <w:rsid w:val="00EC1D7F"/>
    <w:rsid w:val="00EC209B"/>
    <w:rsid w:val="00EC23F8"/>
    <w:rsid w:val="00EC2485"/>
    <w:rsid w:val="00EC25BB"/>
    <w:rsid w:val="00EC2ADC"/>
    <w:rsid w:val="00EC2D23"/>
    <w:rsid w:val="00EC2DE2"/>
    <w:rsid w:val="00EC38A4"/>
    <w:rsid w:val="00EC392E"/>
    <w:rsid w:val="00EC3E39"/>
    <w:rsid w:val="00EC420F"/>
    <w:rsid w:val="00EC477D"/>
    <w:rsid w:val="00EC4AC2"/>
    <w:rsid w:val="00EC4D47"/>
    <w:rsid w:val="00EC4DE2"/>
    <w:rsid w:val="00EC5314"/>
    <w:rsid w:val="00EC55DC"/>
    <w:rsid w:val="00EC56D3"/>
    <w:rsid w:val="00EC5A62"/>
    <w:rsid w:val="00EC6362"/>
    <w:rsid w:val="00EC6370"/>
    <w:rsid w:val="00EC65BB"/>
    <w:rsid w:val="00EC6816"/>
    <w:rsid w:val="00EC6D11"/>
    <w:rsid w:val="00EC6ECA"/>
    <w:rsid w:val="00EC78D5"/>
    <w:rsid w:val="00EC78FD"/>
    <w:rsid w:val="00ED0226"/>
    <w:rsid w:val="00ED08AC"/>
    <w:rsid w:val="00ED099A"/>
    <w:rsid w:val="00ED13B9"/>
    <w:rsid w:val="00ED2092"/>
    <w:rsid w:val="00ED2409"/>
    <w:rsid w:val="00ED294E"/>
    <w:rsid w:val="00ED2976"/>
    <w:rsid w:val="00ED2B45"/>
    <w:rsid w:val="00ED2E46"/>
    <w:rsid w:val="00ED337E"/>
    <w:rsid w:val="00ED3417"/>
    <w:rsid w:val="00ED3ADD"/>
    <w:rsid w:val="00ED40D2"/>
    <w:rsid w:val="00ED4595"/>
    <w:rsid w:val="00ED46CB"/>
    <w:rsid w:val="00ED541B"/>
    <w:rsid w:val="00ED5677"/>
    <w:rsid w:val="00ED58FB"/>
    <w:rsid w:val="00ED5C72"/>
    <w:rsid w:val="00ED5CD5"/>
    <w:rsid w:val="00ED69F1"/>
    <w:rsid w:val="00ED6B0E"/>
    <w:rsid w:val="00ED6EF4"/>
    <w:rsid w:val="00ED6F80"/>
    <w:rsid w:val="00ED732B"/>
    <w:rsid w:val="00ED7B3F"/>
    <w:rsid w:val="00ED7DC6"/>
    <w:rsid w:val="00ED7F3F"/>
    <w:rsid w:val="00EE04EA"/>
    <w:rsid w:val="00EE0E6C"/>
    <w:rsid w:val="00EE0F12"/>
    <w:rsid w:val="00EE10E7"/>
    <w:rsid w:val="00EE19A3"/>
    <w:rsid w:val="00EE1EBA"/>
    <w:rsid w:val="00EE21FB"/>
    <w:rsid w:val="00EE22CA"/>
    <w:rsid w:val="00EE30B1"/>
    <w:rsid w:val="00EE30B6"/>
    <w:rsid w:val="00EE3140"/>
    <w:rsid w:val="00EE322E"/>
    <w:rsid w:val="00EE36FE"/>
    <w:rsid w:val="00EE37F8"/>
    <w:rsid w:val="00EE41E4"/>
    <w:rsid w:val="00EE4A05"/>
    <w:rsid w:val="00EE4B53"/>
    <w:rsid w:val="00EE4C19"/>
    <w:rsid w:val="00EE6333"/>
    <w:rsid w:val="00EE67C7"/>
    <w:rsid w:val="00EE6B8C"/>
    <w:rsid w:val="00EE6F0B"/>
    <w:rsid w:val="00EE7404"/>
    <w:rsid w:val="00EE7492"/>
    <w:rsid w:val="00EE752C"/>
    <w:rsid w:val="00EE776D"/>
    <w:rsid w:val="00EE79DA"/>
    <w:rsid w:val="00EE7B58"/>
    <w:rsid w:val="00EE7FF4"/>
    <w:rsid w:val="00EF00A3"/>
    <w:rsid w:val="00EF08C9"/>
    <w:rsid w:val="00EF12C4"/>
    <w:rsid w:val="00EF1687"/>
    <w:rsid w:val="00EF1A07"/>
    <w:rsid w:val="00EF1D89"/>
    <w:rsid w:val="00EF1FE2"/>
    <w:rsid w:val="00EF2B65"/>
    <w:rsid w:val="00EF2EA1"/>
    <w:rsid w:val="00EF3772"/>
    <w:rsid w:val="00EF4AC0"/>
    <w:rsid w:val="00EF4C09"/>
    <w:rsid w:val="00EF4C2F"/>
    <w:rsid w:val="00EF4E01"/>
    <w:rsid w:val="00EF5D7A"/>
    <w:rsid w:val="00EF5DE9"/>
    <w:rsid w:val="00EF5E45"/>
    <w:rsid w:val="00EF632F"/>
    <w:rsid w:val="00EF63A5"/>
    <w:rsid w:val="00EF6610"/>
    <w:rsid w:val="00EF6D0E"/>
    <w:rsid w:val="00EF7008"/>
    <w:rsid w:val="00EF78AD"/>
    <w:rsid w:val="00EF78BE"/>
    <w:rsid w:val="00EF7904"/>
    <w:rsid w:val="00F0008A"/>
    <w:rsid w:val="00F007C2"/>
    <w:rsid w:val="00F0086E"/>
    <w:rsid w:val="00F00BA8"/>
    <w:rsid w:val="00F0109E"/>
    <w:rsid w:val="00F01563"/>
    <w:rsid w:val="00F0165C"/>
    <w:rsid w:val="00F01BEB"/>
    <w:rsid w:val="00F01C51"/>
    <w:rsid w:val="00F021F6"/>
    <w:rsid w:val="00F02649"/>
    <w:rsid w:val="00F02F20"/>
    <w:rsid w:val="00F03279"/>
    <w:rsid w:val="00F03EE7"/>
    <w:rsid w:val="00F04298"/>
    <w:rsid w:val="00F0450B"/>
    <w:rsid w:val="00F04CDD"/>
    <w:rsid w:val="00F05290"/>
    <w:rsid w:val="00F05ECB"/>
    <w:rsid w:val="00F060F4"/>
    <w:rsid w:val="00F061C4"/>
    <w:rsid w:val="00F063A2"/>
    <w:rsid w:val="00F0648B"/>
    <w:rsid w:val="00F067C9"/>
    <w:rsid w:val="00F068F5"/>
    <w:rsid w:val="00F06A72"/>
    <w:rsid w:val="00F07108"/>
    <w:rsid w:val="00F0716F"/>
    <w:rsid w:val="00F07914"/>
    <w:rsid w:val="00F07930"/>
    <w:rsid w:val="00F07A70"/>
    <w:rsid w:val="00F07F0A"/>
    <w:rsid w:val="00F07F7A"/>
    <w:rsid w:val="00F103AD"/>
    <w:rsid w:val="00F106F3"/>
    <w:rsid w:val="00F107F6"/>
    <w:rsid w:val="00F10A87"/>
    <w:rsid w:val="00F110D6"/>
    <w:rsid w:val="00F116D2"/>
    <w:rsid w:val="00F119BB"/>
    <w:rsid w:val="00F120F3"/>
    <w:rsid w:val="00F1257A"/>
    <w:rsid w:val="00F125A0"/>
    <w:rsid w:val="00F12754"/>
    <w:rsid w:val="00F13688"/>
    <w:rsid w:val="00F137D2"/>
    <w:rsid w:val="00F13CE9"/>
    <w:rsid w:val="00F140A8"/>
    <w:rsid w:val="00F1411E"/>
    <w:rsid w:val="00F143E9"/>
    <w:rsid w:val="00F14740"/>
    <w:rsid w:val="00F1478A"/>
    <w:rsid w:val="00F14BD3"/>
    <w:rsid w:val="00F14E4D"/>
    <w:rsid w:val="00F14EBF"/>
    <w:rsid w:val="00F15184"/>
    <w:rsid w:val="00F15368"/>
    <w:rsid w:val="00F156E9"/>
    <w:rsid w:val="00F15915"/>
    <w:rsid w:val="00F15DFA"/>
    <w:rsid w:val="00F164B3"/>
    <w:rsid w:val="00F16A49"/>
    <w:rsid w:val="00F16B4C"/>
    <w:rsid w:val="00F1718B"/>
    <w:rsid w:val="00F172DE"/>
    <w:rsid w:val="00F17714"/>
    <w:rsid w:val="00F17813"/>
    <w:rsid w:val="00F178E4"/>
    <w:rsid w:val="00F17A49"/>
    <w:rsid w:val="00F17AE5"/>
    <w:rsid w:val="00F17C27"/>
    <w:rsid w:val="00F200C7"/>
    <w:rsid w:val="00F203A3"/>
    <w:rsid w:val="00F207DB"/>
    <w:rsid w:val="00F209C3"/>
    <w:rsid w:val="00F20F5C"/>
    <w:rsid w:val="00F21820"/>
    <w:rsid w:val="00F21A96"/>
    <w:rsid w:val="00F21D75"/>
    <w:rsid w:val="00F21E13"/>
    <w:rsid w:val="00F22175"/>
    <w:rsid w:val="00F222DD"/>
    <w:rsid w:val="00F224F3"/>
    <w:rsid w:val="00F2283F"/>
    <w:rsid w:val="00F22AAB"/>
    <w:rsid w:val="00F22D34"/>
    <w:rsid w:val="00F22FBE"/>
    <w:rsid w:val="00F2325E"/>
    <w:rsid w:val="00F23604"/>
    <w:rsid w:val="00F23609"/>
    <w:rsid w:val="00F248E0"/>
    <w:rsid w:val="00F24EAD"/>
    <w:rsid w:val="00F253DD"/>
    <w:rsid w:val="00F255AD"/>
    <w:rsid w:val="00F25806"/>
    <w:rsid w:val="00F25DF9"/>
    <w:rsid w:val="00F26145"/>
    <w:rsid w:val="00F266D2"/>
    <w:rsid w:val="00F26AA2"/>
    <w:rsid w:val="00F271A0"/>
    <w:rsid w:val="00F2746B"/>
    <w:rsid w:val="00F27478"/>
    <w:rsid w:val="00F27B43"/>
    <w:rsid w:val="00F30011"/>
    <w:rsid w:val="00F301AD"/>
    <w:rsid w:val="00F3074B"/>
    <w:rsid w:val="00F30A62"/>
    <w:rsid w:val="00F30DB3"/>
    <w:rsid w:val="00F30F59"/>
    <w:rsid w:val="00F313A6"/>
    <w:rsid w:val="00F3155F"/>
    <w:rsid w:val="00F322A6"/>
    <w:rsid w:val="00F322D9"/>
    <w:rsid w:val="00F324D5"/>
    <w:rsid w:val="00F32506"/>
    <w:rsid w:val="00F32CE3"/>
    <w:rsid w:val="00F32F7D"/>
    <w:rsid w:val="00F33027"/>
    <w:rsid w:val="00F34291"/>
    <w:rsid w:val="00F3506C"/>
    <w:rsid w:val="00F35819"/>
    <w:rsid w:val="00F35BFD"/>
    <w:rsid w:val="00F36AA7"/>
    <w:rsid w:val="00F36C2E"/>
    <w:rsid w:val="00F36E49"/>
    <w:rsid w:val="00F36EE9"/>
    <w:rsid w:val="00F3716C"/>
    <w:rsid w:val="00F37ABA"/>
    <w:rsid w:val="00F403CC"/>
    <w:rsid w:val="00F4063D"/>
    <w:rsid w:val="00F412B1"/>
    <w:rsid w:val="00F412E9"/>
    <w:rsid w:val="00F4142A"/>
    <w:rsid w:val="00F4161F"/>
    <w:rsid w:val="00F416EA"/>
    <w:rsid w:val="00F4176F"/>
    <w:rsid w:val="00F41A7F"/>
    <w:rsid w:val="00F41DB1"/>
    <w:rsid w:val="00F423BC"/>
    <w:rsid w:val="00F42E08"/>
    <w:rsid w:val="00F42F96"/>
    <w:rsid w:val="00F43398"/>
    <w:rsid w:val="00F4372C"/>
    <w:rsid w:val="00F437D2"/>
    <w:rsid w:val="00F43D33"/>
    <w:rsid w:val="00F43EBC"/>
    <w:rsid w:val="00F43F1E"/>
    <w:rsid w:val="00F4420E"/>
    <w:rsid w:val="00F44294"/>
    <w:rsid w:val="00F443A5"/>
    <w:rsid w:val="00F44B89"/>
    <w:rsid w:val="00F4546E"/>
    <w:rsid w:val="00F4556C"/>
    <w:rsid w:val="00F457A6"/>
    <w:rsid w:val="00F45C0B"/>
    <w:rsid w:val="00F45F54"/>
    <w:rsid w:val="00F46D9E"/>
    <w:rsid w:val="00F477D7"/>
    <w:rsid w:val="00F47885"/>
    <w:rsid w:val="00F47B43"/>
    <w:rsid w:val="00F47BD5"/>
    <w:rsid w:val="00F47DEA"/>
    <w:rsid w:val="00F5040C"/>
    <w:rsid w:val="00F50AD9"/>
    <w:rsid w:val="00F50B4A"/>
    <w:rsid w:val="00F512DA"/>
    <w:rsid w:val="00F51459"/>
    <w:rsid w:val="00F51478"/>
    <w:rsid w:val="00F51510"/>
    <w:rsid w:val="00F516C5"/>
    <w:rsid w:val="00F51758"/>
    <w:rsid w:val="00F51B8B"/>
    <w:rsid w:val="00F51CFD"/>
    <w:rsid w:val="00F52A6D"/>
    <w:rsid w:val="00F52D19"/>
    <w:rsid w:val="00F52E47"/>
    <w:rsid w:val="00F52EBB"/>
    <w:rsid w:val="00F5311F"/>
    <w:rsid w:val="00F5317B"/>
    <w:rsid w:val="00F5318E"/>
    <w:rsid w:val="00F537F7"/>
    <w:rsid w:val="00F53C95"/>
    <w:rsid w:val="00F540F4"/>
    <w:rsid w:val="00F543FD"/>
    <w:rsid w:val="00F54F17"/>
    <w:rsid w:val="00F5512F"/>
    <w:rsid w:val="00F5526E"/>
    <w:rsid w:val="00F55465"/>
    <w:rsid w:val="00F55903"/>
    <w:rsid w:val="00F575D3"/>
    <w:rsid w:val="00F57C4D"/>
    <w:rsid w:val="00F607EE"/>
    <w:rsid w:val="00F6088F"/>
    <w:rsid w:val="00F60926"/>
    <w:rsid w:val="00F60A74"/>
    <w:rsid w:val="00F60E89"/>
    <w:rsid w:val="00F60F57"/>
    <w:rsid w:val="00F60F98"/>
    <w:rsid w:val="00F61117"/>
    <w:rsid w:val="00F61132"/>
    <w:rsid w:val="00F61609"/>
    <w:rsid w:val="00F61B43"/>
    <w:rsid w:val="00F623B1"/>
    <w:rsid w:val="00F6295E"/>
    <w:rsid w:val="00F62DB5"/>
    <w:rsid w:val="00F62F72"/>
    <w:rsid w:val="00F630C8"/>
    <w:rsid w:val="00F634BC"/>
    <w:rsid w:val="00F63F30"/>
    <w:rsid w:val="00F64B26"/>
    <w:rsid w:val="00F64B2E"/>
    <w:rsid w:val="00F65191"/>
    <w:rsid w:val="00F65662"/>
    <w:rsid w:val="00F65665"/>
    <w:rsid w:val="00F6567D"/>
    <w:rsid w:val="00F65CC1"/>
    <w:rsid w:val="00F67028"/>
    <w:rsid w:val="00F67177"/>
    <w:rsid w:val="00F67344"/>
    <w:rsid w:val="00F6768A"/>
    <w:rsid w:val="00F67ED8"/>
    <w:rsid w:val="00F7013E"/>
    <w:rsid w:val="00F7035A"/>
    <w:rsid w:val="00F70947"/>
    <w:rsid w:val="00F70A0C"/>
    <w:rsid w:val="00F70B64"/>
    <w:rsid w:val="00F70F22"/>
    <w:rsid w:val="00F712DC"/>
    <w:rsid w:val="00F71333"/>
    <w:rsid w:val="00F716E6"/>
    <w:rsid w:val="00F7197A"/>
    <w:rsid w:val="00F71B7E"/>
    <w:rsid w:val="00F71CD6"/>
    <w:rsid w:val="00F72208"/>
    <w:rsid w:val="00F727D0"/>
    <w:rsid w:val="00F729BF"/>
    <w:rsid w:val="00F72F63"/>
    <w:rsid w:val="00F7315F"/>
    <w:rsid w:val="00F732F0"/>
    <w:rsid w:val="00F73B98"/>
    <w:rsid w:val="00F73E88"/>
    <w:rsid w:val="00F7441D"/>
    <w:rsid w:val="00F74446"/>
    <w:rsid w:val="00F7520C"/>
    <w:rsid w:val="00F7550B"/>
    <w:rsid w:val="00F7557C"/>
    <w:rsid w:val="00F763C3"/>
    <w:rsid w:val="00F768F9"/>
    <w:rsid w:val="00F76919"/>
    <w:rsid w:val="00F769DC"/>
    <w:rsid w:val="00F76A74"/>
    <w:rsid w:val="00F77386"/>
    <w:rsid w:val="00F773A5"/>
    <w:rsid w:val="00F77428"/>
    <w:rsid w:val="00F7748B"/>
    <w:rsid w:val="00F77C54"/>
    <w:rsid w:val="00F77FFA"/>
    <w:rsid w:val="00F811A8"/>
    <w:rsid w:val="00F81224"/>
    <w:rsid w:val="00F8166C"/>
    <w:rsid w:val="00F81838"/>
    <w:rsid w:val="00F81C7D"/>
    <w:rsid w:val="00F81D38"/>
    <w:rsid w:val="00F81FBC"/>
    <w:rsid w:val="00F820E2"/>
    <w:rsid w:val="00F82552"/>
    <w:rsid w:val="00F8268F"/>
    <w:rsid w:val="00F827E9"/>
    <w:rsid w:val="00F82892"/>
    <w:rsid w:val="00F82B54"/>
    <w:rsid w:val="00F8315B"/>
    <w:rsid w:val="00F831EA"/>
    <w:rsid w:val="00F83593"/>
    <w:rsid w:val="00F83948"/>
    <w:rsid w:val="00F83B65"/>
    <w:rsid w:val="00F84349"/>
    <w:rsid w:val="00F8463B"/>
    <w:rsid w:val="00F8497B"/>
    <w:rsid w:val="00F849AA"/>
    <w:rsid w:val="00F84A1F"/>
    <w:rsid w:val="00F84A49"/>
    <w:rsid w:val="00F8539A"/>
    <w:rsid w:val="00F85AB2"/>
    <w:rsid w:val="00F860FF"/>
    <w:rsid w:val="00F8657D"/>
    <w:rsid w:val="00F86927"/>
    <w:rsid w:val="00F869D3"/>
    <w:rsid w:val="00F86C4C"/>
    <w:rsid w:val="00F86C7E"/>
    <w:rsid w:val="00F875EA"/>
    <w:rsid w:val="00F87DA7"/>
    <w:rsid w:val="00F90C07"/>
    <w:rsid w:val="00F90E29"/>
    <w:rsid w:val="00F9113A"/>
    <w:rsid w:val="00F9127A"/>
    <w:rsid w:val="00F91368"/>
    <w:rsid w:val="00F91AA2"/>
    <w:rsid w:val="00F91DF3"/>
    <w:rsid w:val="00F91E3B"/>
    <w:rsid w:val="00F91EFA"/>
    <w:rsid w:val="00F9208D"/>
    <w:rsid w:val="00F932F9"/>
    <w:rsid w:val="00F93587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973"/>
    <w:rsid w:val="00F95F2D"/>
    <w:rsid w:val="00F95FEE"/>
    <w:rsid w:val="00F9682D"/>
    <w:rsid w:val="00F96909"/>
    <w:rsid w:val="00F96C0F"/>
    <w:rsid w:val="00F96EAE"/>
    <w:rsid w:val="00F97CC5"/>
    <w:rsid w:val="00FA0302"/>
    <w:rsid w:val="00FA0794"/>
    <w:rsid w:val="00FA0A30"/>
    <w:rsid w:val="00FA0A64"/>
    <w:rsid w:val="00FA0B59"/>
    <w:rsid w:val="00FA1298"/>
    <w:rsid w:val="00FA131F"/>
    <w:rsid w:val="00FA1345"/>
    <w:rsid w:val="00FA1952"/>
    <w:rsid w:val="00FA2010"/>
    <w:rsid w:val="00FA2BF2"/>
    <w:rsid w:val="00FA2D90"/>
    <w:rsid w:val="00FA315F"/>
    <w:rsid w:val="00FA323A"/>
    <w:rsid w:val="00FA3863"/>
    <w:rsid w:val="00FA392C"/>
    <w:rsid w:val="00FA40AD"/>
    <w:rsid w:val="00FA40F0"/>
    <w:rsid w:val="00FA459D"/>
    <w:rsid w:val="00FA527C"/>
    <w:rsid w:val="00FA65C6"/>
    <w:rsid w:val="00FA6AD9"/>
    <w:rsid w:val="00FA6DCF"/>
    <w:rsid w:val="00FA6E8B"/>
    <w:rsid w:val="00FA7374"/>
    <w:rsid w:val="00FA73FC"/>
    <w:rsid w:val="00FA7535"/>
    <w:rsid w:val="00FB0239"/>
    <w:rsid w:val="00FB058E"/>
    <w:rsid w:val="00FB111D"/>
    <w:rsid w:val="00FB115D"/>
    <w:rsid w:val="00FB1C6B"/>
    <w:rsid w:val="00FB2049"/>
    <w:rsid w:val="00FB218E"/>
    <w:rsid w:val="00FB227C"/>
    <w:rsid w:val="00FB230D"/>
    <w:rsid w:val="00FB2774"/>
    <w:rsid w:val="00FB2AC3"/>
    <w:rsid w:val="00FB301D"/>
    <w:rsid w:val="00FB3C78"/>
    <w:rsid w:val="00FB3DCE"/>
    <w:rsid w:val="00FB40FF"/>
    <w:rsid w:val="00FB4DF0"/>
    <w:rsid w:val="00FB4F03"/>
    <w:rsid w:val="00FB5832"/>
    <w:rsid w:val="00FB58F8"/>
    <w:rsid w:val="00FB5BF5"/>
    <w:rsid w:val="00FB5BFE"/>
    <w:rsid w:val="00FB60CC"/>
    <w:rsid w:val="00FB656F"/>
    <w:rsid w:val="00FB6693"/>
    <w:rsid w:val="00FB71FE"/>
    <w:rsid w:val="00FB74A0"/>
    <w:rsid w:val="00FB7834"/>
    <w:rsid w:val="00FB7DC8"/>
    <w:rsid w:val="00FC0339"/>
    <w:rsid w:val="00FC0464"/>
    <w:rsid w:val="00FC0B73"/>
    <w:rsid w:val="00FC0E95"/>
    <w:rsid w:val="00FC11DF"/>
    <w:rsid w:val="00FC166A"/>
    <w:rsid w:val="00FC1C70"/>
    <w:rsid w:val="00FC1C84"/>
    <w:rsid w:val="00FC20CD"/>
    <w:rsid w:val="00FC2183"/>
    <w:rsid w:val="00FC2269"/>
    <w:rsid w:val="00FC3831"/>
    <w:rsid w:val="00FC3FE5"/>
    <w:rsid w:val="00FC4442"/>
    <w:rsid w:val="00FC48D7"/>
    <w:rsid w:val="00FC50AF"/>
    <w:rsid w:val="00FC634B"/>
    <w:rsid w:val="00FC641F"/>
    <w:rsid w:val="00FC6978"/>
    <w:rsid w:val="00FC72F0"/>
    <w:rsid w:val="00FC7387"/>
    <w:rsid w:val="00FC73B6"/>
    <w:rsid w:val="00FC746E"/>
    <w:rsid w:val="00FC7507"/>
    <w:rsid w:val="00FD05AB"/>
    <w:rsid w:val="00FD062B"/>
    <w:rsid w:val="00FD075E"/>
    <w:rsid w:val="00FD0BD4"/>
    <w:rsid w:val="00FD11B1"/>
    <w:rsid w:val="00FD181C"/>
    <w:rsid w:val="00FD1870"/>
    <w:rsid w:val="00FD1BA1"/>
    <w:rsid w:val="00FD1CBE"/>
    <w:rsid w:val="00FD1DD1"/>
    <w:rsid w:val="00FD1FE7"/>
    <w:rsid w:val="00FD2223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13C"/>
    <w:rsid w:val="00FD41A4"/>
    <w:rsid w:val="00FD432F"/>
    <w:rsid w:val="00FD480B"/>
    <w:rsid w:val="00FD4A16"/>
    <w:rsid w:val="00FD5540"/>
    <w:rsid w:val="00FD5847"/>
    <w:rsid w:val="00FD5974"/>
    <w:rsid w:val="00FD5B31"/>
    <w:rsid w:val="00FD5EAF"/>
    <w:rsid w:val="00FD603D"/>
    <w:rsid w:val="00FD63DF"/>
    <w:rsid w:val="00FD6627"/>
    <w:rsid w:val="00FD6A17"/>
    <w:rsid w:val="00FD6C9A"/>
    <w:rsid w:val="00FD6DF5"/>
    <w:rsid w:val="00FD6E7D"/>
    <w:rsid w:val="00FD6FA5"/>
    <w:rsid w:val="00FD7304"/>
    <w:rsid w:val="00FD75A9"/>
    <w:rsid w:val="00FD7690"/>
    <w:rsid w:val="00FD7742"/>
    <w:rsid w:val="00FD79BF"/>
    <w:rsid w:val="00FE00D0"/>
    <w:rsid w:val="00FE0746"/>
    <w:rsid w:val="00FE08C5"/>
    <w:rsid w:val="00FE120B"/>
    <w:rsid w:val="00FE150D"/>
    <w:rsid w:val="00FE181F"/>
    <w:rsid w:val="00FE1C47"/>
    <w:rsid w:val="00FE20AA"/>
    <w:rsid w:val="00FE2167"/>
    <w:rsid w:val="00FE2495"/>
    <w:rsid w:val="00FE2598"/>
    <w:rsid w:val="00FE26CC"/>
    <w:rsid w:val="00FE2BCC"/>
    <w:rsid w:val="00FE2C19"/>
    <w:rsid w:val="00FE3503"/>
    <w:rsid w:val="00FE3C76"/>
    <w:rsid w:val="00FE45BE"/>
    <w:rsid w:val="00FE47D0"/>
    <w:rsid w:val="00FE4FBB"/>
    <w:rsid w:val="00FE548A"/>
    <w:rsid w:val="00FE5906"/>
    <w:rsid w:val="00FE5AA1"/>
    <w:rsid w:val="00FE5C34"/>
    <w:rsid w:val="00FE6067"/>
    <w:rsid w:val="00FE6213"/>
    <w:rsid w:val="00FE6974"/>
    <w:rsid w:val="00FE6AF1"/>
    <w:rsid w:val="00FE6EB3"/>
    <w:rsid w:val="00FE7114"/>
    <w:rsid w:val="00FF012A"/>
    <w:rsid w:val="00FF0388"/>
    <w:rsid w:val="00FF0B77"/>
    <w:rsid w:val="00FF0B8C"/>
    <w:rsid w:val="00FF1051"/>
    <w:rsid w:val="00FF11D2"/>
    <w:rsid w:val="00FF13E4"/>
    <w:rsid w:val="00FF1462"/>
    <w:rsid w:val="00FF15C5"/>
    <w:rsid w:val="00FF190C"/>
    <w:rsid w:val="00FF1B97"/>
    <w:rsid w:val="00FF1DB8"/>
    <w:rsid w:val="00FF1E02"/>
    <w:rsid w:val="00FF1E65"/>
    <w:rsid w:val="00FF24AC"/>
    <w:rsid w:val="00FF2672"/>
    <w:rsid w:val="00FF2695"/>
    <w:rsid w:val="00FF29E9"/>
    <w:rsid w:val="00FF2A33"/>
    <w:rsid w:val="00FF30B6"/>
    <w:rsid w:val="00FF32E6"/>
    <w:rsid w:val="00FF3366"/>
    <w:rsid w:val="00FF338A"/>
    <w:rsid w:val="00FF34AE"/>
    <w:rsid w:val="00FF35B3"/>
    <w:rsid w:val="00FF373C"/>
    <w:rsid w:val="00FF3DD3"/>
    <w:rsid w:val="00FF448D"/>
    <w:rsid w:val="00FF4830"/>
    <w:rsid w:val="00FF49C7"/>
    <w:rsid w:val="00FF4EEF"/>
    <w:rsid w:val="00FF52E6"/>
    <w:rsid w:val="00FF5389"/>
    <w:rsid w:val="00FF5A62"/>
    <w:rsid w:val="00FF6288"/>
    <w:rsid w:val="00FF64F5"/>
    <w:rsid w:val="00FF655A"/>
    <w:rsid w:val="00FF6607"/>
    <w:rsid w:val="00FF6E57"/>
    <w:rsid w:val="00FF6EC5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Normal (Web)" w:uiPriority="99"/>
    <w:lsdException w:name="No List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4A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03F1B"/>
    <w:rPr>
      <w:rFonts w:cs="Times New Roman"/>
      <w:vertAlign w:val="superscript"/>
    </w:rPr>
  </w:style>
  <w:style w:type="character" w:styleId="HTMLCite">
    <w:name w:val="HTML Cite"/>
    <w:basedOn w:val="DefaultParagraphFont"/>
    <w:rsid w:val="006A64B8"/>
    <w:rPr>
      <w:rFonts w:cs="Times New Roman"/>
    </w:rPr>
  </w:style>
  <w:style w:type="character" w:customStyle="1" w:styleId="z3988">
    <w:name w:val="z3988"/>
    <w:basedOn w:val="DefaultParagraphFont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character" w:customStyle="1" w:styleId="reference">
    <w:name w:val="reference"/>
    <w:basedOn w:val="DefaultParagraphFont"/>
    <w:rsid w:val="00B61E3C"/>
    <w:rPr>
      <w:rFonts w:cs="Times New Roman"/>
    </w:rPr>
  </w:style>
  <w:style w:type="character" w:customStyle="1" w:styleId="citation">
    <w:name w:val="citation"/>
    <w:basedOn w:val="DefaultParagraphFont"/>
    <w:rsid w:val="0083271B"/>
    <w:rPr>
      <w:i w:val="0"/>
      <w:iCs w:val="0"/>
    </w:rPr>
  </w:style>
  <w:style w:type="character" w:styleId="CommentReference">
    <w:name w:val="annotation reference"/>
    <w:basedOn w:val="DefaultParagraphFont"/>
    <w:rsid w:val="005C55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C5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557A"/>
  </w:style>
  <w:style w:type="paragraph" w:styleId="CommentSubject">
    <w:name w:val="annotation subject"/>
    <w:basedOn w:val="CommentText"/>
    <w:next w:val="CommentText"/>
    <w:link w:val="CommentSubjectChar"/>
    <w:rsid w:val="005C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C557A"/>
    <w:rPr>
      <w:b/>
      <w:bCs/>
    </w:rPr>
  </w:style>
  <w:style w:type="paragraph" w:styleId="ListParagraph">
    <w:name w:val="List Paragraph"/>
    <w:basedOn w:val="Normal"/>
    <w:uiPriority w:val="34"/>
    <w:qFormat/>
    <w:rsid w:val="00A915DB"/>
    <w:pPr>
      <w:ind w:left="720"/>
    </w:pPr>
  </w:style>
  <w:style w:type="paragraph" w:styleId="NormalWeb">
    <w:name w:val="Normal (Web)"/>
    <w:basedOn w:val="Normal"/>
    <w:uiPriority w:val="99"/>
    <w:unhideWhenUsed/>
    <w:rsid w:val="008B6D10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locked/>
    <w:rsid w:val="005C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1EC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LiR11</b:Tag>
    <b:SourceType>JournalArticle</b:SourceType>
    <b:Guid>{59FE904C-E68D-4A27-A381-ED69F0C27B8C}</b:Guid>
    <b:Author>
      <b:Author>
        <b:NameList>
          <b:Person>
            <b:Last>Li</b:Last>
            <b:First>R.,</b:First>
            <b:Middle>Englehardt, J., and Li, X.</b:Middle>
          </b:Person>
        </b:NameList>
      </b:Author>
    </b:Author>
    <b:Title>A Gradient Markov Chain Monte Carlo Algorithm for Computing Multivariate Maximum Likelihood Estimates and Posterior Distributions: Mixture Dose–Response Assessment</b:Title>
    <b:Year>2011</b:Year>
    <b:JournalName>Risk Analysis</b:JournalName>
    <b:Pages>(in press)</b:Pages>
    <b:RefOrder>1</b:RefOrder>
  </b:Source>
</b:Sources>
</file>

<file path=customXml/itemProps1.xml><?xml version="1.0" encoding="utf-8"?>
<ds:datastoreItem xmlns:ds="http://schemas.openxmlformats.org/officeDocument/2006/customXml" ds:itemID="{46533D85-955B-4686-9F22-EF45A6773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</Company>
  <LinksUpToDate>false</LinksUpToDate>
  <CharactersWithSpaces>6190</CharactersWithSpaces>
  <SharedDoc>false</SharedDoc>
  <HLinks>
    <vt:vector size="6" baseType="variant">
      <vt:variant>
        <vt:i4>7929907</vt:i4>
      </vt:variant>
      <vt:variant>
        <vt:i4>60</vt:i4>
      </vt:variant>
      <vt:variant>
        <vt:i4>0</vt:i4>
      </vt:variant>
      <vt:variant>
        <vt:i4>5</vt:i4>
      </vt:variant>
      <vt:variant>
        <vt:lpwstr>http://academic2.american.edu/~jpnolan/stable/chap1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ames Englehardt</dc:creator>
  <cp:lastModifiedBy>Dr JE</cp:lastModifiedBy>
  <cp:revision>6</cp:revision>
  <cp:lastPrinted>2013-11-11T21:22:00Z</cp:lastPrinted>
  <dcterms:created xsi:type="dcterms:W3CDTF">2015-05-10T00:08:00Z</dcterms:created>
  <dcterms:modified xsi:type="dcterms:W3CDTF">2015-05-12T01:50:00Z</dcterms:modified>
</cp:coreProperties>
</file>